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EC996B" w14:textId="77777777" w:rsidR="002D5D34" w:rsidRDefault="002D5D34" w:rsidP="002D5D34">
      <w:r>
        <w:t>Supplementary files</w:t>
      </w:r>
    </w:p>
    <w:p w14:paraId="57C69F1F" w14:textId="77777777" w:rsidR="002D5D34" w:rsidRDefault="002D5D34" w:rsidP="002D5D34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792"/>
        <w:gridCol w:w="1836"/>
      </w:tblGrid>
      <w:tr w:rsidR="002D5D34" w14:paraId="14628CE3" w14:textId="77777777" w:rsidTr="005D73C8">
        <w:tc>
          <w:tcPr>
            <w:tcW w:w="7792" w:type="dxa"/>
          </w:tcPr>
          <w:p w14:paraId="79D34EC3" w14:textId="77777777" w:rsidR="002D5D34" w:rsidRDefault="002D5D34" w:rsidP="005D73C8">
            <w:r>
              <w:t>File</w:t>
            </w:r>
          </w:p>
        </w:tc>
        <w:tc>
          <w:tcPr>
            <w:tcW w:w="1836" w:type="dxa"/>
          </w:tcPr>
          <w:p w14:paraId="3A817B43" w14:textId="77777777" w:rsidR="002D5D34" w:rsidRDefault="002D5D34" w:rsidP="005D73C8">
            <w:r>
              <w:t>Page</w:t>
            </w:r>
          </w:p>
        </w:tc>
      </w:tr>
      <w:tr w:rsidR="002D5D34" w:rsidRPr="00021589" w14:paraId="7D1FBAC3" w14:textId="77777777" w:rsidTr="005D73C8">
        <w:tc>
          <w:tcPr>
            <w:tcW w:w="7792" w:type="dxa"/>
          </w:tcPr>
          <w:p w14:paraId="0DFF4E43" w14:textId="432AA978" w:rsidR="002D5D34" w:rsidRPr="00021589" w:rsidRDefault="002D5D34" w:rsidP="005D73C8">
            <w:pPr>
              <w:rPr>
                <w:lang w:val="en-US"/>
              </w:rPr>
            </w:pPr>
            <w:r w:rsidRPr="00021589">
              <w:rPr>
                <w:lang w:val="en-US"/>
              </w:rPr>
              <w:t>File S</w:t>
            </w:r>
            <w:r w:rsidR="005B45F6">
              <w:rPr>
                <w:lang w:val="en-US"/>
              </w:rPr>
              <w:t>1</w:t>
            </w:r>
            <w:r w:rsidRPr="00021589">
              <w:rPr>
                <w:lang w:val="en-US"/>
              </w:rPr>
              <w:t xml:space="preserve">: </w:t>
            </w:r>
            <w:r w:rsidRPr="002A62FA">
              <w:rPr>
                <w:rFonts w:cstheme="minorHAnsi"/>
                <w:lang w:val="en-US"/>
              </w:rPr>
              <w:t>Content Validity Index (CVI) and the Content Validity Ratio (CVR)</w:t>
            </w:r>
          </w:p>
        </w:tc>
        <w:tc>
          <w:tcPr>
            <w:tcW w:w="1836" w:type="dxa"/>
          </w:tcPr>
          <w:p w14:paraId="166A0A74" w14:textId="62B3D083" w:rsidR="002D5D34" w:rsidRPr="00021589" w:rsidRDefault="005B45F6" w:rsidP="005D73C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D80769" w:rsidRPr="00021589" w14:paraId="227E211A" w14:textId="77777777" w:rsidTr="005D73C8">
        <w:tc>
          <w:tcPr>
            <w:tcW w:w="7792" w:type="dxa"/>
          </w:tcPr>
          <w:p w14:paraId="5CEA5529" w14:textId="710A32DF" w:rsidR="00D80769" w:rsidRPr="00021589" w:rsidRDefault="00D80769" w:rsidP="005D73C8">
            <w:pPr>
              <w:rPr>
                <w:lang w:val="en-US"/>
              </w:rPr>
            </w:pPr>
            <w:r>
              <w:rPr>
                <w:lang w:val="en-US"/>
              </w:rPr>
              <w:t xml:space="preserve">File S2: English </w:t>
            </w:r>
            <w:proofErr w:type="spellStart"/>
            <w:r>
              <w:rPr>
                <w:lang w:val="en-US"/>
              </w:rPr>
              <w:t>verision</w:t>
            </w:r>
            <w:proofErr w:type="spellEnd"/>
            <w:r>
              <w:rPr>
                <w:lang w:val="en-US"/>
              </w:rPr>
              <w:t xml:space="preserve"> of the questionnaire</w:t>
            </w:r>
          </w:p>
        </w:tc>
        <w:tc>
          <w:tcPr>
            <w:tcW w:w="1836" w:type="dxa"/>
          </w:tcPr>
          <w:p w14:paraId="24D1DFA9" w14:textId="43F25C67" w:rsidR="00D80769" w:rsidRDefault="00D80769" w:rsidP="005D73C8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2D5D34" w:rsidRPr="00021589" w14:paraId="58FE6A33" w14:textId="77777777" w:rsidTr="005D73C8">
        <w:tc>
          <w:tcPr>
            <w:tcW w:w="7792" w:type="dxa"/>
          </w:tcPr>
          <w:p w14:paraId="454CB4A3" w14:textId="1957E326" w:rsidR="002D5D34" w:rsidRPr="00021589" w:rsidRDefault="002D5D34" w:rsidP="005D73C8">
            <w:pPr>
              <w:rPr>
                <w:lang w:val="en-US"/>
              </w:rPr>
            </w:pPr>
            <w:r>
              <w:rPr>
                <w:lang w:val="en-US"/>
              </w:rPr>
              <w:t>File S</w:t>
            </w:r>
            <w:r w:rsidR="00D80769">
              <w:rPr>
                <w:lang w:val="en-US"/>
              </w:rPr>
              <w:t>3</w:t>
            </w:r>
            <w:r>
              <w:rPr>
                <w:lang w:val="en-US"/>
              </w:rPr>
              <w:t>: V</w:t>
            </w:r>
            <w:r w:rsidRPr="00351AC9">
              <w:rPr>
                <w:rFonts w:cstheme="minorHAnsi"/>
                <w:color w:val="0E101A"/>
                <w:lang w:val="en-US"/>
              </w:rPr>
              <w:t>ariables re</w:t>
            </w:r>
            <w:r>
              <w:rPr>
                <w:rFonts w:cstheme="minorHAnsi"/>
                <w:color w:val="0E101A"/>
                <w:lang w:val="en-US"/>
              </w:rPr>
              <w:t>-</w:t>
            </w:r>
            <w:r w:rsidRPr="00351AC9">
              <w:rPr>
                <w:rFonts w:cstheme="minorHAnsi"/>
                <w:color w:val="0E101A"/>
                <w:lang w:val="en-US"/>
              </w:rPr>
              <w:t>cod</w:t>
            </w:r>
            <w:r>
              <w:rPr>
                <w:rFonts w:cstheme="minorHAnsi"/>
                <w:color w:val="0E101A"/>
                <w:lang w:val="en-US"/>
              </w:rPr>
              <w:t>ing</w:t>
            </w:r>
            <w:r w:rsidRPr="00351AC9">
              <w:rPr>
                <w:rFonts w:cstheme="minorHAnsi"/>
                <w:color w:val="0E101A"/>
                <w:lang w:val="en-US"/>
              </w:rPr>
              <w:t xml:space="preserve"> in numerical variables</w:t>
            </w:r>
          </w:p>
        </w:tc>
        <w:tc>
          <w:tcPr>
            <w:tcW w:w="1836" w:type="dxa"/>
          </w:tcPr>
          <w:p w14:paraId="2ABABD57" w14:textId="43CFB927" w:rsidR="002D5D34" w:rsidRDefault="00D80769" w:rsidP="005D73C8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</w:tbl>
    <w:p w14:paraId="2F4ADBCF" w14:textId="77777777" w:rsidR="002D5D34" w:rsidRDefault="002D5D34" w:rsidP="007621F7">
      <w:pPr>
        <w:rPr>
          <w:b/>
          <w:bCs/>
        </w:rPr>
      </w:pPr>
    </w:p>
    <w:p w14:paraId="45A1BD6B" w14:textId="77777777" w:rsidR="002D5D34" w:rsidRDefault="002D5D34" w:rsidP="007621F7">
      <w:pPr>
        <w:rPr>
          <w:b/>
          <w:bCs/>
        </w:rPr>
      </w:pPr>
    </w:p>
    <w:p w14:paraId="508F5DEA" w14:textId="77777777" w:rsidR="002D5D34" w:rsidRDefault="002D5D34">
      <w:pPr>
        <w:rPr>
          <w:b/>
          <w:bCs/>
        </w:rPr>
      </w:pPr>
      <w:r>
        <w:rPr>
          <w:b/>
          <w:bCs/>
        </w:rPr>
        <w:br w:type="page"/>
      </w:r>
    </w:p>
    <w:p w14:paraId="28D4078E" w14:textId="30372F5E" w:rsidR="002D5D34" w:rsidRPr="00021589" w:rsidRDefault="002D5D34" w:rsidP="002D5D34">
      <w:pPr>
        <w:rPr>
          <w:lang w:val="en-US"/>
        </w:rPr>
      </w:pPr>
      <w:r w:rsidRPr="00021589">
        <w:rPr>
          <w:lang w:val="en-US"/>
        </w:rPr>
        <w:lastRenderedPageBreak/>
        <w:t>File S</w:t>
      </w:r>
      <w:r w:rsidR="005B45F6">
        <w:rPr>
          <w:lang w:val="en-US"/>
        </w:rPr>
        <w:t>1</w:t>
      </w:r>
      <w:r w:rsidRPr="00021589">
        <w:rPr>
          <w:lang w:val="en-US"/>
        </w:rPr>
        <w:t xml:space="preserve">: </w:t>
      </w:r>
      <w:r w:rsidRPr="002A62FA">
        <w:rPr>
          <w:rFonts w:cstheme="minorHAnsi"/>
          <w:lang w:val="en-US"/>
        </w:rPr>
        <w:t>Content Validity Index (CVI) and the Content Validity Ratio (CVR)</w:t>
      </w:r>
    </w:p>
    <w:tbl>
      <w:tblPr>
        <w:tblStyle w:val="Grigliatabella"/>
        <w:tblW w:w="9902" w:type="dxa"/>
        <w:tblLook w:val="04A0" w:firstRow="1" w:lastRow="0" w:firstColumn="1" w:lastColumn="0" w:noHBand="0" w:noVBand="1"/>
      </w:tblPr>
      <w:tblGrid>
        <w:gridCol w:w="448"/>
        <w:gridCol w:w="5361"/>
        <w:gridCol w:w="975"/>
        <w:gridCol w:w="1096"/>
        <w:gridCol w:w="1031"/>
        <w:gridCol w:w="991"/>
      </w:tblGrid>
      <w:tr w:rsidR="002D5D34" w:rsidRPr="005C011B" w14:paraId="4B24CA75" w14:textId="77777777" w:rsidTr="005D73C8">
        <w:tc>
          <w:tcPr>
            <w:tcW w:w="440" w:type="dxa"/>
          </w:tcPr>
          <w:p w14:paraId="1C103B77" w14:textId="77777777" w:rsidR="002D5D34" w:rsidRPr="005B45F6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367" w:type="dxa"/>
          </w:tcPr>
          <w:p w14:paraId="35C5FB01" w14:textId="767BA59E" w:rsidR="002D5D34" w:rsidRPr="005C011B" w:rsidRDefault="00D12F52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Question</w:t>
            </w:r>
            <w:proofErr w:type="spellEnd"/>
          </w:p>
        </w:tc>
        <w:tc>
          <w:tcPr>
            <w:tcW w:w="976" w:type="dxa"/>
          </w:tcPr>
          <w:p w14:paraId="073B26B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VR</w:t>
            </w:r>
          </w:p>
        </w:tc>
        <w:tc>
          <w:tcPr>
            <w:tcW w:w="1096" w:type="dxa"/>
          </w:tcPr>
          <w:p w14:paraId="0349DE2E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elevancy</w:t>
            </w:r>
            <w:proofErr w:type="spellEnd"/>
          </w:p>
        </w:tc>
        <w:tc>
          <w:tcPr>
            <w:tcW w:w="1031" w:type="dxa"/>
          </w:tcPr>
          <w:p w14:paraId="43DD430F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larity</w:t>
            </w:r>
            <w:proofErr w:type="spellEnd"/>
          </w:p>
        </w:tc>
        <w:tc>
          <w:tcPr>
            <w:tcW w:w="992" w:type="dxa"/>
          </w:tcPr>
          <w:p w14:paraId="1A6260B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VI</w:t>
            </w:r>
          </w:p>
        </w:tc>
      </w:tr>
      <w:tr w:rsidR="002D5D34" w:rsidRPr="005C011B" w14:paraId="3B03E64D" w14:textId="77777777" w:rsidTr="005D73C8">
        <w:tc>
          <w:tcPr>
            <w:tcW w:w="440" w:type="dxa"/>
          </w:tcPr>
          <w:p w14:paraId="5D77C803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5367" w:type="dxa"/>
          </w:tcPr>
          <w:p w14:paraId="57410F4D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Who is filling this questionnaire?</w:t>
            </w:r>
          </w:p>
        </w:tc>
        <w:tc>
          <w:tcPr>
            <w:tcW w:w="976" w:type="dxa"/>
          </w:tcPr>
          <w:p w14:paraId="75F4F29B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96" w:type="dxa"/>
          </w:tcPr>
          <w:p w14:paraId="510C2B41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1" w:type="dxa"/>
          </w:tcPr>
          <w:p w14:paraId="5AE43BB2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00D308C4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2515B148" w14:textId="77777777" w:rsidTr="005D73C8">
        <w:tc>
          <w:tcPr>
            <w:tcW w:w="440" w:type="dxa"/>
          </w:tcPr>
          <w:p w14:paraId="1FA6DA10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7" w:type="dxa"/>
          </w:tcPr>
          <w:p w14:paraId="5F085EB1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Mather</w:t>
            </w:r>
          </w:p>
        </w:tc>
        <w:tc>
          <w:tcPr>
            <w:tcW w:w="976" w:type="dxa"/>
          </w:tcPr>
          <w:p w14:paraId="5F25A60F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42606DA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085BA89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3F5E70AF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447EBD8C" w14:textId="77777777" w:rsidTr="005D73C8">
        <w:tc>
          <w:tcPr>
            <w:tcW w:w="440" w:type="dxa"/>
          </w:tcPr>
          <w:p w14:paraId="4C3EEA7A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24B62390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Father</w:t>
            </w:r>
            <w:proofErr w:type="spellEnd"/>
          </w:p>
        </w:tc>
        <w:tc>
          <w:tcPr>
            <w:tcW w:w="976" w:type="dxa"/>
          </w:tcPr>
          <w:p w14:paraId="7A7F0B99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76ECE6F0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796476DA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1E30782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648E7511" w14:textId="77777777" w:rsidTr="005D73C8">
        <w:tc>
          <w:tcPr>
            <w:tcW w:w="440" w:type="dxa"/>
          </w:tcPr>
          <w:p w14:paraId="4D3A78FA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5367" w:type="dxa"/>
          </w:tcPr>
          <w:p w14:paraId="573FF5D8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Which region are you from?</w:t>
            </w:r>
          </w:p>
        </w:tc>
        <w:tc>
          <w:tcPr>
            <w:tcW w:w="976" w:type="dxa"/>
          </w:tcPr>
          <w:p w14:paraId="4BC7564E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96" w:type="dxa"/>
          </w:tcPr>
          <w:p w14:paraId="3946CB53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1" w:type="dxa"/>
          </w:tcPr>
          <w:p w14:paraId="6BF2F296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6251509D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49E2638D" w14:textId="77777777" w:rsidTr="005D73C8">
        <w:tc>
          <w:tcPr>
            <w:tcW w:w="440" w:type="dxa"/>
          </w:tcPr>
          <w:p w14:paraId="482E0BCE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7" w:type="dxa"/>
          </w:tcPr>
          <w:p w14:paraId="2987B6A1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Europe</w:t>
            </w:r>
          </w:p>
        </w:tc>
        <w:tc>
          <w:tcPr>
            <w:tcW w:w="976" w:type="dxa"/>
          </w:tcPr>
          <w:p w14:paraId="5675FB54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0737B23E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7EBD972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4A5C16C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5C016DE0" w14:textId="77777777" w:rsidTr="005D73C8">
        <w:tc>
          <w:tcPr>
            <w:tcW w:w="440" w:type="dxa"/>
          </w:tcPr>
          <w:p w14:paraId="0D11E5DA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02AB9692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Asia</w:t>
            </w:r>
          </w:p>
        </w:tc>
        <w:tc>
          <w:tcPr>
            <w:tcW w:w="976" w:type="dxa"/>
          </w:tcPr>
          <w:p w14:paraId="0BBBFF4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463C64D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15F6539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5F2505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3B111A68" w14:textId="77777777" w:rsidTr="005D73C8">
        <w:tc>
          <w:tcPr>
            <w:tcW w:w="440" w:type="dxa"/>
          </w:tcPr>
          <w:p w14:paraId="3DE11AC5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7FCCBCB9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North America</w:t>
            </w:r>
          </w:p>
        </w:tc>
        <w:tc>
          <w:tcPr>
            <w:tcW w:w="976" w:type="dxa"/>
          </w:tcPr>
          <w:p w14:paraId="6C70F82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44EC95D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433DDA7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36F39E6A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433A45C0" w14:textId="77777777" w:rsidTr="005D73C8">
        <w:tc>
          <w:tcPr>
            <w:tcW w:w="440" w:type="dxa"/>
          </w:tcPr>
          <w:p w14:paraId="1A2ECFB7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10E36158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South America</w:t>
            </w:r>
          </w:p>
        </w:tc>
        <w:tc>
          <w:tcPr>
            <w:tcW w:w="976" w:type="dxa"/>
          </w:tcPr>
          <w:p w14:paraId="7E1A39D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4F29FB3E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1898696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A100270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0E707EC0" w14:textId="77777777" w:rsidTr="005D73C8">
        <w:tc>
          <w:tcPr>
            <w:tcW w:w="440" w:type="dxa"/>
          </w:tcPr>
          <w:p w14:paraId="2D92A008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6D121F1B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Africa</w:t>
            </w:r>
          </w:p>
        </w:tc>
        <w:tc>
          <w:tcPr>
            <w:tcW w:w="976" w:type="dxa"/>
          </w:tcPr>
          <w:p w14:paraId="6B40449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1B9469BE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27A94E8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5357259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1DC9A575" w14:textId="77777777" w:rsidTr="005D73C8">
        <w:tc>
          <w:tcPr>
            <w:tcW w:w="440" w:type="dxa"/>
          </w:tcPr>
          <w:p w14:paraId="0CBB4AFE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0838B171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Oceania</w:t>
            </w:r>
          </w:p>
        </w:tc>
        <w:tc>
          <w:tcPr>
            <w:tcW w:w="976" w:type="dxa"/>
          </w:tcPr>
          <w:p w14:paraId="01FBF440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39D5F79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608757F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43473504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13290D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247F5DC9" w14:textId="77777777" w:rsidTr="005D73C8">
        <w:trPr>
          <w:trHeight w:val="290"/>
        </w:trPr>
        <w:tc>
          <w:tcPr>
            <w:tcW w:w="440" w:type="dxa"/>
          </w:tcPr>
          <w:p w14:paraId="5BDD4C86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5367" w:type="dxa"/>
          </w:tcPr>
          <w:p w14:paraId="53CD9469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What is your level of education?</w:t>
            </w:r>
          </w:p>
        </w:tc>
        <w:tc>
          <w:tcPr>
            <w:tcW w:w="976" w:type="dxa"/>
          </w:tcPr>
          <w:p w14:paraId="10C350EC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96" w:type="dxa"/>
          </w:tcPr>
          <w:p w14:paraId="300419DE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1" w:type="dxa"/>
          </w:tcPr>
          <w:p w14:paraId="286132F7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33ECF4FD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4D8F6996" w14:textId="77777777" w:rsidTr="005D73C8">
        <w:tc>
          <w:tcPr>
            <w:tcW w:w="440" w:type="dxa"/>
          </w:tcPr>
          <w:p w14:paraId="453DB39F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7" w:type="dxa"/>
          </w:tcPr>
          <w:p w14:paraId="6B20BF2A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Primar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school degree</w:t>
            </w:r>
          </w:p>
        </w:tc>
        <w:tc>
          <w:tcPr>
            <w:tcW w:w="976" w:type="dxa"/>
          </w:tcPr>
          <w:p w14:paraId="6252976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21DE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15865E7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21DE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5EE21F1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21DE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3CEBF5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21DE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6C28CF90" w14:textId="77777777" w:rsidTr="005D73C8">
        <w:tc>
          <w:tcPr>
            <w:tcW w:w="440" w:type="dxa"/>
          </w:tcPr>
          <w:p w14:paraId="11D2786F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5263051A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Middle school degree</w:t>
            </w:r>
          </w:p>
        </w:tc>
        <w:tc>
          <w:tcPr>
            <w:tcW w:w="976" w:type="dxa"/>
          </w:tcPr>
          <w:p w14:paraId="3BC79AE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21DE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738F3FD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21DE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599077AA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21DE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164B91E6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21DE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4D102407" w14:textId="77777777" w:rsidTr="005D73C8">
        <w:tc>
          <w:tcPr>
            <w:tcW w:w="440" w:type="dxa"/>
          </w:tcPr>
          <w:p w14:paraId="74AFAB30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12475597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High school degree</w:t>
            </w:r>
          </w:p>
        </w:tc>
        <w:tc>
          <w:tcPr>
            <w:tcW w:w="976" w:type="dxa"/>
          </w:tcPr>
          <w:p w14:paraId="55AB2CCA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21DE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22E21E4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21DE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57B1061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21DE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3D42F72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21DE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01E9A8D7" w14:textId="77777777" w:rsidTr="005D73C8">
        <w:tc>
          <w:tcPr>
            <w:tcW w:w="440" w:type="dxa"/>
          </w:tcPr>
          <w:p w14:paraId="7F42F55C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46CBBBF0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Bachelor's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degree</w:t>
            </w:r>
          </w:p>
        </w:tc>
        <w:tc>
          <w:tcPr>
            <w:tcW w:w="976" w:type="dxa"/>
          </w:tcPr>
          <w:p w14:paraId="10F5C739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21DE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3FE891C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21DE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582E32DF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21DE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7F62873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21DE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6E1855D3" w14:textId="77777777" w:rsidTr="005D73C8">
        <w:tc>
          <w:tcPr>
            <w:tcW w:w="440" w:type="dxa"/>
          </w:tcPr>
          <w:p w14:paraId="7BFEF693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7F4667A0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Post-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bachelor’s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degree</w:t>
            </w:r>
          </w:p>
        </w:tc>
        <w:tc>
          <w:tcPr>
            <w:tcW w:w="976" w:type="dxa"/>
          </w:tcPr>
          <w:p w14:paraId="4B02709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21DE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37A545D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21DE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5A760B4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21DE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7D9C3E8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21DE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209A56C9" w14:textId="77777777" w:rsidTr="005D73C8">
        <w:tc>
          <w:tcPr>
            <w:tcW w:w="440" w:type="dxa"/>
          </w:tcPr>
          <w:p w14:paraId="36A17F42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5367" w:type="dxa"/>
          </w:tcPr>
          <w:p w14:paraId="6C9BC756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 xml:space="preserve">How old is your child? </w:t>
            </w: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(</w:t>
            </w:r>
            <w:r w:rsidRPr="005C011B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:lang w:val="en" w:eastAsia="en-GB"/>
                <w14:ligatures w14:val="none"/>
              </w:rPr>
              <w:t>Open-ended question)</w:t>
            </w:r>
          </w:p>
        </w:tc>
        <w:tc>
          <w:tcPr>
            <w:tcW w:w="976" w:type="dxa"/>
          </w:tcPr>
          <w:p w14:paraId="2F3B2F92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0C9CBB4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73CA227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C99BAA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4649C286" w14:textId="77777777" w:rsidTr="005D73C8">
        <w:tc>
          <w:tcPr>
            <w:tcW w:w="440" w:type="dxa"/>
          </w:tcPr>
          <w:p w14:paraId="5C0026BF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5367" w:type="dxa"/>
          </w:tcPr>
          <w:p w14:paraId="0CDB6367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Does your child have a disability?</w:t>
            </w:r>
          </w:p>
        </w:tc>
        <w:tc>
          <w:tcPr>
            <w:tcW w:w="976" w:type="dxa"/>
          </w:tcPr>
          <w:p w14:paraId="57811D1D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96" w:type="dxa"/>
          </w:tcPr>
          <w:p w14:paraId="0F46D24E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1" w:type="dxa"/>
          </w:tcPr>
          <w:p w14:paraId="2AFEBBFA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097E1DCC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00E2A918" w14:textId="77777777" w:rsidTr="005D73C8">
        <w:tc>
          <w:tcPr>
            <w:tcW w:w="440" w:type="dxa"/>
          </w:tcPr>
          <w:p w14:paraId="16B856FD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7" w:type="dxa"/>
          </w:tcPr>
          <w:p w14:paraId="38EDE640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Yes</w:t>
            </w:r>
          </w:p>
        </w:tc>
        <w:tc>
          <w:tcPr>
            <w:tcW w:w="976" w:type="dxa"/>
          </w:tcPr>
          <w:p w14:paraId="19A703E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A30A3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374CDEC0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A30A3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1B0A49F0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A30A3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74C33C06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A30A3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2275A695" w14:textId="77777777" w:rsidTr="005D73C8">
        <w:tc>
          <w:tcPr>
            <w:tcW w:w="440" w:type="dxa"/>
          </w:tcPr>
          <w:p w14:paraId="127DBB63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7C8A8B3F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No</w:t>
            </w:r>
          </w:p>
        </w:tc>
        <w:tc>
          <w:tcPr>
            <w:tcW w:w="976" w:type="dxa"/>
          </w:tcPr>
          <w:p w14:paraId="6A0CE3C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A30A3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0B8A996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A30A3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5F2C4EB9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A30A3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41D4F98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A30A3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6953B8FE" w14:textId="77777777" w:rsidTr="005D73C8">
        <w:tc>
          <w:tcPr>
            <w:tcW w:w="440" w:type="dxa"/>
          </w:tcPr>
          <w:p w14:paraId="1684633F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5367" w:type="dxa"/>
          </w:tcPr>
          <w:p w14:paraId="6FE01571" w14:textId="5C7189D0" w:rsidR="002D5D34" w:rsidRPr="00C0569C" w:rsidRDefault="00C0569C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C0569C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  <w:t>Where did your child receive dental care?</w:t>
            </w:r>
          </w:p>
        </w:tc>
        <w:tc>
          <w:tcPr>
            <w:tcW w:w="976" w:type="dxa"/>
          </w:tcPr>
          <w:p w14:paraId="02A37AAE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96" w:type="dxa"/>
          </w:tcPr>
          <w:p w14:paraId="54A6049B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1" w:type="dxa"/>
          </w:tcPr>
          <w:p w14:paraId="000B8C46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56111B5E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535FE750" w14:textId="77777777" w:rsidTr="005D73C8">
        <w:tc>
          <w:tcPr>
            <w:tcW w:w="440" w:type="dxa"/>
          </w:tcPr>
          <w:p w14:paraId="4BECD991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7" w:type="dxa"/>
          </w:tcPr>
          <w:p w14:paraId="58635BBA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Private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dental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clinic</w:t>
            </w:r>
          </w:p>
        </w:tc>
        <w:tc>
          <w:tcPr>
            <w:tcW w:w="976" w:type="dxa"/>
          </w:tcPr>
          <w:p w14:paraId="76C2D66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C8391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2BA8BDA2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C8391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037FC5F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C8391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57D9A370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C8391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1AB1F855" w14:textId="77777777" w:rsidTr="005D73C8">
        <w:tc>
          <w:tcPr>
            <w:tcW w:w="440" w:type="dxa"/>
          </w:tcPr>
          <w:p w14:paraId="2139C9EC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41041EC1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sz w:val="22"/>
                <w:szCs w:val="22"/>
                <w:lang w:val="en-GB"/>
              </w:rPr>
              <w:t>Public dental clinic (hospital or clinic affiliated with SSR)</w:t>
            </w:r>
          </w:p>
        </w:tc>
        <w:tc>
          <w:tcPr>
            <w:tcW w:w="976" w:type="dxa"/>
          </w:tcPr>
          <w:p w14:paraId="561C988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C8391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221502CF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C8391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1B1991C6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C8391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3EFA12DA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C8391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1B246451" w14:textId="77777777" w:rsidTr="005D73C8">
        <w:tc>
          <w:tcPr>
            <w:tcW w:w="440" w:type="dxa"/>
          </w:tcPr>
          <w:p w14:paraId="3890A521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201BAB12" w14:textId="09E1EEC2" w:rsidR="002D5D34" w:rsidRPr="00C0569C" w:rsidRDefault="00C0569C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proofErr w:type="spellStart"/>
            <w:r w:rsidRPr="00C0569C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e/She</w:t>
            </w:r>
            <w:proofErr w:type="spellEnd"/>
            <w:r w:rsidRPr="00C0569C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 's never been to the dentist</w:t>
            </w:r>
          </w:p>
        </w:tc>
        <w:tc>
          <w:tcPr>
            <w:tcW w:w="976" w:type="dxa"/>
          </w:tcPr>
          <w:p w14:paraId="607EA156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C8391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75004B3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C8391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27534BB0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C8391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418B6166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C8391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3CECE0DB" w14:textId="77777777" w:rsidTr="005D73C8">
        <w:tc>
          <w:tcPr>
            <w:tcW w:w="440" w:type="dxa"/>
          </w:tcPr>
          <w:p w14:paraId="5E293E3B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5367" w:type="dxa"/>
          </w:tcPr>
          <w:p w14:paraId="6F455039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is his/her cooperation during dental care?</w:t>
            </w:r>
          </w:p>
        </w:tc>
        <w:tc>
          <w:tcPr>
            <w:tcW w:w="976" w:type="dxa"/>
          </w:tcPr>
          <w:p w14:paraId="51237F09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96" w:type="dxa"/>
          </w:tcPr>
          <w:p w14:paraId="59CD5E80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1" w:type="dxa"/>
          </w:tcPr>
          <w:p w14:paraId="36AF335C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7A52289C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C0569C" w:rsidRPr="005C011B" w14:paraId="65B200E1" w14:textId="77777777" w:rsidTr="005D73C8">
        <w:tc>
          <w:tcPr>
            <w:tcW w:w="440" w:type="dxa"/>
          </w:tcPr>
          <w:p w14:paraId="667B18E2" w14:textId="77777777" w:rsidR="00C0569C" w:rsidRPr="002D5D34" w:rsidRDefault="00C0569C" w:rsidP="00C0569C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7" w:type="dxa"/>
          </w:tcPr>
          <w:p w14:paraId="1B768273" w14:textId="7D3C3C7F" w:rsidR="00C0569C" w:rsidRPr="005C011B" w:rsidRDefault="00C0569C" w:rsidP="00C0569C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otally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cooperative</w:t>
            </w:r>
            <w:proofErr w:type="spellEnd"/>
          </w:p>
        </w:tc>
        <w:tc>
          <w:tcPr>
            <w:tcW w:w="976" w:type="dxa"/>
          </w:tcPr>
          <w:p w14:paraId="2C774248" w14:textId="77777777" w:rsidR="00C0569C" w:rsidRPr="005C011B" w:rsidRDefault="00C0569C" w:rsidP="00C0569C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76368916" w14:textId="77777777" w:rsidR="00C0569C" w:rsidRPr="005C011B" w:rsidRDefault="00C0569C" w:rsidP="00C0569C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25361564" w14:textId="77777777" w:rsidR="00C0569C" w:rsidRPr="005C011B" w:rsidRDefault="00C0569C" w:rsidP="00C0569C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6DF75AC" w14:textId="77777777" w:rsidR="00C0569C" w:rsidRPr="005C011B" w:rsidRDefault="00C0569C" w:rsidP="00C0569C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28D20A83" w14:textId="77777777" w:rsidTr="005D73C8">
        <w:tc>
          <w:tcPr>
            <w:tcW w:w="440" w:type="dxa"/>
          </w:tcPr>
          <w:p w14:paraId="78D896D2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281EE363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Poor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cooperative</w:t>
            </w:r>
          </w:p>
        </w:tc>
        <w:tc>
          <w:tcPr>
            <w:tcW w:w="976" w:type="dxa"/>
          </w:tcPr>
          <w:p w14:paraId="4406126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37FDA1AF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1830985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1B51B679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38EDBC97" w14:textId="77777777" w:rsidTr="005D73C8">
        <w:tc>
          <w:tcPr>
            <w:tcW w:w="440" w:type="dxa"/>
          </w:tcPr>
          <w:p w14:paraId="1CEA132B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5AEE0859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A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little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cooperative</w:t>
            </w:r>
          </w:p>
        </w:tc>
        <w:tc>
          <w:tcPr>
            <w:tcW w:w="976" w:type="dxa"/>
          </w:tcPr>
          <w:p w14:paraId="78C3333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7390D2F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15FA560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3FC30D9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44387384" w14:textId="77777777" w:rsidTr="005D73C8">
        <w:tc>
          <w:tcPr>
            <w:tcW w:w="440" w:type="dxa"/>
          </w:tcPr>
          <w:p w14:paraId="1368B910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339043E0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Quite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cooperative</w:t>
            </w:r>
          </w:p>
        </w:tc>
        <w:tc>
          <w:tcPr>
            <w:tcW w:w="976" w:type="dxa"/>
          </w:tcPr>
          <w:p w14:paraId="4088B08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56E9282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49B706D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0D8F0ED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4581936D" w14:textId="77777777" w:rsidTr="005D73C8">
        <w:tc>
          <w:tcPr>
            <w:tcW w:w="440" w:type="dxa"/>
          </w:tcPr>
          <w:p w14:paraId="44B47801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5A6C8B2A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Ver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cooperative</w:t>
            </w:r>
          </w:p>
        </w:tc>
        <w:tc>
          <w:tcPr>
            <w:tcW w:w="976" w:type="dxa"/>
          </w:tcPr>
          <w:p w14:paraId="1123AB1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206678B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16325156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3671AF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306DA09F" w14:textId="77777777" w:rsidTr="005D73C8">
        <w:tc>
          <w:tcPr>
            <w:tcW w:w="440" w:type="dxa"/>
          </w:tcPr>
          <w:p w14:paraId="17018A73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31292D0D" w14:textId="1F398564" w:rsidR="002D5D34" w:rsidRPr="00C0569C" w:rsidRDefault="00C0569C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proofErr w:type="spellStart"/>
            <w:r w:rsidRPr="00C0569C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e/She</w:t>
            </w:r>
            <w:proofErr w:type="spellEnd"/>
            <w:r w:rsidRPr="00C0569C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 's never been to the dentist</w:t>
            </w:r>
          </w:p>
        </w:tc>
        <w:tc>
          <w:tcPr>
            <w:tcW w:w="976" w:type="dxa"/>
          </w:tcPr>
          <w:p w14:paraId="13B22C4F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355A8B59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6DA0951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4484A9A9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2272A6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2F7038EF" w14:textId="77777777" w:rsidTr="005D73C8">
        <w:tc>
          <w:tcPr>
            <w:tcW w:w="440" w:type="dxa"/>
          </w:tcPr>
          <w:p w14:paraId="78B7C0A3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5367" w:type="dxa"/>
          </w:tcPr>
          <w:p w14:paraId="3C6614FE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 xml:space="preserve">Were you already familiar with advanced </w:t>
            </w:r>
            <w:proofErr w:type="spellStart"/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behavior</w:t>
            </w:r>
            <w:proofErr w:type="spellEnd"/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 xml:space="preserve"> management techniques before today?</w:t>
            </w:r>
          </w:p>
        </w:tc>
        <w:tc>
          <w:tcPr>
            <w:tcW w:w="976" w:type="dxa"/>
          </w:tcPr>
          <w:p w14:paraId="33401DC7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96" w:type="dxa"/>
          </w:tcPr>
          <w:p w14:paraId="3DC33C67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1" w:type="dxa"/>
          </w:tcPr>
          <w:p w14:paraId="05F0FE7C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095F7DF8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3868ECBF" w14:textId="77777777" w:rsidTr="005D73C8">
        <w:tc>
          <w:tcPr>
            <w:tcW w:w="440" w:type="dxa"/>
          </w:tcPr>
          <w:p w14:paraId="7F44F83F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7" w:type="dxa"/>
          </w:tcPr>
          <w:p w14:paraId="13F47769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Yes</w:t>
            </w:r>
          </w:p>
        </w:tc>
        <w:tc>
          <w:tcPr>
            <w:tcW w:w="976" w:type="dxa"/>
          </w:tcPr>
          <w:p w14:paraId="2495A7A0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56705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1C4C6C9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56705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3AEF5B16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56705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0B864099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56705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04116463" w14:textId="77777777" w:rsidTr="005D73C8">
        <w:tc>
          <w:tcPr>
            <w:tcW w:w="440" w:type="dxa"/>
          </w:tcPr>
          <w:p w14:paraId="2C4F39F3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766EDB97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No</w:t>
            </w:r>
          </w:p>
        </w:tc>
        <w:tc>
          <w:tcPr>
            <w:tcW w:w="976" w:type="dxa"/>
          </w:tcPr>
          <w:p w14:paraId="15EB388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56705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7BE4528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56705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013E194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56705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465D4AF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56705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0E6A7A58" w14:textId="77777777" w:rsidTr="005D73C8">
        <w:tc>
          <w:tcPr>
            <w:tcW w:w="440" w:type="dxa"/>
          </w:tcPr>
          <w:p w14:paraId="2A44DE91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5367" w:type="dxa"/>
          </w:tcPr>
          <w:p w14:paraId="2F1B27C9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ACTIVE PROTECTIVE STABILIZATION during ROUTINE dental care?</w:t>
            </w:r>
          </w:p>
        </w:tc>
        <w:tc>
          <w:tcPr>
            <w:tcW w:w="976" w:type="dxa"/>
          </w:tcPr>
          <w:p w14:paraId="3FD20BF5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96" w:type="dxa"/>
          </w:tcPr>
          <w:p w14:paraId="782189D8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1" w:type="dxa"/>
          </w:tcPr>
          <w:p w14:paraId="39B22D7D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0387DE5E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3EDF4D89" w14:textId="77777777" w:rsidTr="005D73C8">
        <w:tc>
          <w:tcPr>
            <w:tcW w:w="440" w:type="dxa"/>
          </w:tcPr>
          <w:p w14:paraId="25E42C4E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7" w:type="dxa"/>
          </w:tcPr>
          <w:p w14:paraId="3D8477DD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976" w:type="dxa"/>
          </w:tcPr>
          <w:p w14:paraId="1DF736B9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70C2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2FFB1E1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70C2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4FBE2BC0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70C2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4DA144F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70C2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6F99D647" w14:textId="77777777" w:rsidTr="005D73C8">
        <w:tc>
          <w:tcPr>
            <w:tcW w:w="440" w:type="dxa"/>
          </w:tcPr>
          <w:p w14:paraId="17AE5524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16050DCA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976" w:type="dxa"/>
          </w:tcPr>
          <w:p w14:paraId="5AEEAB5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70C2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113001D9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70C2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79C3A21E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70C2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612F534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70C2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056C3DD7" w14:textId="77777777" w:rsidTr="005D73C8">
        <w:trPr>
          <w:trHeight w:val="209"/>
        </w:trPr>
        <w:tc>
          <w:tcPr>
            <w:tcW w:w="440" w:type="dxa"/>
          </w:tcPr>
          <w:p w14:paraId="7BBE50AF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4F2A432F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  <w:tc>
          <w:tcPr>
            <w:tcW w:w="976" w:type="dxa"/>
          </w:tcPr>
          <w:p w14:paraId="2360346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70C2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3CC7DE9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70C2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5AB3FC8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70C2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45EBE2E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70C2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5B3E7671" w14:textId="77777777" w:rsidTr="005D73C8">
        <w:tc>
          <w:tcPr>
            <w:tcW w:w="440" w:type="dxa"/>
          </w:tcPr>
          <w:p w14:paraId="248D21FF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555DF2A7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976" w:type="dxa"/>
          </w:tcPr>
          <w:p w14:paraId="1032C14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70C2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062E1ECF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70C2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3260A66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70C2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40DC373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70C2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6B20CC1D" w14:textId="77777777" w:rsidTr="005D73C8">
        <w:tc>
          <w:tcPr>
            <w:tcW w:w="440" w:type="dxa"/>
          </w:tcPr>
          <w:p w14:paraId="0652C1DE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2FE41BF2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976" w:type="dxa"/>
          </w:tcPr>
          <w:p w14:paraId="5D10D28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70C2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6969670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70C2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0BA327AE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70C2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0D35FC6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70C2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32F8A134" w14:textId="77777777" w:rsidTr="005D73C8">
        <w:tc>
          <w:tcPr>
            <w:tcW w:w="440" w:type="dxa"/>
          </w:tcPr>
          <w:p w14:paraId="6443666D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5367" w:type="dxa"/>
          </w:tcPr>
          <w:p w14:paraId="08BD4109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ACTIVE PROTECTIVE STABILIZATION during EMERGENCY dental care?</w:t>
            </w:r>
          </w:p>
        </w:tc>
        <w:tc>
          <w:tcPr>
            <w:tcW w:w="976" w:type="dxa"/>
          </w:tcPr>
          <w:p w14:paraId="5F74BD26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96" w:type="dxa"/>
          </w:tcPr>
          <w:p w14:paraId="1C895491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1" w:type="dxa"/>
          </w:tcPr>
          <w:p w14:paraId="5B7DF885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0AB3E8DA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3E4C9E21" w14:textId="77777777" w:rsidTr="005D73C8">
        <w:tc>
          <w:tcPr>
            <w:tcW w:w="440" w:type="dxa"/>
          </w:tcPr>
          <w:p w14:paraId="074D0F9A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7" w:type="dxa"/>
          </w:tcPr>
          <w:p w14:paraId="325C33E7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976" w:type="dxa"/>
          </w:tcPr>
          <w:p w14:paraId="163FFE29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F56FA9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30062B2F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F56FA9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77B37E1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F56FA9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3BF843C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F56FA9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7EAE60D9" w14:textId="77777777" w:rsidTr="005D73C8">
        <w:tc>
          <w:tcPr>
            <w:tcW w:w="440" w:type="dxa"/>
          </w:tcPr>
          <w:p w14:paraId="1C5B2F5B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713487F4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976" w:type="dxa"/>
          </w:tcPr>
          <w:p w14:paraId="075089F0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F56FA9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37C87E0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F56FA9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2198859A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F56FA9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734A265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F56FA9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7634A7E5" w14:textId="77777777" w:rsidTr="005D73C8">
        <w:tc>
          <w:tcPr>
            <w:tcW w:w="440" w:type="dxa"/>
          </w:tcPr>
          <w:p w14:paraId="02C66557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102A5B81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  <w:tc>
          <w:tcPr>
            <w:tcW w:w="976" w:type="dxa"/>
          </w:tcPr>
          <w:p w14:paraId="44050D60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F56FA9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10DEFE7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F56FA9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55D5900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F56FA9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7D02F9C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F56FA9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4EF3387E" w14:textId="77777777" w:rsidTr="005D73C8">
        <w:tc>
          <w:tcPr>
            <w:tcW w:w="440" w:type="dxa"/>
          </w:tcPr>
          <w:p w14:paraId="5D19F859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4859476C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976" w:type="dxa"/>
          </w:tcPr>
          <w:p w14:paraId="2415D2F4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079A5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744A908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079A5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6B96E26E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079A5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1679851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079A5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0A22A7DC" w14:textId="77777777" w:rsidTr="005D73C8">
        <w:tc>
          <w:tcPr>
            <w:tcW w:w="440" w:type="dxa"/>
          </w:tcPr>
          <w:p w14:paraId="63CB06A6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7ECAF614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976" w:type="dxa"/>
          </w:tcPr>
          <w:p w14:paraId="4B4F4D0F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079A5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3C4C129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079A5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4D71F209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079A5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75F328A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079A5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3934FBD2" w14:textId="77777777" w:rsidTr="005D73C8">
        <w:tc>
          <w:tcPr>
            <w:tcW w:w="440" w:type="dxa"/>
          </w:tcPr>
          <w:p w14:paraId="6E8E6096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5367" w:type="dxa"/>
          </w:tcPr>
          <w:p w14:paraId="671C4723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PASSIVE PROTECTIVE STABILIZATION during ROUTINE dental care?</w:t>
            </w:r>
          </w:p>
        </w:tc>
        <w:tc>
          <w:tcPr>
            <w:tcW w:w="976" w:type="dxa"/>
          </w:tcPr>
          <w:p w14:paraId="42E1F23D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96" w:type="dxa"/>
          </w:tcPr>
          <w:p w14:paraId="7116F6E8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1" w:type="dxa"/>
          </w:tcPr>
          <w:p w14:paraId="190B1FF0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5AD50530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4E878901" w14:textId="77777777" w:rsidTr="005D73C8">
        <w:tc>
          <w:tcPr>
            <w:tcW w:w="440" w:type="dxa"/>
          </w:tcPr>
          <w:p w14:paraId="40AD8B05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7" w:type="dxa"/>
          </w:tcPr>
          <w:p w14:paraId="5CBB0F96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976" w:type="dxa"/>
          </w:tcPr>
          <w:p w14:paraId="0F51E65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33CF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53FEE402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33CF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747E0E5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33CF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2F93C3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33CF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672CFCD4" w14:textId="77777777" w:rsidTr="005D73C8">
        <w:tc>
          <w:tcPr>
            <w:tcW w:w="440" w:type="dxa"/>
          </w:tcPr>
          <w:p w14:paraId="409FDDB4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50092346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976" w:type="dxa"/>
          </w:tcPr>
          <w:p w14:paraId="099B08F4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33CF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1BB327E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33CF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430F53D0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33CF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3E0F2C8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33CF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5C9564CC" w14:textId="77777777" w:rsidTr="005D73C8">
        <w:tc>
          <w:tcPr>
            <w:tcW w:w="440" w:type="dxa"/>
          </w:tcPr>
          <w:p w14:paraId="43EC4887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5AA73204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  <w:tc>
          <w:tcPr>
            <w:tcW w:w="976" w:type="dxa"/>
          </w:tcPr>
          <w:p w14:paraId="5B36AE86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33CF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5BD23A2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33CF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2B0E8E9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33CF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6881F4B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33CF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016DFF2B" w14:textId="77777777" w:rsidTr="005D73C8">
        <w:tc>
          <w:tcPr>
            <w:tcW w:w="440" w:type="dxa"/>
          </w:tcPr>
          <w:p w14:paraId="6A48C3EB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0490F819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976" w:type="dxa"/>
          </w:tcPr>
          <w:p w14:paraId="488A95DF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33CF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07A46E19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33CF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4A205FA4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33CF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5701F702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33CF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3373450D" w14:textId="77777777" w:rsidTr="005D73C8">
        <w:tc>
          <w:tcPr>
            <w:tcW w:w="440" w:type="dxa"/>
          </w:tcPr>
          <w:p w14:paraId="73E2B643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5B771789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976" w:type="dxa"/>
          </w:tcPr>
          <w:p w14:paraId="02CEB71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33CF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4F51C7EA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33CF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0F6F3374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33CF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3815B2A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33CF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037CB9" w14:paraId="7F657C59" w14:textId="77777777" w:rsidTr="005D73C8">
        <w:tc>
          <w:tcPr>
            <w:tcW w:w="440" w:type="dxa"/>
          </w:tcPr>
          <w:p w14:paraId="682CC6C8" w14:textId="77777777" w:rsidR="002D5D34" w:rsidRPr="00037CB9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5367" w:type="dxa"/>
          </w:tcPr>
          <w:p w14:paraId="18D2D64D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PASSIVE PROTECTIVE STABILIZATION during EMERGENCY dental care?</w:t>
            </w:r>
          </w:p>
        </w:tc>
        <w:tc>
          <w:tcPr>
            <w:tcW w:w="976" w:type="dxa"/>
          </w:tcPr>
          <w:p w14:paraId="6B74142C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96" w:type="dxa"/>
          </w:tcPr>
          <w:p w14:paraId="5F36D1C5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1" w:type="dxa"/>
          </w:tcPr>
          <w:p w14:paraId="551A6116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700B5FC2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0ADFB11B" w14:textId="77777777" w:rsidTr="005D73C8">
        <w:tc>
          <w:tcPr>
            <w:tcW w:w="440" w:type="dxa"/>
          </w:tcPr>
          <w:p w14:paraId="736071AB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7" w:type="dxa"/>
          </w:tcPr>
          <w:p w14:paraId="55F59964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976" w:type="dxa"/>
          </w:tcPr>
          <w:p w14:paraId="4A0A7D4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BC795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0F75C300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BC795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33C68A2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BC795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62AFBC82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BC795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4197306B" w14:textId="77777777" w:rsidTr="005D73C8">
        <w:tc>
          <w:tcPr>
            <w:tcW w:w="440" w:type="dxa"/>
          </w:tcPr>
          <w:p w14:paraId="4299FF2C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28DF14D3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976" w:type="dxa"/>
          </w:tcPr>
          <w:p w14:paraId="112EB454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BC795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47C8AD8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BC795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78B67BB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BC795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0BB533F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BC795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0BC658E8" w14:textId="77777777" w:rsidTr="005D73C8">
        <w:tc>
          <w:tcPr>
            <w:tcW w:w="440" w:type="dxa"/>
          </w:tcPr>
          <w:p w14:paraId="602960B8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2E70699B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  <w:tc>
          <w:tcPr>
            <w:tcW w:w="976" w:type="dxa"/>
          </w:tcPr>
          <w:p w14:paraId="29903554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BC795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1C5A9F1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BC795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5B956149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BC795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0CC20F0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BC795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124694AA" w14:textId="77777777" w:rsidTr="005D73C8">
        <w:tc>
          <w:tcPr>
            <w:tcW w:w="440" w:type="dxa"/>
          </w:tcPr>
          <w:p w14:paraId="534D70F4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5CF33514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976" w:type="dxa"/>
          </w:tcPr>
          <w:p w14:paraId="7948247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BC795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5FAAFDA2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BC795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3DD10FF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BC795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185F121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BC795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576B4009" w14:textId="77777777" w:rsidTr="005D73C8">
        <w:tc>
          <w:tcPr>
            <w:tcW w:w="440" w:type="dxa"/>
          </w:tcPr>
          <w:p w14:paraId="38C20517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064A1A34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976" w:type="dxa"/>
          </w:tcPr>
          <w:p w14:paraId="63DBDE02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BC795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04E0D782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BC795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40B8557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BC795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7AB39BC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BC7957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037CB9" w14:paraId="2D91F863" w14:textId="77777777" w:rsidTr="005D73C8">
        <w:tc>
          <w:tcPr>
            <w:tcW w:w="440" w:type="dxa"/>
          </w:tcPr>
          <w:p w14:paraId="48847C1A" w14:textId="77777777" w:rsidR="002D5D34" w:rsidRPr="00037CB9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5367" w:type="dxa"/>
          </w:tcPr>
          <w:p w14:paraId="1D99BB54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CONSCIOUS SEDATION during ROUTINE dental care?</w:t>
            </w:r>
          </w:p>
        </w:tc>
        <w:tc>
          <w:tcPr>
            <w:tcW w:w="976" w:type="dxa"/>
          </w:tcPr>
          <w:p w14:paraId="2DB43CBD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96" w:type="dxa"/>
          </w:tcPr>
          <w:p w14:paraId="768AF37A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1" w:type="dxa"/>
          </w:tcPr>
          <w:p w14:paraId="4BAB80D6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0D7A72C7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477151B9" w14:textId="77777777" w:rsidTr="005D73C8">
        <w:tc>
          <w:tcPr>
            <w:tcW w:w="440" w:type="dxa"/>
          </w:tcPr>
          <w:p w14:paraId="53F2BB5D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7" w:type="dxa"/>
          </w:tcPr>
          <w:p w14:paraId="220AD0FA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976" w:type="dxa"/>
          </w:tcPr>
          <w:p w14:paraId="13FFD9C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86FFE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595210F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86FFE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3C61A8A0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86FFE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098ED440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86FFE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0EFA0D97" w14:textId="77777777" w:rsidTr="005D73C8">
        <w:tc>
          <w:tcPr>
            <w:tcW w:w="440" w:type="dxa"/>
          </w:tcPr>
          <w:p w14:paraId="61590211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2EB13A8A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976" w:type="dxa"/>
          </w:tcPr>
          <w:p w14:paraId="601F9D5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86FFE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37E4114F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86FFE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4378E37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86FFE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0FBADE9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86FFE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5AEEA19E" w14:textId="77777777" w:rsidTr="005D73C8">
        <w:tc>
          <w:tcPr>
            <w:tcW w:w="440" w:type="dxa"/>
          </w:tcPr>
          <w:p w14:paraId="29E81F51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49062883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  <w:tc>
          <w:tcPr>
            <w:tcW w:w="976" w:type="dxa"/>
          </w:tcPr>
          <w:p w14:paraId="0C4D0B60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86FFE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02BA16EE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86FFE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380E4CA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86FFE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179F723F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86FFE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5BAD2745" w14:textId="77777777" w:rsidTr="005D73C8">
        <w:tc>
          <w:tcPr>
            <w:tcW w:w="440" w:type="dxa"/>
          </w:tcPr>
          <w:p w14:paraId="0FBB1639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17504ACC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976" w:type="dxa"/>
          </w:tcPr>
          <w:p w14:paraId="7E522F86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86FFE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31F6297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86FFE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4BA1380F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86FFE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02F0670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86FFE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488095CF" w14:textId="77777777" w:rsidTr="005D73C8">
        <w:tc>
          <w:tcPr>
            <w:tcW w:w="440" w:type="dxa"/>
          </w:tcPr>
          <w:p w14:paraId="1CC876F6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51886D45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976" w:type="dxa"/>
          </w:tcPr>
          <w:p w14:paraId="79D4C8DA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86FFE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732A5CC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86FFE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3B359190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86FFE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111E0A5F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86FFE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037CB9" w14:paraId="7128AD3C" w14:textId="77777777" w:rsidTr="005D73C8">
        <w:tc>
          <w:tcPr>
            <w:tcW w:w="440" w:type="dxa"/>
          </w:tcPr>
          <w:p w14:paraId="080001FD" w14:textId="77777777" w:rsidR="002D5D34" w:rsidRPr="00037CB9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5367" w:type="dxa"/>
          </w:tcPr>
          <w:p w14:paraId="03590DF2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CONSCIOUS SEDATION during EMERGENCY dental care?</w:t>
            </w:r>
          </w:p>
        </w:tc>
        <w:tc>
          <w:tcPr>
            <w:tcW w:w="976" w:type="dxa"/>
          </w:tcPr>
          <w:p w14:paraId="0A78B7E3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96" w:type="dxa"/>
          </w:tcPr>
          <w:p w14:paraId="54333111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1" w:type="dxa"/>
          </w:tcPr>
          <w:p w14:paraId="4AEE3C75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309221D5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3025313C" w14:textId="77777777" w:rsidTr="005D73C8">
        <w:tc>
          <w:tcPr>
            <w:tcW w:w="440" w:type="dxa"/>
          </w:tcPr>
          <w:p w14:paraId="408AD43A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7" w:type="dxa"/>
          </w:tcPr>
          <w:p w14:paraId="28FC919C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976" w:type="dxa"/>
          </w:tcPr>
          <w:p w14:paraId="7C6ACDA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15198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2860AAE2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15198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1F88558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15198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4C45E31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15198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4C131193" w14:textId="77777777" w:rsidTr="005D73C8">
        <w:tc>
          <w:tcPr>
            <w:tcW w:w="440" w:type="dxa"/>
          </w:tcPr>
          <w:p w14:paraId="1DDEA2C4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0116F620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976" w:type="dxa"/>
          </w:tcPr>
          <w:p w14:paraId="68ECD096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15198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600AF5B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15198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1F81500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15198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3EE75776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15198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62357EDC" w14:textId="77777777" w:rsidTr="005D73C8">
        <w:tc>
          <w:tcPr>
            <w:tcW w:w="440" w:type="dxa"/>
          </w:tcPr>
          <w:p w14:paraId="129607BA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20B31D73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  <w:tc>
          <w:tcPr>
            <w:tcW w:w="976" w:type="dxa"/>
          </w:tcPr>
          <w:p w14:paraId="127D8512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15198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7466B12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15198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22A7B03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15198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161FEF8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15198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2F380900" w14:textId="77777777" w:rsidTr="005D73C8">
        <w:tc>
          <w:tcPr>
            <w:tcW w:w="440" w:type="dxa"/>
          </w:tcPr>
          <w:p w14:paraId="3950B62F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6869F101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976" w:type="dxa"/>
          </w:tcPr>
          <w:p w14:paraId="434F9B9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15198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6010BCB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15198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7D2539B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15198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1823C48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15198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34F6D4C8" w14:textId="77777777" w:rsidTr="005D73C8">
        <w:tc>
          <w:tcPr>
            <w:tcW w:w="440" w:type="dxa"/>
          </w:tcPr>
          <w:p w14:paraId="13BE0C2F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7CE62FFA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976" w:type="dxa"/>
          </w:tcPr>
          <w:p w14:paraId="25CB7FE9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15198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0AF6CB50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15198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38E28259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15198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64AF525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15198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037CB9" w14:paraId="4919E520" w14:textId="77777777" w:rsidTr="005D73C8">
        <w:tc>
          <w:tcPr>
            <w:tcW w:w="440" w:type="dxa"/>
          </w:tcPr>
          <w:p w14:paraId="7C4DDC30" w14:textId="77777777" w:rsidR="002D5D34" w:rsidRPr="00037CB9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5367" w:type="dxa"/>
          </w:tcPr>
          <w:p w14:paraId="52050DFB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DEEP SEDATION or GENERAL ANESTHESIA during ROUTINE dental care?</w:t>
            </w:r>
          </w:p>
        </w:tc>
        <w:tc>
          <w:tcPr>
            <w:tcW w:w="976" w:type="dxa"/>
          </w:tcPr>
          <w:p w14:paraId="26F6296E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96" w:type="dxa"/>
          </w:tcPr>
          <w:p w14:paraId="4CA0333B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1" w:type="dxa"/>
          </w:tcPr>
          <w:p w14:paraId="38DA4935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293749E0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5B8A2199" w14:textId="77777777" w:rsidTr="005D73C8">
        <w:tc>
          <w:tcPr>
            <w:tcW w:w="440" w:type="dxa"/>
          </w:tcPr>
          <w:p w14:paraId="0177D2CC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7" w:type="dxa"/>
          </w:tcPr>
          <w:p w14:paraId="6CDE8B3D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976" w:type="dxa"/>
          </w:tcPr>
          <w:p w14:paraId="309086A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B217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338B158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B217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79C5B9DA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B217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3177C9E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B217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4B6D5626" w14:textId="77777777" w:rsidTr="005D73C8">
        <w:tc>
          <w:tcPr>
            <w:tcW w:w="440" w:type="dxa"/>
          </w:tcPr>
          <w:p w14:paraId="5D37D3A1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41BEBAA7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976" w:type="dxa"/>
          </w:tcPr>
          <w:p w14:paraId="4D0B797A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B217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4C400ADF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B217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4FEDE6C6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B217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74BB2AFE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B217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6B5E9084" w14:textId="77777777" w:rsidTr="005D73C8">
        <w:tc>
          <w:tcPr>
            <w:tcW w:w="440" w:type="dxa"/>
          </w:tcPr>
          <w:p w14:paraId="3C8EBDA8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4B0EA54E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  <w:tc>
          <w:tcPr>
            <w:tcW w:w="976" w:type="dxa"/>
          </w:tcPr>
          <w:p w14:paraId="0BE881E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B217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71CCF36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B217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5EA1B65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B217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7CDDFDC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B217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01A1E76D" w14:textId="77777777" w:rsidTr="005D73C8">
        <w:tc>
          <w:tcPr>
            <w:tcW w:w="440" w:type="dxa"/>
          </w:tcPr>
          <w:p w14:paraId="25DAF949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5C9A3D8F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976" w:type="dxa"/>
          </w:tcPr>
          <w:p w14:paraId="2438813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B217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26C14AB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B217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605CD38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B217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642BDBF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B217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3515867C" w14:textId="77777777" w:rsidTr="005D73C8">
        <w:tc>
          <w:tcPr>
            <w:tcW w:w="440" w:type="dxa"/>
          </w:tcPr>
          <w:p w14:paraId="3B37F486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6CAC8DCC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976" w:type="dxa"/>
          </w:tcPr>
          <w:p w14:paraId="32C8BD9A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B217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5A1E8566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B217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5FF08CB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B217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A525F0F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7B217A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037CB9" w14:paraId="0C1F44DB" w14:textId="77777777" w:rsidTr="005D73C8">
        <w:tc>
          <w:tcPr>
            <w:tcW w:w="440" w:type="dxa"/>
          </w:tcPr>
          <w:p w14:paraId="15D51A31" w14:textId="77777777" w:rsidR="002D5D34" w:rsidRPr="00037CB9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5367" w:type="dxa"/>
          </w:tcPr>
          <w:p w14:paraId="2B5A86CB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DEEP SEDATION or GENERAL ANESTHESIA during EMERGENCY dental care?</w:t>
            </w:r>
          </w:p>
        </w:tc>
        <w:tc>
          <w:tcPr>
            <w:tcW w:w="976" w:type="dxa"/>
          </w:tcPr>
          <w:p w14:paraId="4AF1EE0A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96" w:type="dxa"/>
          </w:tcPr>
          <w:p w14:paraId="3E45DCBC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1" w:type="dxa"/>
          </w:tcPr>
          <w:p w14:paraId="1931EFBE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2BC6FE87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748DC88D" w14:textId="77777777" w:rsidTr="005D73C8">
        <w:tc>
          <w:tcPr>
            <w:tcW w:w="440" w:type="dxa"/>
          </w:tcPr>
          <w:p w14:paraId="26A147CC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7" w:type="dxa"/>
          </w:tcPr>
          <w:p w14:paraId="144C2678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976" w:type="dxa"/>
          </w:tcPr>
          <w:p w14:paraId="486C766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57DD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040718BA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57DD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1F4C39B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57DD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4A4FDAE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57DD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68700231" w14:textId="77777777" w:rsidTr="005D73C8">
        <w:tc>
          <w:tcPr>
            <w:tcW w:w="440" w:type="dxa"/>
          </w:tcPr>
          <w:p w14:paraId="7E53B3FE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6C2D1154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976" w:type="dxa"/>
          </w:tcPr>
          <w:p w14:paraId="17FEBFA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57DD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230C0294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57DD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1ECB9A1F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57DD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03E44D24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57DD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6A01D6B0" w14:textId="77777777" w:rsidTr="005D73C8">
        <w:tc>
          <w:tcPr>
            <w:tcW w:w="440" w:type="dxa"/>
          </w:tcPr>
          <w:p w14:paraId="2C1100C5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23575FC8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  <w:tc>
          <w:tcPr>
            <w:tcW w:w="976" w:type="dxa"/>
          </w:tcPr>
          <w:p w14:paraId="6A0249CE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57DD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74D64EF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57DD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5CA0E9A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57DD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4303F8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57DD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66780402" w14:textId="77777777" w:rsidTr="005D73C8">
        <w:tc>
          <w:tcPr>
            <w:tcW w:w="440" w:type="dxa"/>
          </w:tcPr>
          <w:p w14:paraId="63960410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0D26C9C2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976" w:type="dxa"/>
          </w:tcPr>
          <w:p w14:paraId="2416D93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57DD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1B96EBBE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57DD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07DEA1AF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57DD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02ED58E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57DD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132F6B61" w14:textId="77777777" w:rsidTr="005D73C8">
        <w:tc>
          <w:tcPr>
            <w:tcW w:w="440" w:type="dxa"/>
          </w:tcPr>
          <w:p w14:paraId="253EB120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711DCE6C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976" w:type="dxa"/>
          </w:tcPr>
          <w:p w14:paraId="1F84EF1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57DD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49D5D1F9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57DD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2AE51E44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57DD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32C6E44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57DDC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037CB9" w14:paraId="11ED1D00" w14:textId="77777777" w:rsidTr="005D73C8">
        <w:tc>
          <w:tcPr>
            <w:tcW w:w="440" w:type="dxa"/>
          </w:tcPr>
          <w:p w14:paraId="1D3732F2" w14:textId="77777777" w:rsidR="002D5D34" w:rsidRPr="00037CB9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5367" w:type="dxa"/>
          </w:tcPr>
          <w:p w14:paraId="69AA250F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ave you ever allowed advanced behaviour management techniques to be used on your child to carry out dental care?</w:t>
            </w:r>
          </w:p>
        </w:tc>
        <w:tc>
          <w:tcPr>
            <w:tcW w:w="976" w:type="dxa"/>
          </w:tcPr>
          <w:p w14:paraId="3F5CA4AA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96" w:type="dxa"/>
          </w:tcPr>
          <w:p w14:paraId="6025DD08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1" w:type="dxa"/>
          </w:tcPr>
          <w:p w14:paraId="279D5C7E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5AF2066B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11957DBB" w14:textId="77777777" w:rsidTr="005D73C8">
        <w:tc>
          <w:tcPr>
            <w:tcW w:w="440" w:type="dxa"/>
          </w:tcPr>
          <w:p w14:paraId="507E5294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7" w:type="dxa"/>
          </w:tcPr>
          <w:p w14:paraId="1932DFD8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Yes</w:t>
            </w:r>
          </w:p>
        </w:tc>
        <w:tc>
          <w:tcPr>
            <w:tcW w:w="976" w:type="dxa"/>
          </w:tcPr>
          <w:p w14:paraId="4FC2206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9C7A60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656225C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9C7A60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0150F22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9C7A60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1966A35A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9C7A60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49A0A3C6" w14:textId="77777777" w:rsidTr="005D73C8">
        <w:tc>
          <w:tcPr>
            <w:tcW w:w="440" w:type="dxa"/>
          </w:tcPr>
          <w:p w14:paraId="2F05193B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71A5C7A8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No</w:t>
            </w:r>
          </w:p>
        </w:tc>
        <w:tc>
          <w:tcPr>
            <w:tcW w:w="976" w:type="dxa"/>
          </w:tcPr>
          <w:p w14:paraId="7FE96AB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9C7A60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38AF8EED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9C7A60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420AE69A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9C7A60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373D66E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9C7A60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037CB9" w14:paraId="4D130E00" w14:textId="77777777" w:rsidTr="005D73C8">
        <w:tc>
          <w:tcPr>
            <w:tcW w:w="440" w:type="dxa"/>
          </w:tcPr>
          <w:p w14:paraId="32B7BB32" w14:textId="77777777" w:rsidR="002D5D34" w:rsidRPr="00037CB9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lastRenderedPageBreak/>
              <w:t>18</w:t>
            </w:r>
          </w:p>
        </w:tc>
        <w:tc>
          <w:tcPr>
            <w:tcW w:w="5367" w:type="dxa"/>
          </w:tcPr>
          <w:p w14:paraId="4D9545F4" w14:textId="77777777" w:rsidR="002D5D34" w:rsidRPr="00037CB9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proofErr w:type="spellStart"/>
            <w:r w:rsidRPr="00037CB9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If</w:t>
            </w:r>
            <w:proofErr w:type="spellEnd"/>
            <w:r w:rsidRPr="00037CB9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 yes, </w:t>
            </w:r>
            <w:proofErr w:type="spellStart"/>
            <w:r w:rsidRPr="00037CB9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which</w:t>
            </w:r>
            <w:proofErr w:type="spellEnd"/>
            <w:r w:rsidRPr="00037CB9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 one?</w:t>
            </w:r>
          </w:p>
        </w:tc>
        <w:tc>
          <w:tcPr>
            <w:tcW w:w="976" w:type="dxa"/>
          </w:tcPr>
          <w:p w14:paraId="72A984D8" w14:textId="77777777" w:rsidR="002D5D34" w:rsidRPr="00037CB9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</w:tcPr>
          <w:p w14:paraId="6C5A3F30" w14:textId="77777777" w:rsidR="002D5D34" w:rsidRPr="00037CB9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1031" w:type="dxa"/>
          </w:tcPr>
          <w:p w14:paraId="5D3703DB" w14:textId="77777777" w:rsidR="002D5D34" w:rsidRPr="00037CB9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229BC64C" w14:textId="77777777" w:rsidR="002D5D34" w:rsidRPr="00037CB9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</w:tr>
      <w:tr w:rsidR="002D5D34" w:rsidRPr="005C011B" w14:paraId="5CE797D7" w14:textId="77777777" w:rsidTr="005D73C8">
        <w:tc>
          <w:tcPr>
            <w:tcW w:w="440" w:type="dxa"/>
          </w:tcPr>
          <w:p w14:paraId="6F0CFF46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60AA0222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Active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protective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stabilization</w:t>
            </w:r>
            <w:proofErr w:type="spellEnd"/>
          </w:p>
        </w:tc>
        <w:tc>
          <w:tcPr>
            <w:tcW w:w="976" w:type="dxa"/>
          </w:tcPr>
          <w:p w14:paraId="7520CD2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F44DF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066B6C9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F44DF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6230EC6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F44DF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09E9798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F44DF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73D3A60E" w14:textId="77777777" w:rsidTr="005D73C8">
        <w:tc>
          <w:tcPr>
            <w:tcW w:w="440" w:type="dxa"/>
          </w:tcPr>
          <w:p w14:paraId="3BB8F99C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424C9BBB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Passive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protective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stabilization</w:t>
            </w:r>
            <w:proofErr w:type="spellEnd"/>
          </w:p>
        </w:tc>
        <w:tc>
          <w:tcPr>
            <w:tcW w:w="976" w:type="dxa"/>
          </w:tcPr>
          <w:p w14:paraId="0FFF286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F44DF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4ABDDE9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F44DF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71114BA0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F44DF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3F8F343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F44DF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3CDFDABD" w14:textId="77777777" w:rsidTr="005D73C8">
        <w:tc>
          <w:tcPr>
            <w:tcW w:w="440" w:type="dxa"/>
          </w:tcPr>
          <w:p w14:paraId="19965323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3700167E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Conscious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sedation</w:t>
            </w:r>
            <w:proofErr w:type="spellEnd"/>
          </w:p>
        </w:tc>
        <w:tc>
          <w:tcPr>
            <w:tcW w:w="976" w:type="dxa"/>
          </w:tcPr>
          <w:p w14:paraId="196BC322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F44DF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56299D48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F44DF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1583BA4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F44DF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798D4D6A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F44DF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21BCA441" w14:textId="77777777" w:rsidTr="005D73C8">
        <w:tc>
          <w:tcPr>
            <w:tcW w:w="440" w:type="dxa"/>
          </w:tcPr>
          <w:p w14:paraId="72D7489E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4809CBEF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sz w:val="22"/>
                <w:szCs w:val="22"/>
                <w:lang w:val="en-GB"/>
              </w:rPr>
              <w:t>Deep sedation or general anaesthesia</w:t>
            </w:r>
          </w:p>
        </w:tc>
        <w:tc>
          <w:tcPr>
            <w:tcW w:w="976" w:type="dxa"/>
          </w:tcPr>
          <w:p w14:paraId="3AE17773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F44DF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76B058A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F44DF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6645213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F44DF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0518C14F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5F44DF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037CB9" w14:paraId="321D6F19" w14:textId="77777777" w:rsidTr="005D73C8">
        <w:tc>
          <w:tcPr>
            <w:tcW w:w="440" w:type="dxa"/>
          </w:tcPr>
          <w:p w14:paraId="5CF62010" w14:textId="77777777" w:rsidR="002D5D34" w:rsidRPr="00037CB9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5367" w:type="dxa"/>
          </w:tcPr>
          <w:p w14:paraId="6938E678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Now that you know the different advanced behaviour management techniques, would you have preferred to use another one?</w:t>
            </w:r>
          </w:p>
        </w:tc>
        <w:tc>
          <w:tcPr>
            <w:tcW w:w="976" w:type="dxa"/>
          </w:tcPr>
          <w:p w14:paraId="46EE6F92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96" w:type="dxa"/>
          </w:tcPr>
          <w:p w14:paraId="443B160C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1" w:type="dxa"/>
          </w:tcPr>
          <w:p w14:paraId="29C99451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354BA59E" w14:textId="77777777" w:rsidR="002D5D34" w:rsidRPr="002D5D34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2C7D74CB" w14:textId="77777777" w:rsidTr="005D73C8">
        <w:tc>
          <w:tcPr>
            <w:tcW w:w="440" w:type="dxa"/>
          </w:tcPr>
          <w:p w14:paraId="2E3BDD9C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7" w:type="dxa"/>
          </w:tcPr>
          <w:p w14:paraId="49B1871B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Yes</w:t>
            </w:r>
          </w:p>
        </w:tc>
        <w:tc>
          <w:tcPr>
            <w:tcW w:w="976" w:type="dxa"/>
          </w:tcPr>
          <w:p w14:paraId="3A99040E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46B23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1B3D607C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46B23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1CAB2EE5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46B23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6E32C35B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46B23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5C011B" w14:paraId="27736307" w14:textId="77777777" w:rsidTr="005D73C8">
        <w:tc>
          <w:tcPr>
            <w:tcW w:w="440" w:type="dxa"/>
          </w:tcPr>
          <w:p w14:paraId="63F6579A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7" w:type="dxa"/>
          </w:tcPr>
          <w:p w14:paraId="7C8B9033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No</w:t>
            </w:r>
          </w:p>
        </w:tc>
        <w:tc>
          <w:tcPr>
            <w:tcW w:w="976" w:type="dxa"/>
          </w:tcPr>
          <w:p w14:paraId="1127EBE4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46B23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43914AF1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46B23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37F4D379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46B23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46618D37" w14:textId="77777777" w:rsidR="002D5D34" w:rsidRPr="005C011B" w:rsidRDefault="002D5D34" w:rsidP="005D73C8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846B23">
              <w:rPr>
                <w:rFonts w:ascii="Calibri Light" w:hAnsi="Calibri Light" w:cs="Calibri Light"/>
                <w:sz w:val="22"/>
                <w:szCs w:val="22"/>
              </w:rPr>
              <w:t>1.00</w:t>
            </w:r>
          </w:p>
        </w:tc>
      </w:tr>
      <w:tr w:rsidR="002D5D34" w:rsidRPr="00782538" w14:paraId="7737C0F2" w14:textId="77777777" w:rsidTr="005D73C8">
        <w:tc>
          <w:tcPr>
            <w:tcW w:w="440" w:type="dxa"/>
          </w:tcPr>
          <w:p w14:paraId="10AADA8A" w14:textId="77777777" w:rsidR="002D5D34" w:rsidRPr="00782538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5367" w:type="dxa"/>
          </w:tcPr>
          <w:p w14:paraId="058E8F31" w14:textId="77777777" w:rsidR="002D5D34" w:rsidRPr="00782538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782538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976" w:type="dxa"/>
          </w:tcPr>
          <w:p w14:paraId="491800F9" w14:textId="77777777" w:rsidR="002D5D34" w:rsidRPr="00782538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782538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.00</w:t>
            </w:r>
          </w:p>
        </w:tc>
        <w:tc>
          <w:tcPr>
            <w:tcW w:w="1096" w:type="dxa"/>
          </w:tcPr>
          <w:p w14:paraId="38EA36CF" w14:textId="77777777" w:rsidR="002D5D34" w:rsidRPr="00782538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782538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.00</w:t>
            </w:r>
          </w:p>
        </w:tc>
        <w:tc>
          <w:tcPr>
            <w:tcW w:w="1031" w:type="dxa"/>
          </w:tcPr>
          <w:p w14:paraId="0C4581B0" w14:textId="77777777" w:rsidR="002D5D34" w:rsidRPr="00782538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782538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618CF249" w14:textId="77777777" w:rsidR="002D5D34" w:rsidRPr="00782538" w:rsidRDefault="002D5D34" w:rsidP="005D73C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782538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.00</w:t>
            </w:r>
          </w:p>
        </w:tc>
      </w:tr>
    </w:tbl>
    <w:p w14:paraId="000FC510" w14:textId="77777777" w:rsidR="002D5D34" w:rsidRDefault="002D5D34" w:rsidP="002D5D34">
      <w:pPr>
        <w:rPr>
          <w:lang w:val="en-US"/>
        </w:rPr>
      </w:pPr>
    </w:p>
    <w:p w14:paraId="2BE3A9E7" w14:textId="57F9C4C7" w:rsidR="002D5D34" w:rsidRDefault="002D5D34">
      <w:pPr>
        <w:rPr>
          <w:lang w:val="en-US"/>
        </w:rPr>
      </w:pPr>
      <w:r>
        <w:rPr>
          <w:lang w:val="en-US"/>
        </w:rPr>
        <w:br w:type="page"/>
      </w:r>
    </w:p>
    <w:p w14:paraId="15929D63" w14:textId="3968B338" w:rsidR="00D80769" w:rsidRDefault="00D80769" w:rsidP="002D5D34">
      <w:pPr>
        <w:rPr>
          <w:lang w:val="en-US"/>
        </w:rPr>
      </w:pPr>
      <w:r>
        <w:rPr>
          <w:lang w:val="en-US"/>
        </w:rPr>
        <w:lastRenderedPageBreak/>
        <w:t>File S</w:t>
      </w:r>
      <w:r w:rsidR="0085154F">
        <w:rPr>
          <w:lang w:val="en-US"/>
        </w:rPr>
        <w:t>2</w:t>
      </w:r>
      <w:r>
        <w:rPr>
          <w:lang w:val="en-US"/>
        </w:rPr>
        <w:t>: English version of the questionnaire</w:t>
      </w:r>
    </w:p>
    <w:tbl>
      <w:tblPr>
        <w:tblStyle w:val="Grigliatabella"/>
        <w:tblW w:w="58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"/>
        <w:gridCol w:w="5361"/>
      </w:tblGrid>
      <w:tr w:rsidR="00D80769" w:rsidRPr="005C011B" w14:paraId="65D89374" w14:textId="77777777" w:rsidTr="00D80769">
        <w:tc>
          <w:tcPr>
            <w:tcW w:w="448" w:type="dxa"/>
          </w:tcPr>
          <w:p w14:paraId="6BA95A74" w14:textId="77777777" w:rsidR="00D80769" w:rsidRPr="005B45F6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361" w:type="dxa"/>
          </w:tcPr>
          <w:p w14:paraId="5B000FD9" w14:textId="43E50854" w:rsidR="00D80769" w:rsidRPr="005C011B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Questions</w:t>
            </w:r>
            <w:proofErr w:type="spellEnd"/>
          </w:p>
        </w:tc>
      </w:tr>
      <w:tr w:rsidR="00D80769" w:rsidRPr="005C011B" w14:paraId="32CA5B72" w14:textId="77777777" w:rsidTr="00D80769">
        <w:tc>
          <w:tcPr>
            <w:tcW w:w="448" w:type="dxa"/>
          </w:tcPr>
          <w:p w14:paraId="409DBE7B" w14:textId="77777777" w:rsidR="00D80769" w:rsidRPr="005C011B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5361" w:type="dxa"/>
          </w:tcPr>
          <w:p w14:paraId="7EA13964" w14:textId="77777777" w:rsidR="00D80769" w:rsidRPr="002D5D34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Who is filling this questionnaire?</w:t>
            </w:r>
          </w:p>
        </w:tc>
      </w:tr>
      <w:tr w:rsidR="00D80769" w:rsidRPr="005C011B" w14:paraId="1D467E42" w14:textId="77777777" w:rsidTr="00D80769">
        <w:tc>
          <w:tcPr>
            <w:tcW w:w="448" w:type="dxa"/>
          </w:tcPr>
          <w:p w14:paraId="1822E7C7" w14:textId="77777777" w:rsidR="00D80769" w:rsidRPr="002D5D34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</w:tcPr>
          <w:p w14:paraId="0E227C16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Mather</w:t>
            </w:r>
          </w:p>
        </w:tc>
      </w:tr>
      <w:tr w:rsidR="00D80769" w:rsidRPr="005C011B" w14:paraId="791E5497" w14:textId="77777777" w:rsidTr="00D80769">
        <w:tc>
          <w:tcPr>
            <w:tcW w:w="448" w:type="dxa"/>
          </w:tcPr>
          <w:p w14:paraId="346672CF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594F37F4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Father</w:t>
            </w:r>
            <w:proofErr w:type="spellEnd"/>
          </w:p>
        </w:tc>
      </w:tr>
      <w:tr w:rsidR="00D80769" w:rsidRPr="005C011B" w14:paraId="79DFA918" w14:textId="77777777" w:rsidTr="00D80769">
        <w:tc>
          <w:tcPr>
            <w:tcW w:w="448" w:type="dxa"/>
          </w:tcPr>
          <w:p w14:paraId="1BA02702" w14:textId="77777777" w:rsidR="00D80769" w:rsidRPr="005C011B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5361" w:type="dxa"/>
          </w:tcPr>
          <w:p w14:paraId="6A053ED5" w14:textId="77777777" w:rsidR="00D80769" w:rsidRPr="002D5D34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Which region are you from?</w:t>
            </w:r>
          </w:p>
        </w:tc>
      </w:tr>
      <w:tr w:rsidR="00D80769" w:rsidRPr="005C011B" w14:paraId="60A904B7" w14:textId="77777777" w:rsidTr="00D80769">
        <w:tc>
          <w:tcPr>
            <w:tcW w:w="448" w:type="dxa"/>
          </w:tcPr>
          <w:p w14:paraId="1466F515" w14:textId="77777777" w:rsidR="00D80769" w:rsidRPr="002D5D34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</w:tcPr>
          <w:p w14:paraId="4CD4E7BE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Europe</w:t>
            </w:r>
          </w:p>
        </w:tc>
      </w:tr>
      <w:tr w:rsidR="00D80769" w:rsidRPr="005C011B" w14:paraId="3C497BC5" w14:textId="77777777" w:rsidTr="00D80769">
        <w:tc>
          <w:tcPr>
            <w:tcW w:w="448" w:type="dxa"/>
          </w:tcPr>
          <w:p w14:paraId="4F26C047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1CAB3338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Asia</w:t>
            </w:r>
          </w:p>
        </w:tc>
      </w:tr>
      <w:tr w:rsidR="00D80769" w:rsidRPr="005C011B" w14:paraId="0F428239" w14:textId="77777777" w:rsidTr="00D80769">
        <w:tc>
          <w:tcPr>
            <w:tcW w:w="448" w:type="dxa"/>
          </w:tcPr>
          <w:p w14:paraId="6A1DF800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1AC00420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North America</w:t>
            </w:r>
          </w:p>
        </w:tc>
      </w:tr>
      <w:tr w:rsidR="00D80769" w:rsidRPr="005C011B" w14:paraId="26777C8F" w14:textId="77777777" w:rsidTr="00D80769">
        <w:tc>
          <w:tcPr>
            <w:tcW w:w="448" w:type="dxa"/>
          </w:tcPr>
          <w:p w14:paraId="058A7BEF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2CC12E48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South America</w:t>
            </w:r>
          </w:p>
        </w:tc>
      </w:tr>
      <w:tr w:rsidR="00D80769" w:rsidRPr="005C011B" w14:paraId="533EA061" w14:textId="77777777" w:rsidTr="00D80769">
        <w:tc>
          <w:tcPr>
            <w:tcW w:w="448" w:type="dxa"/>
          </w:tcPr>
          <w:p w14:paraId="50F2507E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7B06C3BE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Africa</w:t>
            </w:r>
          </w:p>
        </w:tc>
      </w:tr>
      <w:tr w:rsidR="00D80769" w:rsidRPr="005C011B" w14:paraId="74E76301" w14:textId="77777777" w:rsidTr="00D80769">
        <w:tc>
          <w:tcPr>
            <w:tcW w:w="448" w:type="dxa"/>
          </w:tcPr>
          <w:p w14:paraId="249B81E1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7CD26A01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Oceania</w:t>
            </w:r>
          </w:p>
        </w:tc>
      </w:tr>
      <w:tr w:rsidR="00D80769" w:rsidRPr="005C011B" w14:paraId="1A7920D5" w14:textId="77777777" w:rsidTr="00D80769">
        <w:trPr>
          <w:trHeight w:val="290"/>
        </w:trPr>
        <w:tc>
          <w:tcPr>
            <w:tcW w:w="448" w:type="dxa"/>
          </w:tcPr>
          <w:p w14:paraId="6BCE0284" w14:textId="77777777" w:rsidR="00D80769" w:rsidRPr="005C011B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5361" w:type="dxa"/>
          </w:tcPr>
          <w:p w14:paraId="5943642F" w14:textId="77777777" w:rsidR="00D80769" w:rsidRPr="002D5D34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What is your level of education?</w:t>
            </w:r>
          </w:p>
        </w:tc>
      </w:tr>
      <w:tr w:rsidR="00D80769" w:rsidRPr="005C011B" w14:paraId="05B424E7" w14:textId="77777777" w:rsidTr="00D80769">
        <w:tc>
          <w:tcPr>
            <w:tcW w:w="448" w:type="dxa"/>
          </w:tcPr>
          <w:p w14:paraId="33ED435A" w14:textId="77777777" w:rsidR="00D80769" w:rsidRPr="002D5D34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</w:tcPr>
          <w:p w14:paraId="303DA179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Primar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school degree</w:t>
            </w:r>
          </w:p>
        </w:tc>
      </w:tr>
      <w:tr w:rsidR="00D80769" w:rsidRPr="005C011B" w14:paraId="6967789E" w14:textId="77777777" w:rsidTr="00D80769">
        <w:tc>
          <w:tcPr>
            <w:tcW w:w="448" w:type="dxa"/>
          </w:tcPr>
          <w:p w14:paraId="6AF871D4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5833CFE5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Middle school degree</w:t>
            </w:r>
          </w:p>
        </w:tc>
      </w:tr>
      <w:tr w:rsidR="00D80769" w:rsidRPr="005C011B" w14:paraId="69D3D1AF" w14:textId="77777777" w:rsidTr="00D80769">
        <w:tc>
          <w:tcPr>
            <w:tcW w:w="448" w:type="dxa"/>
          </w:tcPr>
          <w:p w14:paraId="418B34D1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14761397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High school degree</w:t>
            </w:r>
          </w:p>
        </w:tc>
      </w:tr>
      <w:tr w:rsidR="00D80769" w:rsidRPr="005C011B" w14:paraId="6E7FD308" w14:textId="77777777" w:rsidTr="00D80769">
        <w:tc>
          <w:tcPr>
            <w:tcW w:w="448" w:type="dxa"/>
          </w:tcPr>
          <w:p w14:paraId="7E201A43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309C6790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Bachelor's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degree</w:t>
            </w:r>
          </w:p>
        </w:tc>
      </w:tr>
      <w:tr w:rsidR="00D80769" w:rsidRPr="005C011B" w14:paraId="48A3D485" w14:textId="77777777" w:rsidTr="00D80769">
        <w:tc>
          <w:tcPr>
            <w:tcW w:w="448" w:type="dxa"/>
          </w:tcPr>
          <w:p w14:paraId="38CFD9E2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18E6963C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Post-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bachelor’s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degree</w:t>
            </w:r>
          </w:p>
        </w:tc>
      </w:tr>
      <w:tr w:rsidR="00D80769" w:rsidRPr="005C011B" w14:paraId="2690E984" w14:textId="77777777" w:rsidTr="00D80769">
        <w:tc>
          <w:tcPr>
            <w:tcW w:w="448" w:type="dxa"/>
          </w:tcPr>
          <w:p w14:paraId="501CBD52" w14:textId="77777777" w:rsidR="00D80769" w:rsidRPr="005C011B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5361" w:type="dxa"/>
          </w:tcPr>
          <w:p w14:paraId="7997C5CE" w14:textId="77777777" w:rsidR="00D80769" w:rsidRPr="005C011B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 xml:space="preserve">How old is your child? </w:t>
            </w: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(</w:t>
            </w:r>
            <w:r w:rsidRPr="005C011B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:lang w:val="en" w:eastAsia="en-GB"/>
                <w14:ligatures w14:val="none"/>
              </w:rPr>
              <w:t>Open-ended question)</w:t>
            </w:r>
          </w:p>
        </w:tc>
      </w:tr>
      <w:tr w:rsidR="00D80769" w:rsidRPr="005C011B" w14:paraId="78C4090E" w14:textId="77777777" w:rsidTr="00D80769">
        <w:tc>
          <w:tcPr>
            <w:tcW w:w="448" w:type="dxa"/>
          </w:tcPr>
          <w:p w14:paraId="205B3111" w14:textId="77777777" w:rsidR="00D80769" w:rsidRPr="005C011B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5361" w:type="dxa"/>
          </w:tcPr>
          <w:p w14:paraId="657610EC" w14:textId="77777777" w:rsidR="00D80769" w:rsidRPr="002D5D34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Does your child have a disability?</w:t>
            </w:r>
          </w:p>
        </w:tc>
      </w:tr>
      <w:tr w:rsidR="00D80769" w:rsidRPr="005C011B" w14:paraId="7D15DF31" w14:textId="77777777" w:rsidTr="00D80769">
        <w:tc>
          <w:tcPr>
            <w:tcW w:w="448" w:type="dxa"/>
          </w:tcPr>
          <w:p w14:paraId="139C5DD7" w14:textId="77777777" w:rsidR="00D80769" w:rsidRPr="002D5D34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</w:tcPr>
          <w:p w14:paraId="70C8CF67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Yes</w:t>
            </w:r>
          </w:p>
        </w:tc>
      </w:tr>
      <w:tr w:rsidR="00D80769" w:rsidRPr="005C011B" w14:paraId="13021270" w14:textId="77777777" w:rsidTr="00D80769">
        <w:tc>
          <w:tcPr>
            <w:tcW w:w="448" w:type="dxa"/>
          </w:tcPr>
          <w:p w14:paraId="4B2045DF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30256B95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No</w:t>
            </w:r>
          </w:p>
        </w:tc>
      </w:tr>
      <w:tr w:rsidR="00D80769" w:rsidRPr="005C011B" w14:paraId="2E7B4C8B" w14:textId="77777777" w:rsidTr="00D80769">
        <w:tc>
          <w:tcPr>
            <w:tcW w:w="448" w:type="dxa"/>
          </w:tcPr>
          <w:p w14:paraId="518A0B1C" w14:textId="77777777" w:rsidR="00D80769" w:rsidRPr="005C011B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5361" w:type="dxa"/>
          </w:tcPr>
          <w:p w14:paraId="37D90265" w14:textId="77777777" w:rsidR="00D80769" w:rsidRPr="00C0569C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C0569C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val="en-GB"/>
              </w:rPr>
              <w:t>Where did your child receive dental care?</w:t>
            </w:r>
          </w:p>
        </w:tc>
      </w:tr>
      <w:tr w:rsidR="00D80769" w:rsidRPr="005C011B" w14:paraId="545EB266" w14:textId="77777777" w:rsidTr="00D80769">
        <w:tc>
          <w:tcPr>
            <w:tcW w:w="448" w:type="dxa"/>
          </w:tcPr>
          <w:p w14:paraId="4B3439C7" w14:textId="77777777" w:rsidR="00D80769" w:rsidRPr="002D5D34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</w:tcPr>
          <w:p w14:paraId="2D99537F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Private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dental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clinic</w:t>
            </w:r>
          </w:p>
        </w:tc>
      </w:tr>
      <w:tr w:rsidR="00D80769" w:rsidRPr="005C011B" w14:paraId="6B51F2DB" w14:textId="77777777" w:rsidTr="00D80769">
        <w:tc>
          <w:tcPr>
            <w:tcW w:w="448" w:type="dxa"/>
          </w:tcPr>
          <w:p w14:paraId="4FEED8A8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18FA8A90" w14:textId="77777777" w:rsidR="00D80769" w:rsidRPr="002D5D34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sz w:val="22"/>
                <w:szCs w:val="22"/>
                <w:lang w:val="en-GB"/>
              </w:rPr>
              <w:t>Public dental clinic (hospital or clinic affiliated with SSR)</w:t>
            </w:r>
          </w:p>
        </w:tc>
      </w:tr>
      <w:tr w:rsidR="00D80769" w:rsidRPr="005C011B" w14:paraId="2FD8EB55" w14:textId="77777777" w:rsidTr="00D80769">
        <w:tc>
          <w:tcPr>
            <w:tcW w:w="448" w:type="dxa"/>
          </w:tcPr>
          <w:p w14:paraId="41DEB41E" w14:textId="77777777" w:rsidR="00D80769" w:rsidRPr="00D80769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</w:tc>
        <w:tc>
          <w:tcPr>
            <w:tcW w:w="5361" w:type="dxa"/>
          </w:tcPr>
          <w:p w14:paraId="17B0C6C8" w14:textId="77777777" w:rsidR="00D80769" w:rsidRPr="00C0569C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proofErr w:type="spellStart"/>
            <w:r w:rsidRPr="00C0569C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e/She</w:t>
            </w:r>
            <w:proofErr w:type="spellEnd"/>
            <w:r w:rsidRPr="00C0569C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 's never been to the dentist</w:t>
            </w:r>
          </w:p>
        </w:tc>
      </w:tr>
      <w:tr w:rsidR="00D80769" w:rsidRPr="005C011B" w14:paraId="6D059C40" w14:textId="77777777" w:rsidTr="00D80769">
        <w:tc>
          <w:tcPr>
            <w:tcW w:w="448" w:type="dxa"/>
          </w:tcPr>
          <w:p w14:paraId="2FC8EB9B" w14:textId="77777777" w:rsidR="00D80769" w:rsidRPr="005C011B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5361" w:type="dxa"/>
          </w:tcPr>
          <w:p w14:paraId="4A0356F9" w14:textId="77777777" w:rsidR="00D80769" w:rsidRPr="002D5D34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is his/her cooperation during dental care?</w:t>
            </w:r>
          </w:p>
        </w:tc>
      </w:tr>
      <w:tr w:rsidR="00D80769" w:rsidRPr="005C011B" w14:paraId="317537AA" w14:textId="77777777" w:rsidTr="00D80769">
        <w:tc>
          <w:tcPr>
            <w:tcW w:w="448" w:type="dxa"/>
          </w:tcPr>
          <w:p w14:paraId="0B483D16" w14:textId="77777777" w:rsidR="00D80769" w:rsidRPr="002D5D34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</w:tcPr>
          <w:p w14:paraId="6D5C35F4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otally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cooperative</w:t>
            </w:r>
            <w:proofErr w:type="spellEnd"/>
          </w:p>
        </w:tc>
      </w:tr>
      <w:tr w:rsidR="00D80769" w:rsidRPr="005C011B" w14:paraId="2C11A33F" w14:textId="77777777" w:rsidTr="00D80769">
        <w:tc>
          <w:tcPr>
            <w:tcW w:w="448" w:type="dxa"/>
          </w:tcPr>
          <w:p w14:paraId="78E54680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0ECEA339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Poor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cooperative</w:t>
            </w:r>
          </w:p>
        </w:tc>
      </w:tr>
      <w:tr w:rsidR="00D80769" w:rsidRPr="005C011B" w14:paraId="57CEF0F3" w14:textId="77777777" w:rsidTr="00D80769">
        <w:tc>
          <w:tcPr>
            <w:tcW w:w="448" w:type="dxa"/>
          </w:tcPr>
          <w:p w14:paraId="3BB06926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79BEB8A8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A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little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cooperative</w:t>
            </w:r>
          </w:p>
        </w:tc>
      </w:tr>
      <w:tr w:rsidR="00D80769" w:rsidRPr="005C011B" w14:paraId="764C0BD9" w14:textId="77777777" w:rsidTr="00D80769">
        <w:tc>
          <w:tcPr>
            <w:tcW w:w="448" w:type="dxa"/>
          </w:tcPr>
          <w:p w14:paraId="38FE8041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168B1F9F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Quite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cooperative</w:t>
            </w:r>
          </w:p>
        </w:tc>
      </w:tr>
      <w:tr w:rsidR="00D80769" w:rsidRPr="005C011B" w14:paraId="46E9D201" w14:textId="77777777" w:rsidTr="00D80769">
        <w:tc>
          <w:tcPr>
            <w:tcW w:w="448" w:type="dxa"/>
          </w:tcPr>
          <w:p w14:paraId="5E6F6DB4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73D0858D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Ver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cooperative</w:t>
            </w:r>
          </w:p>
        </w:tc>
      </w:tr>
      <w:tr w:rsidR="00D80769" w:rsidRPr="005C011B" w14:paraId="774A6E9C" w14:textId="77777777" w:rsidTr="00D80769">
        <w:tc>
          <w:tcPr>
            <w:tcW w:w="448" w:type="dxa"/>
          </w:tcPr>
          <w:p w14:paraId="132A3E38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56A19341" w14:textId="77777777" w:rsidR="00D80769" w:rsidRPr="00C0569C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proofErr w:type="spellStart"/>
            <w:r w:rsidRPr="00C0569C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>He/She</w:t>
            </w:r>
            <w:proofErr w:type="spellEnd"/>
            <w:r w:rsidRPr="00C0569C"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  <w:t xml:space="preserve"> 's never been to the dentist</w:t>
            </w:r>
          </w:p>
        </w:tc>
      </w:tr>
      <w:tr w:rsidR="00D80769" w:rsidRPr="005C011B" w14:paraId="630AE40A" w14:textId="77777777" w:rsidTr="00D80769">
        <w:tc>
          <w:tcPr>
            <w:tcW w:w="448" w:type="dxa"/>
          </w:tcPr>
          <w:p w14:paraId="7D823BF9" w14:textId="77777777" w:rsidR="00D80769" w:rsidRPr="005C011B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5361" w:type="dxa"/>
          </w:tcPr>
          <w:p w14:paraId="0843AF7B" w14:textId="77777777" w:rsidR="00D80769" w:rsidRPr="002D5D34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 xml:space="preserve">Were you already familiar with advanced </w:t>
            </w:r>
            <w:proofErr w:type="spellStart"/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behavior</w:t>
            </w:r>
            <w:proofErr w:type="spellEnd"/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 xml:space="preserve"> management techniques before today?</w:t>
            </w:r>
          </w:p>
        </w:tc>
      </w:tr>
      <w:tr w:rsidR="00D80769" w:rsidRPr="005C011B" w14:paraId="622C10F0" w14:textId="77777777" w:rsidTr="00D80769">
        <w:tc>
          <w:tcPr>
            <w:tcW w:w="448" w:type="dxa"/>
          </w:tcPr>
          <w:p w14:paraId="33DB314B" w14:textId="77777777" w:rsidR="00D80769" w:rsidRPr="002D5D34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</w:tcPr>
          <w:p w14:paraId="7AFEE608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Yes</w:t>
            </w:r>
          </w:p>
        </w:tc>
      </w:tr>
      <w:tr w:rsidR="00D80769" w:rsidRPr="005C011B" w14:paraId="5B6E75A2" w14:textId="77777777" w:rsidTr="00D80769">
        <w:tc>
          <w:tcPr>
            <w:tcW w:w="448" w:type="dxa"/>
          </w:tcPr>
          <w:p w14:paraId="4F92B269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49D33D36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No</w:t>
            </w:r>
          </w:p>
        </w:tc>
      </w:tr>
      <w:tr w:rsidR="00D80769" w:rsidRPr="005C011B" w14:paraId="745237D8" w14:textId="77777777" w:rsidTr="00D80769">
        <w:tc>
          <w:tcPr>
            <w:tcW w:w="448" w:type="dxa"/>
          </w:tcPr>
          <w:p w14:paraId="37A3AC08" w14:textId="77777777" w:rsidR="00D80769" w:rsidRPr="005C011B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5361" w:type="dxa"/>
          </w:tcPr>
          <w:p w14:paraId="1D0B8321" w14:textId="77777777" w:rsidR="00D80769" w:rsidRPr="002D5D34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ACTIVE PROTECTIVE STABILIZATION during ROUTINE dental care?</w:t>
            </w:r>
          </w:p>
        </w:tc>
      </w:tr>
      <w:tr w:rsidR="00D80769" w:rsidRPr="005C011B" w14:paraId="0D7793E8" w14:textId="77777777" w:rsidTr="00D80769">
        <w:tc>
          <w:tcPr>
            <w:tcW w:w="448" w:type="dxa"/>
          </w:tcPr>
          <w:p w14:paraId="11354751" w14:textId="77777777" w:rsidR="00D80769" w:rsidRPr="002D5D34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</w:tcPr>
          <w:p w14:paraId="43FDACFE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</w:tr>
      <w:tr w:rsidR="00D80769" w:rsidRPr="005C011B" w14:paraId="1426D5DE" w14:textId="77777777" w:rsidTr="00D80769">
        <w:tc>
          <w:tcPr>
            <w:tcW w:w="448" w:type="dxa"/>
          </w:tcPr>
          <w:p w14:paraId="3F71EEDE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10E58E59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</w:tr>
      <w:tr w:rsidR="00D80769" w:rsidRPr="005C011B" w14:paraId="023D7A22" w14:textId="77777777" w:rsidTr="00D80769">
        <w:trPr>
          <w:trHeight w:val="209"/>
        </w:trPr>
        <w:tc>
          <w:tcPr>
            <w:tcW w:w="448" w:type="dxa"/>
          </w:tcPr>
          <w:p w14:paraId="30E75800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3627D43D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</w:tr>
      <w:tr w:rsidR="00D80769" w:rsidRPr="005C011B" w14:paraId="14E7B9AD" w14:textId="77777777" w:rsidTr="00D80769">
        <w:tc>
          <w:tcPr>
            <w:tcW w:w="448" w:type="dxa"/>
          </w:tcPr>
          <w:p w14:paraId="0B831B22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3FB4A459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</w:tr>
      <w:tr w:rsidR="00D80769" w:rsidRPr="005C011B" w14:paraId="362B3E99" w14:textId="77777777" w:rsidTr="00D80769">
        <w:tc>
          <w:tcPr>
            <w:tcW w:w="448" w:type="dxa"/>
          </w:tcPr>
          <w:p w14:paraId="18CADDB8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39A89457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</w:tr>
      <w:tr w:rsidR="00D80769" w:rsidRPr="005C011B" w14:paraId="7A9A7291" w14:textId="77777777" w:rsidTr="00D80769">
        <w:tc>
          <w:tcPr>
            <w:tcW w:w="448" w:type="dxa"/>
          </w:tcPr>
          <w:p w14:paraId="340D3B5D" w14:textId="77777777" w:rsidR="00D80769" w:rsidRPr="005C011B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5361" w:type="dxa"/>
          </w:tcPr>
          <w:p w14:paraId="7AAB3912" w14:textId="77777777" w:rsidR="00D80769" w:rsidRPr="002D5D34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ACTIVE PROTECTIVE STABILIZATION during EMERGENCY dental care?</w:t>
            </w:r>
          </w:p>
        </w:tc>
      </w:tr>
      <w:tr w:rsidR="00D80769" w:rsidRPr="005C011B" w14:paraId="1A122C23" w14:textId="77777777" w:rsidTr="00D80769">
        <w:tc>
          <w:tcPr>
            <w:tcW w:w="448" w:type="dxa"/>
          </w:tcPr>
          <w:p w14:paraId="122A10CD" w14:textId="77777777" w:rsidR="00D80769" w:rsidRPr="002D5D34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</w:tcPr>
          <w:p w14:paraId="72D34024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</w:tr>
      <w:tr w:rsidR="00D80769" w:rsidRPr="005C011B" w14:paraId="4A5C551B" w14:textId="77777777" w:rsidTr="00D80769">
        <w:tc>
          <w:tcPr>
            <w:tcW w:w="448" w:type="dxa"/>
          </w:tcPr>
          <w:p w14:paraId="46340A5D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557E6ED8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</w:tr>
      <w:tr w:rsidR="00D80769" w:rsidRPr="005C011B" w14:paraId="777B84FF" w14:textId="77777777" w:rsidTr="00D80769">
        <w:tc>
          <w:tcPr>
            <w:tcW w:w="448" w:type="dxa"/>
          </w:tcPr>
          <w:p w14:paraId="5339D183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6C276D39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</w:tr>
      <w:tr w:rsidR="00D80769" w:rsidRPr="005C011B" w14:paraId="45E50CEF" w14:textId="77777777" w:rsidTr="00D80769">
        <w:tc>
          <w:tcPr>
            <w:tcW w:w="448" w:type="dxa"/>
          </w:tcPr>
          <w:p w14:paraId="58AA2764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12B611CE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</w:tr>
      <w:tr w:rsidR="00D80769" w:rsidRPr="005C011B" w14:paraId="1E1248CA" w14:textId="77777777" w:rsidTr="00D80769">
        <w:tc>
          <w:tcPr>
            <w:tcW w:w="448" w:type="dxa"/>
          </w:tcPr>
          <w:p w14:paraId="7F2E07EF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23F3573C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</w:tr>
      <w:tr w:rsidR="00D80769" w:rsidRPr="005C011B" w14:paraId="1209ACFF" w14:textId="77777777" w:rsidTr="00D80769">
        <w:tc>
          <w:tcPr>
            <w:tcW w:w="448" w:type="dxa"/>
          </w:tcPr>
          <w:p w14:paraId="3E7F37C9" w14:textId="77777777" w:rsidR="00D80769" w:rsidRPr="005C011B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5361" w:type="dxa"/>
          </w:tcPr>
          <w:p w14:paraId="318C0205" w14:textId="77777777" w:rsidR="00D80769" w:rsidRPr="002D5D34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PASSIVE PROTECTIVE STABILIZATION during ROUTINE dental care?</w:t>
            </w:r>
          </w:p>
        </w:tc>
      </w:tr>
      <w:tr w:rsidR="00D80769" w:rsidRPr="005C011B" w14:paraId="580DF1AB" w14:textId="77777777" w:rsidTr="00D80769">
        <w:tc>
          <w:tcPr>
            <w:tcW w:w="448" w:type="dxa"/>
          </w:tcPr>
          <w:p w14:paraId="183E75ED" w14:textId="77777777" w:rsidR="00D80769" w:rsidRPr="002D5D34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</w:tcPr>
          <w:p w14:paraId="2F3EBCEC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</w:tr>
      <w:tr w:rsidR="00D80769" w:rsidRPr="005C011B" w14:paraId="5CF0E7B5" w14:textId="77777777" w:rsidTr="00D80769">
        <w:tc>
          <w:tcPr>
            <w:tcW w:w="448" w:type="dxa"/>
          </w:tcPr>
          <w:p w14:paraId="29FD0790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6B17DC01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</w:tr>
      <w:tr w:rsidR="00D80769" w:rsidRPr="005C011B" w14:paraId="10C0E346" w14:textId="77777777" w:rsidTr="00D80769">
        <w:tc>
          <w:tcPr>
            <w:tcW w:w="448" w:type="dxa"/>
          </w:tcPr>
          <w:p w14:paraId="20F5E87E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14E4E62B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</w:tr>
      <w:tr w:rsidR="00D80769" w:rsidRPr="005C011B" w14:paraId="53104A2B" w14:textId="77777777" w:rsidTr="00D80769">
        <w:tc>
          <w:tcPr>
            <w:tcW w:w="448" w:type="dxa"/>
          </w:tcPr>
          <w:p w14:paraId="52DBB59E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51D34949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</w:tr>
      <w:tr w:rsidR="00D80769" w:rsidRPr="005C011B" w14:paraId="5FFC4E44" w14:textId="77777777" w:rsidTr="00D80769">
        <w:tc>
          <w:tcPr>
            <w:tcW w:w="448" w:type="dxa"/>
          </w:tcPr>
          <w:p w14:paraId="32FA285E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41EB6255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</w:tr>
      <w:tr w:rsidR="00D80769" w:rsidRPr="00037CB9" w14:paraId="544002E7" w14:textId="77777777" w:rsidTr="00D80769">
        <w:tc>
          <w:tcPr>
            <w:tcW w:w="448" w:type="dxa"/>
          </w:tcPr>
          <w:p w14:paraId="6D536350" w14:textId="77777777" w:rsidR="00D80769" w:rsidRPr="00037CB9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5361" w:type="dxa"/>
          </w:tcPr>
          <w:p w14:paraId="3315E162" w14:textId="77777777" w:rsidR="00D80769" w:rsidRPr="002D5D34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PASSIVE PROTECTIVE STABILIZATION during EMERGENCY dental care?</w:t>
            </w:r>
          </w:p>
        </w:tc>
      </w:tr>
      <w:tr w:rsidR="00D80769" w:rsidRPr="005C011B" w14:paraId="019ADF3A" w14:textId="77777777" w:rsidTr="00D80769">
        <w:tc>
          <w:tcPr>
            <w:tcW w:w="448" w:type="dxa"/>
          </w:tcPr>
          <w:p w14:paraId="36BC3EDF" w14:textId="77777777" w:rsidR="00D80769" w:rsidRPr="002D5D34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</w:tcPr>
          <w:p w14:paraId="6EC4BA84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</w:tr>
      <w:tr w:rsidR="00D80769" w:rsidRPr="005C011B" w14:paraId="3709AEA9" w14:textId="77777777" w:rsidTr="00D80769">
        <w:tc>
          <w:tcPr>
            <w:tcW w:w="448" w:type="dxa"/>
          </w:tcPr>
          <w:p w14:paraId="2D7255DD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1654D60E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</w:tr>
      <w:tr w:rsidR="00D80769" w:rsidRPr="005C011B" w14:paraId="63880B54" w14:textId="77777777" w:rsidTr="00D80769">
        <w:tc>
          <w:tcPr>
            <w:tcW w:w="448" w:type="dxa"/>
          </w:tcPr>
          <w:p w14:paraId="097E6C14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5204F735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</w:tr>
      <w:tr w:rsidR="00D80769" w:rsidRPr="005C011B" w14:paraId="2628271A" w14:textId="77777777" w:rsidTr="00D80769">
        <w:tc>
          <w:tcPr>
            <w:tcW w:w="448" w:type="dxa"/>
          </w:tcPr>
          <w:p w14:paraId="75278A40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08EFB94E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</w:tr>
      <w:tr w:rsidR="00D80769" w:rsidRPr="005C011B" w14:paraId="621D49F1" w14:textId="77777777" w:rsidTr="00D80769">
        <w:tc>
          <w:tcPr>
            <w:tcW w:w="448" w:type="dxa"/>
          </w:tcPr>
          <w:p w14:paraId="6D70E6E9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1F576A03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</w:tr>
      <w:tr w:rsidR="00D80769" w:rsidRPr="00037CB9" w14:paraId="0CB388CA" w14:textId="77777777" w:rsidTr="00D80769">
        <w:tc>
          <w:tcPr>
            <w:tcW w:w="448" w:type="dxa"/>
          </w:tcPr>
          <w:p w14:paraId="18AA8981" w14:textId="77777777" w:rsidR="00D80769" w:rsidRPr="00037CB9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5361" w:type="dxa"/>
          </w:tcPr>
          <w:p w14:paraId="6169E35E" w14:textId="77777777" w:rsidR="00D80769" w:rsidRPr="002D5D34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CONSCIOUS SEDATION during ROUTINE dental care?</w:t>
            </w:r>
          </w:p>
        </w:tc>
      </w:tr>
      <w:tr w:rsidR="00D80769" w:rsidRPr="005C011B" w14:paraId="090CF7B6" w14:textId="77777777" w:rsidTr="00D80769">
        <w:tc>
          <w:tcPr>
            <w:tcW w:w="448" w:type="dxa"/>
          </w:tcPr>
          <w:p w14:paraId="5E935DEF" w14:textId="77777777" w:rsidR="00D80769" w:rsidRPr="002D5D34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</w:tcPr>
          <w:p w14:paraId="56878EA3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</w:tr>
      <w:tr w:rsidR="00D80769" w:rsidRPr="005C011B" w14:paraId="2FE3983F" w14:textId="77777777" w:rsidTr="00D80769">
        <w:tc>
          <w:tcPr>
            <w:tcW w:w="448" w:type="dxa"/>
          </w:tcPr>
          <w:p w14:paraId="5187AB73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5CC94CAB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</w:tr>
      <w:tr w:rsidR="00D80769" w:rsidRPr="005C011B" w14:paraId="09022123" w14:textId="77777777" w:rsidTr="00D80769">
        <w:tc>
          <w:tcPr>
            <w:tcW w:w="448" w:type="dxa"/>
          </w:tcPr>
          <w:p w14:paraId="49547D41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495614AF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</w:tr>
      <w:tr w:rsidR="00D80769" w:rsidRPr="005C011B" w14:paraId="0D695112" w14:textId="77777777" w:rsidTr="00D80769">
        <w:tc>
          <w:tcPr>
            <w:tcW w:w="448" w:type="dxa"/>
          </w:tcPr>
          <w:p w14:paraId="31BDFD47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60AA6428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</w:tr>
      <w:tr w:rsidR="00D80769" w:rsidRPr="005C011B" w14:paraId="02467160" w14:textId="77777777" w:rsidTr="00D80769">
        <w:tc>
          <w:tcPr>
            <w:tcW w:w="448" w:type="dxa"/>
          </w:tcPr>
          <w:p w14:paraId="1C57E8F9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73914C3B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</w:tr>
      <w:tr w:rsidR="00D80769" w:rsidRPr="00037CB9" w14:paraId="5293A012" w14:textId="77777777" w:rsidTr="00D80769">
        <w:tc>
          <w:tcPr>
            <w:tcW w:w="448" w:type="dxa"/>
          </w:tcPr>
          <w:p w14:paraId="637831CF" w14:textId="77777777" w:rsidR="00D80769" w:rsidRPr="00037CB9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5361" w:type="dxa"/>
          </w:tcPr>
          <w:p w14:paraId="151BCC6A" w14:textId="77777777" w:rsidR="00D80769" w:rsidRPr="002D5D34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CONSCIOUS SEDATION during EMERGENCY dental care?</w:t>
            </w:r>
          </w:p>
        </w:tc>
      </w:tr>
      <w:tr w:rsidR="00D80769" w:rsidRPr="005C011B" w14:paraId="7D541216" w14:textId="77777777" w:rsidTr="00D80769">
        <w:tc>
          <w:tcPr>
            <w:tcW w:w="448" w:type="dxa"/>
          </w:tcPr>
          <w:p w14:paraId="0470BDFD" w14:textId="77777777" w:rsidR="00D80769" w:rsidRPr="002D5D34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</w:tcPr>
          <w:p w14:paraId="74355884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</w:tr>
      <w:tr w:rsidR="00D80769" w:rsidRPr="005C011B" w14:paraId="2FC5648E" w14:textId="77777777" w:rsidTr="00D80769">
        <w:tc>
          <w:tcPr>
            <w:tcW w:w="448" w:type="dxa"/>
          </w:tcPr>
          <w:p w14:paraId="1D46DD3D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42A241C1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</w:tr>
      <w:tr w:rsidR="00D80769" w:rsidRPr="005C011B" w14:paraId="6A44FD5A" w14:textId="77777777" w:rsidTr="00D80769">
        <w:tc>
          <w:tcPr>
            <w:tcW w:w="448" w:type="dxa"/>
          </w:tcPr>
          <w:p w14:paraId="42AF6C6F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5EDFB7C9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</w:tr>
      <w:tr w:rsidR="00D80769" w:rsidRPr="005C011B" w14:paraId="63761F8E" w14:textId="77777777" w:rsidTr="00D80769">
        <w:tc>
          <w:tcPr>
            <w:tcW w:w="448" w:type="dxa"/>
          </w:tcPr>
          <w:p w14:paraId="73B86393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03D0E9B4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</w:tr>
      <w:tr w:rsidR="00D80769" w:rsidRPr="005C011B" w14:paraId="72457F11" w14:textId="77777777" w:rsidTr="00D80769">
        <w:tc>
          <w:tcPr>
            <w:tcW w:w="448" w:type="dxa"/>
          </w:tcPr>
          <w:p w14:paraId="45A58757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7A45FF00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</w:tr>
      <w:tr w:rsidR="00D80769" w:rsidRPr="00037CB9" w14:paraId="74DA09B9" w14:textId="77777777" w:rsidTr="00D80769">
        <w:tc>
          <w:tcPr>
            <w:tcW w:w="448" w:type="dxa"/>
          </w:tcPr>
          <w:p w14:paraId="6F28AAE1" w14:textId="77777777" w:rsidR="00D80769" w:rsidRPr="00037CB9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5361" w:type="dxa"/>
          </w:tcPr>
          <w:p w14:paraId="063075C0" w14:textId="77777777" w:rsidR="00D80769" w:rsidRPr="002D5D34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DEEP SEDATION or GENERAL ANESTHESIA during ROUTINE dental care?</w:t>
            </w:r>
          </w:p>
        </w:tc>
      </w:tr>
      <w:tr w:rsidR="00D80769" w:rsidRPr="005C011B" w14:paraId="3FC2D6AD" w14:textId="77777777" w:rsidTr="00D80769">
        <w:tc>
          <w:tcPr>
            <w:tcW w:w="448" w:type="dxa"/>
          </w:tcPr>
          <w:p w14:paraId="6BB3FB09" w14:textId="77777777" w:rsidR="00D80769" w:rsidRPr="002D5D34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</w:tcPr>
          <w:p w14:paraId="72B279C8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</w:tr>
      <w:tr w:rsidR="00D80769" w:rsidRPr="005C011B" w14:paraId="497D3EFD" w14:textId="77777777" w:rsidTr="00D80769">
        <w:tc>
          <w:tcPr>
            <w:tcW w:w="448" w:type="dxa"/>
          </w:tcPr>
          <w:p w14:paraId="30B27BD9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4A45F4DF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</w:tr>
      <w:tr w:rsidR="00D80769" w:rsidRPr="005C011B" w14:paraId="12489FA6" w14:textId="77777777" w:rsidTr="00D80769">
        <w:tc>
          <w:tcPr>
            <w:tcW w:w="448" w:type="dxa"/>
          </w:tcPr>
          <w:p w14:paraId="64E64B52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71E479B4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</w:tr>
      <w:tr w:rsidR="00D80769" w:rsidRPr="005C011B" w14:paraId="081E04DF" w14:textId="77777777" w:rsidTr="00D80769">
        <w:tc>
          <w:tcPr>
            <w:tcW w:w="448" w:type="dxa"/>
          </w:tcPr>
          <w:p w14:paraId="07215848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254485BE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</w:tr>
      <w:tr w:rsidR="00D80769" w:rsidRPr="005C011B" w14:paraId="430D9B65" w14:textId="77777777" w:rsidTr="00D80769">
        <w:tc>
          <w:tcPr>
            <w:tcW w:w="448" w:type="dxa"/>
          </w:tcPr>
          <w:p w14:paraId="02AD8647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56050C29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</w:tr>
      <w:tr w:rsidR="00D80769" w:rsidRPr="00037CB9" w14:paraId="09B0D751" w14:textId="77777777" w:rsidTr="00D80769">
        <w:tc>
          <w:tcPr>
            <w:tcW w:w="448" w:type="dxa"/>
          </w:tcPr>
          <w:p w14:paraId="7C0F5A5D" w14:textId="77777777" w:rsidR="00D80769" w:rsidRPr="00037CB9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5361" w:type="dxa"/>
          </w:tcPr>
          <w:p w14:paraId="740A9878" w14:textId="77777777" w:rsidR="00D80769" w:rsidRPr="002D5D34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DEEP SEDATION or GENERAL ANESTHESIA during EMERGENCY dental care?</w:t>
            </w:r>
          </w:p>
        </w:tc>
      </w:tr>
      <w:tr w:rsidR="00D80769" w:rsidRPr="005C011B" w14:paraId="2B322F07" w14:textId="77777777" w:rsidTr="00D80769">
        <w:tc>
          <w:tcPr>
            <w:tcW w:w="448" w:type="dxa"/>
          </w:tcPr>
          <w:p w14:paraId="6040EDB4" w14:textId="77777777" w:rsidR="00D80769" w:rsidRPr="002D5D34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</w:tcPr>
          <w:p w14:paraId="35EC03D5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</w:tr>
      <w:tr w:rsidR="00D80769" w:rsidRPr="005C011B" w14:paraId="436137BF" w14:textId="77777777" w:rsidTr="00D80769">
        <w:tc>
          <w:tcPr>
            <w:tcW w:w="448" w:type="dxa"/>
          </w:tcPr>
          <w:p w14:paraId="3F42E48D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0446DA3B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</w:tr>
      <w:tr w:rsidR="00D80769" w:rsidRPr="005C011B" w14:paraId="4A0A9DB7" w14:textId="77777777" w:rsidTr="00D80769">
        <w:tc>
          <w:tcPr>
            <w:tcW w:w="448" w:type="dxa"/>
          </w:tcPr>
          <w:p w14:paraId="03A481B8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59110F76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</w:tr>
      <w:tr w:rsidR="00D80769" w:rsidRPr="005C011B" w14:paraId="4F573AC4" w14:textId="77777777" w:rsidTr="00D80769">
        <w:tc>
          <w:tcPr>
            <w:tcW w:w="448" w:type="dxa"/>
          </w:tcPr>
          <w:p w14:paraId="14514954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0D76D8CF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</w:tr>
      <w:tr w:rsidR="00D80769" w:rsidRPr="005C011B" w14:paraId="44D77202" w14:textId="77777777" w:rsidTr="00D80769">
        <w:tc>
          <w:tcPr>
            <w:tcW w:w="448" w:type="dxa"/>
          </w:tcPr>
          <w:p w14:paraId="60765D53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37E7171D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</w:tr>
      <w:tr w:rsidR="00D80769" w:rsidRPr="00037CB9" w14:paraId="0032AC10" w14:textId="77777777" w:rsidTr="00D80769">
        <w:tc>
          <w:tcPr>
            <w:tcW w:w="448" w:type="dxa"/>
          </w:tcPr>
          <w:p w14:paraId="183D8B8C" w14:textId="77777777" w:rsidR="00D80769" w:rsidRPr="00037CB9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5361" w:type="dxa"/>
          </w:tcPr>
          <w:p w14:paraId="0C1F4504" w14:textId="77777777" w:rsidR="00D80769" w:rsidRPr="002D5D34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ave you ever allowed advanced behaviour management techniques to be used on your child to carry out dental care?</w:t>
            </w:r>
          </w:p>
        </w:tc>
      </w:tr>
      <w:tr w:rsidR="00D80769" w:rsidRPr="005C011B" w14:paraId="1E1E849C" w14:textId="77777777" w:rsidTr="00D80769">
        <w:tc>
          <w:tcPr>
            <w:tcW w:w="448" w:type="dxa"/>
          </w:tcPr>
          <w:p w14:paraId="32FF8674" w14:textId="77777777" w:rsidR="00D80769" w:rsidRPr="002D5D34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</w:tcPr>
          <w:p w14:paraId="0FD5E32A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Yes</w:t>
            </w:r>
          </w:p>
        </w:tc>
      </w:tr>
      <w:tr w:rsidR="00D80769" w:rsidRPr="005C011B" w14:paraId="19681865" w14:textId="77777777" w:rsidTr="00D80769">
        <w:tc>
          <w:tcPr>
            <w:tcW w:w="448" w:type="dxa"/>
          </w:tcPr>
          <w:p w14:paraId="13D21BA2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7E7AE0DA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No</w:t>
            </w:r>
          </w:p>
        </w:tc>
      </w:tr>
      <w:tr w:rsidR="00D80769" w:rsidRPr="00037CB9" w14:paraId="1A3D0360" w14:textId="77777777" w:rsidTr="00D80769">
        <w:tc>
          <w:tcPr>
            <w:tcW w:w="448" w:type="dxa"/>
          </w:tcPr>
          <w:p w14:paraId="497CA1F3" w14:textId="77777777" w:rsidR="00D80769" w:rsidRPr="00037CB9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5361" w:type="dxa"/>
          </w:tcPr>
          <w:p w14:paraId="4D5DB727" w14:textId="77777777" w:rsidR="00D80769" w:rsidRPr="00037CB9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proofErr w:type="spellStart"/>
            <w:r w:rsidRPr="00037CB9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If</w:t>
            </w:r>
            <w:proofErr w:type="spellEnd"/>
            <w:r w:rsidRPr="00037CB9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 yes, </w:t>
            </w:r>
            <w:proofErr w:type="spellStart"/>
            <w:r w:rsidRPr="00037CB9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which</w:t>
            </w:r>
            <w:proofErr w:type="spellEnd"/>
            <w:r w:rsidRPr="00037CB9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 one?</w:t>
            </w:r>
          </w:p>
        </w:tc>
      </w:tr>
      <w:tr w:rsidR="00D80769" w:rsidRPr="005C011B" w14:paraId="1E81DA35" w14:textId="77777777" w:rsidTr="00D80769">
        <w:tc>
          <w:tcPr>
            <w:tcW w:w="448" w:type="dxa"/>
          </w:tcPr>
          <w:p w14:paraId="31B72F60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5BA143E0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Active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protective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stabilization</w:t>
            </w:r>
            <w:proofErr w:type="spellEnd"/>
          </w:p>
        </w:tc>
      </w:tr>
      <w:tr w:rsidR="00D80769" w:rsidRPr="005C011B" w14:paraId="38D0F4EE" w14:textId="77777777" w:rsidTr="00D80769">
        <w:tc>
          <w:tcPr>
            <w:tcW w:w="448" w:type="dxa"/>
          </w:tcPr>
          <w:p w14:paraId="769CE8B6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7C987690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Passive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protective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stabilization</w:t>
            </w:r>
            <w:proofErr w:type="spellEnd"/>
          </w:p>
        </w:tc>
      </w:tr>
      <w:tr w:rsidR="00D80769" w:rsidRPr="005C011B" w14:paraId="4F03411F" w14:textId="77777777" w:rsidTr="00D80769">
        <w:tc>
          <w:tcPr>
            <w:tcW w:w="448" w:type="dxa"/>
          </w:tcPr>
          <w:p w14:paraId="43512514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1B084935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Conscious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sedation</w:t>
            </w:r>
            <w:proofErr w:type="spellEnd"/>
          </w:p>
        </w:tc>
      </w:tr>
      <w:tr w:rsidR="00D80769" w:rsidRPr="005C011B" w14:paraId="66BCE640" w14:textId="77777777" w:rsidTr="00D80769">
        <w:tc>
          <w:tcPr>
            <w:tcW w:w="448" w:type="dxa"/>
          </w:tcPr>
          <w:p w14:paraId="4AE63307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7C407B8A" w14:textId="77777777" w:rsidR="00D80769" w:rsidRPr="002D5D34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sz w:val="22"/>
                <w:szCs w:val="22"/>
                <w:lang w:val="en-GB"/>
              </w:rPr>
              <w:t>Deep sedation or general anaesthesia</w:t>
            </w:r>
          </w:p>
        </w:tc>
      </w:tr>
      <w:tr w:rsidR="00D80769" w:rsidRPr="00037CB9" w14:paraId="7F5065FE" w14:textId="77777777" w:rsidTr="00D80769">
        <w:tc>
          <w:tcPr>
            <w:tcW w:w="448" w:type="dxa"/>
          </w:tcPr>
          <w:p w14:paraId="77DA0B60" w14:textId="77777777" w:rsidR="00D80769" w:rsidRPr="00037CB9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5361" w:type="dxa"/>
          </w:tcPr>
          <w:p w14:paraId="02F351D2" w14:textId="77777777" w:rsidR="00D80769" w:rsidRPr="002D5D34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Now that you know the different advanced behaviour management techniques, would you have preferred to use another one?</w:t>
            </w:r>
          </w:p>
        </w:tc>
      </w:tr>
      <w:tr w:rsidR="00D80769" w:rsidRPr="005C011B" w14:paraId="5DC11357" w14:textId="77777777" w:rsidTr="00D80769">
        <w:tc>
          <w:tcPr>
            <w:tcW w:w="448" w:type="dxa"/>
          </w:tcPr>
          <w:p w14:paraId="4A65AEBE" w14:textId="77777777" w:rsidR="00D80769" w:rsidRPr="002D5D34" w:rsidRDefault="00D80769" w:rsidP="006405F0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</w:tcPr>
          <w:p w14:paraId="39ED9766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Yes</w:t>
            </w:r>
          </w:p>
        </w:tc>
      </w:tr>
      <w:tr w:rsidR="00D80769" w:rsidRPr="005C011B" w14:paraId="14B8620D" w14:textId="77777777" w:rsidTr="00D80769">
        <w:tc>
          <w:tcPr>
            <w:tcW w:w="448" w:type="dxa"/>
          </w:tcPr>
          <w:p w14:paraId="530FE3FF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361" w:type="dxa"/>
          </w:tcPr>
          <w:p w14:paraId="23AA7CFD" w14:textId="77777777" w:rsidR="00D80769" w:rsidRPr="005C011B" w:rsidRDefault="00D80769" w:rsidP="006405F0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No</w:t>
            </w:r>
          </w:p>
        </w:tc>
      </w:tr>
      <w:tr w:rsidR="00D80769" w:rsidRPr="00782538" w14:paraId="64B43AE6" w14:textId="77777777" w:rsidTr="00D80769">
        <w:tc>
          <w:tcPr>
            <w:tcW w:w="448" w:type="dxa"/>
          </w:tcPr>
          <w:p w14:paraId="00964D8A" w14:textId="77777777" w:rsidR="00D80769" w:rsidRPr="00782538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5361" w:type="dxa"/>
          </w:tcPr>
          <w:p w14:paraId="21295F2E" w14:textId="77777777" w:rsidR="00D80769" w:rsidRPr="00782538" w:rsidRDefault="00D80769" w:rsidP="006405F0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782538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otal</w:t>
            </w:r>
          </w:p>
        </w:tc>
      </w:tr>
    </w:tbl>
    <w:p w14:paraId="68593844" w14:textId="449CED6A" w:rsidR="00D80769" w:rsidRDefault="00D80769" w:rsidP="002D5D34">
      <w:pPr>
        <w:rPr>
          <w:lang w:val="en-US"/>
        </w:rPr>
      </w:pPr>
    </w:p>
    <w:p w14:paraId="534CCA1B" w14:textId="77777777" w:rsidR="00D80769" w:rsidRDefault="00D80769">
      <w:pPr>
        <w:rPr>
          <w:lang w:val="en-US"/>
        </w:rPr>
      </w:pPr>
      <w:r>
        <w:rPr>
          <w:lang w:val="en-US"/>
        </w:rPr>
        <w:br w:type="page"/>
      </w:r>
    </w:p>
    <w:p w14:paraId="63440C68" w14:textId="77777777" w:rsidR="00D80769" w:rsidRDefault="00D80769" w:rsidP="002D5D34">
      <w:pPr>
        <w:rPr>
          <w:lang w:val="en-US"/>
        </w:rPr>
      </w:pPr>
    </w:p>
    <w:p w14:paraId="23FEF989" w14:textId="04105C9F" w:rsidR="002D5D34" w:rsidRDefault="002D5D34" w:rsidP="002D5D34">
      <w:pPr>
        <w:rPr>
          <w:rFonts w:cstheme="minorHAnsi"/>
          <w:color w:val="0E101A"/>
          <w:lang w:val="en-US"/>
        </w:rPr>
      </w:pPr>
      <w:r>
        <w:rPr>
          <w:lang w:val="en-US"/>
        </w:rPr>
        <w:t>File S</w:t>
      </w:r>
      <w:r w:rsidR="0085154F">
        <w:rPr>
          <w:lang w:val="en-US"/>
        </w:rPr>
        <w:t>3</w:t>
      </w:r>
      <w:r>
        <w:rPr>
          <w:lang w:val="en-US"/>
        </w:rPr>
        <w:t>: V</w:t>
      </w:r>
      <w:r w:rsidRPr="00351AC9">
        <w:rPr>
          <w:rFonts w:cstheme="minorHAnsi"/>
          <w:color w:val="0E101A"/>
          <w:lang w:val="en-US"/>
        </w:rPr>
        <w:t>ariables re</w:t>
      </w:r>
      <w:r>
        <w:rPr>
          <w:rFonts w:cstheme="minorHAnsi"/>
          <w:color w:val="0E101A"/>
          <w:lang w:val="en-US"/>
        </w:rPr>
        <w:t>-</w:t>
      </w:r>
      <w:r w:rsidRPr="00351AC9">
        <w:rPr>
          <w:rFonts w:cstheme="minorHAnsi"/>
          <w:color w:val="0E101A"/>
          <w:lang w:val="en-US"/>
        </w:rPr>
        <w:t>cod</w:t>
      </w:r>
      <w:r>
        <w:rPr>
          <w:rFonts w:cstheme="minorHAnsi"/>
          <w:color w:val="0E101A"/>
          <w:lang w:val="en-US"/>
        </w:rPr>
        <w:t>ing</w:t>
      </w:r>
      <w:r w:rsidRPr="00351AC9">
        <w:rPr>
          <w:rFonts w:cstheme="minorHAnsi"/>
          <w:color w:val="0E101A"/>
          <w:lang w:val="en-US"/>
        </w:rPr>
        <w:t xml:space="preserve"> in numerical variables</w:t>
      </w:r>
    </w:p>
    <w:tbl>
      <w:tblPr>
        <w:tblStyle w:val="Grigliatabella"/>
        <w:tblW w:w="10060" w:type="dxa"/>
        <w:tblLook w:val="04A0" w:firstRow="1" w:lastRow="0" w:firstColumn="1" w:lastColumn="0" w:noHBand="0" w:noVBand="1"/>
      </w:tblPr>
      <w:tblGrid>
        <w:gridCol w:w="448"/>
        <w:gridCol w:w="7204"/>
        <w:gridCol w:w="2408"/>
      </w:tblGrid>
      <w:tr w:rsidR="002D5D34" w:rsidRPr="005C011B" w14:paraId="32B9D1BA" w14:textId="067EA28A" w:rsidTr="00D12F52">
        <w:tc>
          <w:tcPr>
            <w:tcW w:w="440" w:type="dxa"/>
          </w:tcPr>
          <w:p w14:paraId="64E48AB5" w14:textId="77777777" w:rsidR="002D5D34" w:rsidRPr="005B45F6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210" w:type="dxa"/>
          </w:tcPr>
          <w:p w14:paraId="2EAA2868" w14:textId="4CACA41F" w:rsidR="002D5D34" w:rsidRPr="005C011B" w:rsidRDefault="00D12F52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Question</w:t>
            </w:r>
            <w:proofErr w:type="spellEnd"/>
          </w:p>
        </w:tc>
        <w:tc>
          <w:tcPr>
            <w:tcW w:w="2410" w:type="dxa"/>
          </w:tcPr>
          <w:p w14:paraId="432E4A25" w14:textId="0610E174" w:rsidR="002D5D34" w:rsidRPr="005C011B" w:rsidRDefault="00D12F52" w:rsidP="00D12F52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ode</w:t>
            </w:r>
          </w:p>
        </w:tc>
      </w:tr>
      <w:tr w:rsidR="002D5D34" w:rsidRPr="005C011B" w14:paraId="07F5D3FE" w14:textId="61DF4841" w:rsidTr="00D12F52">
        <w:tc>
          <w:tcPr>
            <w:tcW w:w="440" w:type="dxa"/>
          </w:tcPr>
          <w:p w14:paraId="1DAF9481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7210" w:type="dxa"/>
          </w:tcPr>
          <w:p w14:paraId="73E0DAB9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Who is filling this questionnaire?</w:t>
            </w:r>
          </w:p>
        </w:tc>
        <w:tc>
          <w:tcPr>
            <w:tcW w:w="2410" w:type="dxa"/>
          </w:tcPr>
          <w:p w14:paraId="4DE3C525" w14:textId="77777777" w:rsidR="002D5D34" w:rsidRPr="002D5D34" w:rsidRDefault="002D5D34" w:rsidP="00D12F52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25AD4164" w14:textId="360F0CFC" w:rsidTr="00D12F52">
        <w:tc>
          <w:tcPr>
            <w:tcW w:w="440" w:type="dxa"/>
          </w:tcPr>
          <w:p w14:paraId="7CD27922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7210" w:type="dxa"/>
          </w:tcPr>
          <w:p w14:paraId="317E0098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Mather</w:t>
            </w:r>
          </w:p>
        </w:tc>
        <w:tc>
          <w:tcPr>
            <w:tcW w:w="2410" w:type="dxa"/>
          </w:tcPr>
          <w:p w14:paraId="7A71F2A4" w14:textId="008D9D8E" w:rsidR="002D5D34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0</w:t>
            </w:r>
          </w:p>
        </w:tc>
      </w:tr>
      <w:tr w:rsidR="002D5D34" w:rsidRPr="005C011B" w14:paraId="2A355EC2" w14:textId="00766848" w:rsidTr="00D12F52">
        <w:tc>
          <w:tcPr>
            <w:tcW w:w="440" w:type="dxa"/>
          </w:tcPr>
          <w:p w14:paraId="02B26635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1107C0AB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Father</w:t>
            </w:r>
            <w:proofErr w:type="spellEnd"/>
          </w:p>
        </w:tc>
        <w:tc>
          <w:tcPr>
            <w:tcW w:w="2410" w:type="dxa"/>
          </w:tcPr>
          <w:p w14:paraId="598B3872" w14:textId="53E20D80" w:rsidR="002D5D34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</w:tr>
      <w:tr w:rsidR="002D5D34" w:rsidRPr="005C011B" w14:paraId="7047BB48" w14:textId="4D014049" w:rsidTr="00D12F52">
        <w:tc>
          <w:tcPr>
            <w:tcW w:w="440" w:type="dxa"/>
          </w:tcPr>
          <w:p w14:paraId="5C80EFFF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7210" w:type="dxa"/>
          </w:tcPr>
          <w:p w14:paraId="5983FA54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Which region are you from?</w:t>
            </w:r>
          </w:p>
        </w:tc>
        <w:tc>
          <w:tcPr>
            <w:tcW w:w="2410" w:type="dxa"/>
          </w:tcPr>
          <w:p w14:paraId="440C11C7" w14:textId="77777777" w:rsidR="002D5D34" w:rsidRPr="002D5D34" w:rsidRDefault="002D5D34" w:rsidP="00D12F52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070E22AB" w14:textId="1E12D04B" w:rsidTr="00D12F52">
        <w:tc>
          <w:tcPr>
            <w:tcW w:w="440" w:type="dxa"/>
          </w:tcPr>
          <w:p w14:paraId="0AE8B82A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7210" w:type="dxa"/>
          </w:tcPr>
          <w:p w14:paraId="1CEDD23E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Europe</w:t>
            </w:r>
          </w:p>
        </w:tc>
        <w:tc>
          <w:tcPr>
            <w:tcW w:w="2410" w:type="dxa"/>
          </w:tcPr>
          <w:p w14:paraId="52CD8E48" w14:textId="40BB5987" w:rsidR="002D5D34" w:rsidRPr="005C011B" w:rsidRDefault="002D5D34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2D5D34" w:rsidRPr="005C011B" w14:paraId="5DF2561F" w14:textId="32D85379" w:rsidTr="00D12F52">
        <w:tc>
          <w:tcPr>
            <w:tcW w:w="440" w:type="dxa"/>
          </w:tcPr>
          <w:p w14:paraId="4454B756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010A4772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Asia</w:t>
            </w:r>
          </w:p>
        </w:tc>
        <w:tc>
          <w:tcPr>
            <w:tcW w:w="2410" w:type="dxa"/>
          </w:tcPr>
          <w:p w14:paraId="30071157" w14:textId="473B15AD" w:rsidR="002D5D34" w:rsidRPr="005C011B" w:rsidRDefault="002D5D34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2D5D34" w:rsidRPr="005C011B" w14:paraId="1E97A90E" w14:textId="1A30FBEB" w:rsidTr="00D12F52">
        <w:tc>
          <w:tcPr>
            <w:tcW w:w="440" w:type="dxa"/>
          </w:tcPr>
          <w:p w14:paraId="34DEC199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60B5D85B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North America</w:t>
            </w:r>
          </w:p>
        </w:tc>
        <w:tc>
          <w:tcPr>
            <w:tcW w:w="2410" w:type="dxa"/>
          </w:tcPr>
          <w:p w14:paraId="643D1A85" w14:textId="77777777" w:rsidR="002D5D34" w:rsidRPr="005C011B" w:rsidRDefault="002D5D34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2D5D34" w:rsidRPr="005C011B" w14:paraId="7C5678F2" w14:textId="172F4A58" w:rsidTr="00D12F52">
        <w:tc>
          <w:tcPr>
            <w:tcW w:w="440" w:type="dxa"/>
          </w:tcPr>
          <w:p w14:paraId="3B3D3E00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37805D84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South America</w:t>
            </w:r>
          </w:p>
        </w:tc>
        <w:tc>
          <w:tcPr>
            <w:tcW w:w="2410" w:type="dxa"/>
          </w:tcPr>
          <w:p w14:paraId="0C43C646" w14:textId="77777777" w:rsidR="002D5D34" w:rsidRPr="005C011B" w:rsidRDefault="002D5D34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2D5D34" w:rsidRPr="005C011B" w14:paraId="58CA92E2" w14:textId="1F1A16AA" w:rsidTr="00D12F52">
        <w:tc>
          <w:tcPr>
            <w:tcW w:w="440" w:type="dxa"/>
          </w:tcPr>
          <w:p w14:paraId="1C6ACF75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48A57293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Africa</w:t>
            </w:r>
          </w:p>
        </w:tc>
        <w:tc>
          <w:tcPr>
            <w:tcW w:w="2410" w:type="dxa"/>
          </w:tcPr>
          <w:p w14:paraId="46E44A2E" w14:textId="77777777" w:rsidR="002D5D34" w:rsidRPr="005C011B" w:rsidRDefault="002D5D34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2D5D34" w:rsidRPr="005C011B" w14:paraId="009D525C" w14:textId="3EFE990F" w:rsidTr="00D12F52">
        <w:tc>
          <w:tcPr>
            <w:tcW w:w="440" w:type="dxa"/>
          </w:tcPr>
          <w:p w14:paraId="6E71D62B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2032294F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Oceania</w:t>
            </w:r>
          </w:p>
        </w:tc>
        <w:tc>
          <w:tcPr>
            <w:tcW w:w="2410" w:type="dxa"/>
          </w:tcPr>
          <w:p w14:paraId="48429FD4" w14:textId="77777777" w:rsidR="002D5D34" w:rsidRPr="005C011B" w:rsidRDefault="002D5D34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2D5D34" w:rsidRPr="005C011B" w14:paraId="7D0A1F32" w14:textId="3EFA5784" w:rsidTr="00D12F52">
        <w:trPr>
          <w:trHeight w:val="290"/>
        </w:trPr>
        <w:tc>
          <w:tcPr>
            <w:tcW w:w="440" w:type="dxa"/>
          </w:tcPr>
          <w:p w14:paraId="2E6D404E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7210" w:type="dxa"/>
          </w:tcPr>
          <w:p w14:paraId="3048C29C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What is your level of education?</w:t>
            </w:r>
          </w:p>
        </w:tc>
        <w:tc>
          <w:tcPr>
            <w:tcW w:w="2410" w:type="dxa"/>
          </w:tcPr>
          <w:p w14:paraId="24FC3214" w14:textId="77777777" w:rsidR="002D5D34" w:rsidRPr="002D5D34" w:rsidRDefault="002D5D34" w:rsidP="00D12F52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6A6B28CB" w14:textId="7A19FBE9" w:rsidTr="00D12F52">
        <w:tc>
          <w:tcPr>
            <w:tcW w:w="440" w:type="dxa"/>
          </w:tcPr>
          <w:p w14:paraId="085BCD49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7210" w:type="dxa"/>
          </w:tcPr>
          <w:p w14:paraId="44DF1068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Primar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school degree</w:t>
            </w:r>
          </w:p>
        </w:tc>
        <w:tc>
          <w:tcPr>
            <w:tcW w:w="2410" w:type="dxa"/>
          </w:tcPr>
          <w:p w14:paraId="51E200E5" w14:textId="77777777" w:rsidR="002D5D34" w:rsidRPr="005C011B" w:rsidRDefault="002D5D34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2D5D34" w:rsidRPr="005C011B" w14:paraId="42EA8386" w14:textId="664936B8" w:rsidTr="00D12F52">
        <w:tc>
          <w:tcPr>
            <w:tcW w:w="440" w:type="dxa"/>
          </w:tcPr>
          <w:p w14:paraId="2C08F333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6E66C43D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Middle school degree</w:t>
            </w:r>
          </w:p>
        </w:tc>
        <w:tc>
          <w:tcPr>
            <w:tcW w:w="2410" w:type="dxa"/>
          </w:tcPr>
          <w:p w14:paraId="21C50F68" w14:textId="77777777" w:rsidR="002D5D34" w:rsidRPr="005C011B" w:rsidRDefault="002D5D34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2D5D34" w:rsidRPr="005C011B" w14:paraId="34EAFF6D" w14:textId="1FECC51A" w:rsidTr="00D12F52">
        <w:tc>
          <w:tcPr>
            <w:tcW w:w="440" w:type="dxa"/>
          </w:tcPr>
          <w:p w14:paraId="39C493AE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4562588C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High school degree</w:t>
            </w:r>
          </w:p>
        </w:tc>
        <w:tc>
          <w:tcPr>
            <w:tcW w:w="2410" w:type="dxa"/>
          </w:tcPr>
          <w:p w14:paraId="59523263" w14:textId="77777777" w:rsidR="002D5D34" w:rsidRPr="005C011B" w:rsidRDefault="002D5D34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2D5D34" w:rsidRPr="005C011B" w14:paraId="2C131E25" w14:textId="4163E5CB" w:rsidTr="00D12F52">
        <w:tc>
          <w:tcPr>
            <w:tcW w:w="440" w:type="dxa"/>
          </w:tcPr>
          <w:p w14:paraId="3655D6C9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161D9CDC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Bachelor's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degree</w:t>
            </w:r>
          </w:p>
        </w:tc>
        <w:tc>
          <w:tcPr>
            <w:tcW w:w="2410" w:type="dxa"/>
          </w:tcPr>
          <w:p w14:paraId="307370D1" w14:textId="77777777" w:rsidR="002D5D34" w:rsidRPr="005C011B" w:rsidRDefault="002D5D34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2D5D34" w:rsidRPr="005C011B" w14:paraId="453DC907" w14:textId="57BBD41F" w:rsidTr="00D12F52">
        <w:tc>
          <w:tcPr>
            <w:tcW w:w="440" w:type="dxa"/>
          </w:tcPr>
          <w:p w14:paraId="74782E21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418EAD23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Post-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bachelor’s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degree</w:t>
            </w:r>
          </w:p>
        </w:tc>
        <w:tc>
          <w:tcPr>
            <w:tcW w:w="2410" w:type="dxa"/>
          </w:tcPr>
          <w:p w14:paraId="5BC58D11" w14:textId="77777777" w:rsidR="002D5D34" w:rsidRPr="005C011B" w:rsidRDefault="002D5D34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2D5D34" w:rsidRPr="005C011B" w14:paraId="01FD97A8" w14:textId="44C19CEB" w:rsidTr="00D12F52">
        <w:tc>
          <w:tcPr>
            <w:tcW w:w="440" w:type="dxa"/>
          </w:tcPr>
          <w:p w14:paraId="6E55DE7E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7210" w:type="dxa"/>
          </w:tcPr>
          <w:p w14:paraId="6F457684" w14:textId="4DCBB124" w:rsidR="002D5D34" w:rsidRPr="005B45F6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US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old is your child?</w:t>
            </w:r>
          </w:p>
        </w:tc>
        <w:tc>
          <w:tcPr>
            <w:tcW w:w="2410" w:type="dxa"/>
          </w:tcPr>
          <w:p w14:paraId="52ADB1BF" w14:textId="15AB42D8" w:rsidR="002D5D34" w:rsidRPr="00D12F52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D12F52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val="en" w:eastAsia="en-GB"/>
                <w14:ligatures w14:val="none"/>
              </w:rPr>
              <w:t>Open-ended question</w:t>
            </w:r>
          </w:p>
        </w:tc>
      </w:tr>
      <w:tr w:rsidR="002D5D34" w:rsidRPr="005C011B" w14:paraId="2EEB2278" w14:textId="6C88C613" w:rsidTr="00D12F52">
        <w:tc>
          <w:tcPr>
            <w:tcW w:w="440" w:type="dxa"/>
          </w:tcPr>
          <w:p w14:paraId="78AFAFE4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7210" w:type="dxa"/>
          </w:tcPr>
          <w:p w14:paraId="06FBAFF3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Does your child have a disability?</w:t>
            </w:r>
          </w:p>
        </w:tc>
        <w:tc>
          <w:tcPr>
            <w:tcW w:w="2410" w:type="dxa"/>
          </w:tcPr>
          <w:p w14:paraId="5623B100" w14:textId="77777777" w:rsidR="002D5D34" w:rsidRPr="002D5D34" w:rsidRDefault="002D5D34" w:rsidP="00D12F52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71C88361" w14:textId="324A2EA2" w:rsidTr="00D12F52">
        <w:tc>
          <w:tcPr>
            <w:tcW w:w="440" w:type="dxa"/>
          </w:tcPr>
          <w:p w14:paraId="0D96246C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7210" w:type="dxa"/>
          </w:tcPr>
          <w:p w14:paraId="53FFFA02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Yes</w:t>
            </w:r>
          </w:p>
        </w:tc>
        <w:tc>
          <w:tcPr>
            <w:tcW w:w="2410" w:type="dxa"/>
          </w:tcPr>
          <w:p w14:paraId="62EBCA53" w14:textId="1A5784BA" w:rsidR="002D5D34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</w:tr>
      <w:tr w:rsidR="002D5D34" w:rsidRPr="005C011B" w14:paraId="3577511B" w14:textId="0ABDCB51" w:rsidTr="00D12F52">
        <w:tc>
          <w:tcPr>
            <w:tcW w:w="440" w:type="dxa"/>
          </w:tcPr>
          <w:p w14:paraId="346506D1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22C34D07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No</w:t>
            </w:r>
          </w:p>
        </w:tc>
        <w:tc>
          <w:tcPr>
            <w:tcW w:w="2410" w:type="dxa"/>
          </w:tcPr>
          <w:p w14:paraId="2E2D8AE3" w14:textId="2A8B9476" w:rsidR="002D5D34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0</w:t>
            </w:r>
          </w:p>
        </w:tc>
      </w:tr>
      <w:tr w:rsidR="002D5D34" w:rsidRPr="005C011B" w14:paraId="0CE21A4C" w14:textId="2436039A" w:rsidTr="00D12F52">
        <w:tc>
          <w:tcPr>
            <w:tcW w:w="440" w:type="dxa"/>
          </w:tcPr>
          <w:p w14:paraId="3D6F45E9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7210" w:type="dxa"/>
          </w:tcPr>
          <w:p w14:paraId="70D9D1F6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Your child is being treated at...</w:t>
            </w:r>
          </w:p>
        </w:tc>
        <w:tc>
          <w:tcPr>
            <w:tcW w:w="2410" w:type="dxa"/>
          </w:tcPr>
          <w:p w14:paraId="4734FC51" w14:textId="77777777" w:rsidR="002D5D34" w:rsidRPr="002D5D34" w:rsidRDefault="002D5D34" w:rsidP="00D12F52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2C819C83" w14:textId="56C0934E" w:rsidTr="00D12F52">
        <w:tc>
          <w:tcPr>
            <w:tcW w:w="440" w:type="dxa"/>
          </w:tcPr>
          <w:p w14:paraId="591781AA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7210" w:type="dxa"/>
          </w:tcPr>
          <w:p w14:paraId="75D64F77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Private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dental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clinic</w:t>
            </w:r>
          </w:p>
        </w:tc>
        <w:tc>
          <w:tcPr>
            <w:tcW w:w="2410" w:type="dxa"/>
          </w:tcPr>
          <w:p w14:paraId="34DFF60C" w14:textId="77777777" w:rsidR="002D5D34" w:rsidRPr="005C011B" w:rsidRDefault="002D5D34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2D5D34" w:rsidRPr="005C011B" w14:paraId="6D736BAA" w14:textId="0EEEF49E" w:rsidTr="00D12F52">
        <w:tc>
          <w:tcPr>
            <w:tcW w:w="440" w:type="dxa"/>
          </w:tcPr>
          <w:p w14:paraId="035E1C91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4C7AAB62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sz w:val="22"/>
                <w:szCs w:val="22"/>
                <w:lang w:val="en-GB"/>
              </w:rPr>
              <w:t>Public dental clinic (hospital or clinic affiliated with SSR)</w:t>
            </w:r>
          </w:p>
        </w:tc>
        <w:tc>
          <w:tcPr>
            <w:tcW w:w="2410" w:type="dxa"/>
          </w:tcPr>
          <w:p w14:paraId="002B051A" w14:textId="77777777" w:rsidR="002D5D34" w:rsidRPr="002D5D34" w:rsidRDefault="002D5D34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</w:tr>
      <w:tr w:rsidR="002D5D34" w:rsidRPr="005C011B" w14:paraId="13D3EF9D" w14:textId="0D6F76AA" w:rsidTr="00D12F52">
        <w:tc>
          <w:tcPr>
            <w:tcW w:w="440" w:type="dxa"/>
          </w:tcPr>
          <w:p w14:paraId="7FF64972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7210" w:type="dxa"/>
          </w:tcPr>
          <w:p w14:paraId="266CA1D0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proofErr w:type="spellStart"/>
            <w:r w:rsidRPr="002D5D34">
              <w:rPr>
                <w:rFonts w:ascii="Calibri Light" w:hAnsi="Calibri Light" w:cs="Calibri Light"/>
                <w:sz w:val="22"/>
                <w:szCs w:val="22"/>
                <w:lang w:val="en-GB"/>
              </w:rPr>
              <w:t>He/She</w:t>
            </w:r>
            <w:proofErr w:type="spellEnd"/>
            <w:r w:rsidRPr="002D5D34">
              <w:rPr>
                <w:rFonts w:ascii="Calibri Light" w:hAnsi="Calibri Light" w:cs="Calibri Light"/>
                <w:sz w:val="22"/>
                <w:szCs w:val="22"/>
                <w:lang w:val="en-GB"/>
              </w:rPr>
              <w:t xml:space="preserve"> never went to the dentist</w:t>
            </w:r>
          </w:p>
        </w:tc>
        <w:tc>
          <w:tcPr>
            <w:tcW w:w="2410" w:type="dxa"/>
          </w:tcPr>
          <w:p w14:paraId="0827FE6D" w14:textId="77777777" w:rsidR="002D5D34" w:rsidRPr="002D5D34" w:rsidRDefault="002D5D34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</w:tr>
      <w:tr w:rsidR="002D5D34" w:rsidRPr="005C011B" w14:paraId="0F0AAA53" w14:textId="015852F5" w:rsidTr="00D12F52">
        <w:tc>
          <w:tcPr>
            <w:tcW w:w="440" w:type="dxa"/>
          </w:tcPr>
          <w:p w14:paraId="449C1D2C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7210" w:type="dxa"/>
          </w:tcPr>
          <w:p w14:paraId="3417F13C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is his/her cooperation during dental care?</w:t>
            </w:r>
          </w:p>
        </w:tc>
        <w:tc>
          <w:tcPr>
            <w:tcW w:w="2410" w:type="dxa"/>
          </w:tcPr>
          <w:p w14:paraId="34731EE2" w14:textId="77777777" w:rsidR="002D5D34" w:rsidRPr="002D5D34" w:rsidRDefault="002D5D34" w:rsidP="00D12F52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17009380" w14:textId="3F7491A3" w:rsidTr="00D12F52">
        <w:tc>
          <w:tcPr>
            <w:tcW w:w="440" w:type="dxa"/>
          </w:tcPr>
          <w:p w14:paraId="2734E315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7210" w:type="dxa"/>
          </w:tcPr>
          <w:p w14:paraId="32F8678F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Not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t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ll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cooperative</w:t>
            </w:r>
          </w:p>
        </w:tc>
        <w:tc>
          <w:tcPr>
            <w:tcW w:w="2410" w:type="dxa"/>
          </w:tcPr>
          <w:p w14:paraId="7603E0F2" w14:textId="47CB31E2" w:rsidR="002D5D34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</w:tr>
      <w:tr w:rsidR="002D5D34" w:rsidRPr="005C011B" w14:paraId="0E4B9903" w14:textId="0DD98FBD" w:rsidTr="00D12F52">
        <w:tc>
          <w:tcPr>
            <w:tcW w:w="440" w:type="dxa"/>
          </w:tcPr>
          <w:p w14:paraId="0C275BA3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5CF3304A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Poor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cooperative</w:t>
            </w:r>
          </w:p>
        </w:tc>
        <w:tc>
          <w:tcPr>
            <w:tcW w:w="2410" w:type="dxa"/>
          </w:tcPr>
          <w:p w14:paraId="6E6C07D2" w14:textId="59457BB9" w:rsidR="002D5D34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</w:tr>
      <w:tr w:rsidR="002D5D34" w:rsidRPr="005C011B" w14:paraId="518257BE" w14:textId="4174EC0A" w:rsidTr="00D12F52">
        <w:tc>
          <w:tcPr>
            <w:tcW w:w="440" w:type="dxa"/>
          </w:tcPr>
          <w:p w14:paraId="0539D20C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163BD48E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A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little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cooperative</w:t>
            </w:r>
          </w:p>
        </w:tc>
        <w:tc>
          <w:tcPr>
            <w:tcW w:w="2410" w:type="dxa"/>
          </w:tcPr>
          <w:p w14:paraId="3D901313" w14:textId="59A85321" w:rsidR="002D5D34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</w:tr>
      <w:tr w:rsidR="002D5D34" w:rsidRPr="005C011B" w14:paraId="556EA008" w14:textId="5B3898C4" w:rsidTr="00D12F52">
        <w:tc>
          <w:tcPr>
            <w:tcW w:w="440" w:type="dxa"/>
          </w:tcPr>
          <w:p w14:paraId="106CF43C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3EE25DF7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Quite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cooperative</w:t>
            </w:r>
          </w:p>
        </w:tc>
        <w:tc>
          <w:tcPr>
            <w:tcW w:w="2410" w:type="dxa"/>
          </w:tcPr>
          <w:p w14:paraId="25498161" w14:textId="2989FA8C" w:rsidR="002D5D34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4</w:t>
            </w:r>
          </w:p>
        </w:tc>
      </w:tr>
      <w:tr w:rsidR="002D5D34" w:rsidRPr="005C011B" w14:paraId="6972D936" w14:textId="0FF5287A" w:rsidTr="00D12F52">
        <w:tc>
          <w:tcPr>
            <w:tcW w:w="440" w:type="dxa"/>
          </w:tcPr>
          <w:p w14:paraId="0FFE2DDF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25328B1F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Ver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cooperative</w:t>
            </w:r>
          </w:p>
        </w:tc>
        <w:tc>
          <w:tcPr>
            <w:tcW w:w="2410" w:type="dxa"/>
          </w:tcPr>
          <w:p w14:paraId="4B1E99AD" w14:textId="2D5D935E" w:rsidR="002D5D34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5</w:t>
            </w:r>
          </w:p>
        </w:tc>
      </w:tr>
      <w:tr w:rsidR="002D5D34" w:rsidRPr="005C011B" w14:paraId="0C0275A4" w14:textId="6FFA5504" w:rsidTr="00D12F52">
        <w:tc>
          <w:tcPr>
            <w:tcW w:w="440" w:type="dxa"/>
          </w:tcPr>
          <w:p w14:paraId="7603EBEB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0F7E8784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proofErr w:type="spellStart"/>
            <w:r w:rsidRPr="002D5D34">
              <w:rPr>
                <w:rFonts w:ascii="Calibri Light" w:hAnsi="Calibri Light" w:cs="Calibri Light"/>
                <w:sz w:val="22"/>
                <w:szCs w:val="22"/>
                <w:lang w:val="en-GB"/>
              </w:rPr>
              <w:t>He/She</w:t>
            </w:r>
            <w:proofErr w:type="spellEnd"/>
            <w:r w:rsidRPr="002D5D34">
              <w:rPr>
                <w:rFonts w:ascii="Calibri Light" w:hAnsi="Calibri Light" w:cs="Calibri Light"/>
                <w:sz w:val="22"/>
                <w:szCs w:val="22"/>
                <w:lang w:val="en-GB"/>
              </w:rPr>
              <w:t xml:space="preserve"> never went to the dentist</w:t>
            </w:r>
          </w:p>
        </w:tc>
        <w:tc>
          <w:tcPr>
            <w:tcW w:w="2410" w:type="dxa"/>
          </w:tcPr>
          <w:p w14:paraId="719C6C1E" w14:textId="59DD80DB" w:rsidR="002D5D34" w:rsidRPr="002D5D34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0</w:t>
            </w:r>
          </w:p>
        </w:tc>
      </w:tr>
      <w:tr w:rsidR="002D5D34" w:rsidRPr="005C011B" w14:paraId="01190918" w14:textId="18ECA9DF" w:rsidTr="00D12F52">
        <w:tc>
          <w:tcPr>
            <w:tcW w:w="440" w:type="dxa"/>
          </w:tcPr>
          <w:p w14:paraId="5567D371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7210" w:type="dxa"/>
          </w:tcPr>
          <w:p w14:paraId="0B277F1B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 xml:space="preserve">Were you already familiar with advanced </w:t>
            </w:r>
            <w:proofErr w:type="spellStart"/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behavior</w:t>
            </w:r>
            <w:proofErr w:type="spellEnd"/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 xml:space="preserve"> management techniques before today?</w:t>
            </w:r>
          </w:p>
        </w:tc>
        <w:tc>
          <w:tcPr>
            <w:tcW w:w="2410" w:type="dxa"/>
          </w:tcPr>
          <w:p w14:paraId="4A3D83F0" w14:textId="77777777" w:rsidR="002D5D34" w:rsidRPr="002D5D34" w:rsidRDefault="002D5D34" w:rsidP="00D12F52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558D6519" w14:textId="34FB634F" w:rsidTr="00D12F52">
        <w:tc>
          <w:tcPr>
            <w:tcW w:w="440" w:type="dxa"/>
          </w:tcPr>
          <w:p w14:paraId="387E94DE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7210" w:type="dxa"/>
          </w:tcPr>
          <w:p w14:paraId="6B21D67F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Yes</w:t>
            </w:r>
          </w:p>
        </w:tc>
        <w:tc>
          <w:tcPr>
            <w:tcW w:w="2410" w:type="dxa"/>
          </w:tcPr>
          <w:p w14:paraId="2B1D8E5D" w14:textId="21A53E82" w:rsidR="002D5D34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</w:tr>
      <w:tr w:rsidR="002D5D34" w:rsidRPr="005C011B" w14:paraId="6FEB4B1D" w14:textId="27EB5643" w:rsidTr="00D12F52">
        <w:tc>
          <w:tcPr>
            <w:tcW w:w="440" w:type="dxa"/>
          </w:tcPr>
          <w:p w14:paraId="2C6C4594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50B5FBE8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No</w:t>
            </w:r>
          </w:p>
        </w:tc>
        <w:tc>
          <w:tcPr>
            <w:tcW w:w="2410" w:type="dxa"/>
          </w:tcPr>
          <w:p w14:paraId="0A58FEF7" w14:textId="5B5BB8BF" w:rsidR="002D5D34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0</w:t>
            </w:r>
          </w:p>
        </w:tc>
      </w:tr>
      <w:tr w:rsidR="002D5D34" w:rsidRPr="005C011B" w14:paraId="4F960251" w14:textId="133A0D2B" w:rsidTr="00D12F52">
        <w:tc>
          <w:tcPr>
            <w:tcW w:w="440" w:type="dxa"/>
          </w:tcPr>
          <w:p w14:paraId="30AD84A2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7210" w:type="dxa"/>
          </w:tcPr>
          <w:p w14:paraId="0BC60050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ACTIVE PROTECTIVE STABILIZATION during ROUTINE dental care?</w:t>
            </w:r>
          </w:p>
        </w:tc>
        <w:tc>
          <w:tcPr>
            <w:tcW w:w="2410" w:type="dxa"/>
          </w:tcPr>
          <w:p w14:paraId="3517F061" w14:textId="77777777" w:rsidR="002D5D34" w:rsidRPr="002D5D34" w:rsidRDefault="002D5D34" w:rsidP="00D12F52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2D5D34" w:rsidRPr="005C011B" w14:paraId="216726A0" w14:textId="726D9732" w:rsidTr="00D12F52">
        <w:tc>
          <w:tcPr>
            <w:tcW w:w="440" w:type="dxa"/>
          </w:tcPr>
          <w:p w14:paraId="48E3B3AB" w14:textId="77777777" w:rsidR="002D5D34" w:rsidRPr="002D5D34" w:rsidRDefault="002D5D34" w:rsidP="005D73C8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7210" w:type="dxa"/>
          </w:tcPr>
          <w:p w14:paraId="62708395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2410" w:type="dxa"/>
          </w:tcPr>
          <w:p w14:paraId="714E50D2" w14:textId="68CB6814" w:rsidR="002D5D34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</w:tr>
      <w:tr w:rsidR="002D5D34" w:rsidRPr="005C011B" w14:paraId="16458E85" w14:textId="647F8BA3" w:rsidTr="00D12F52">
        <w:tc>
          <w:tcPr>
            <w:tcW w:w="440" w:type="dxa"/>
          </w:tcPr>
          <w:p w14:paraId="0D41856B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25A823AD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2410" w:type="dxa"/>
          </w:tcPr>
          <w:p w14:paraId="0C1CD618" w14:textId="5E64A84C" w:rsidR="002D5D34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</w:tr>
      <w:tr w:rsidR="002D5D34" w:rsidRPr="005C011B" w14:paraId="38F28505" w14:textId="494DFD15" w:rsidTr="00D12F52">
        <w:trPr>
          <w:trHeight w:val="209"/>
        </w:trPr>
        <w:tc>
          <w:tcPr>
            <w:tcW w:w="440" w:type="dxa"/>
          </w:tcPr>
          <w:p w14:paraId="057953F8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1A9707CB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  <w:tc>
          <w:tcPr>
            <w:tcW w:w="2410" w:type="dxa"/>
          </w:tcPr>
          <w:p w14:paraId="4FF2E878" w14:textId="56994E10" w:rsidR="002D5D34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</w:tr>
      <w:tr w:rsidR="002D5D34" w:rsidRPr="005C011B" w14:paraId="3F69891A" w14:textId="34CD1544" w:rsidTr="00D12F52">
        <w:tc>
          <w:tcPr>
            <w:tcW w:w="440" w:type="dxa"/>
          </w:tcPr>
          <w:p w14:paraId="4AE5D680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6E62C37D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2410" w:type="dxa"/>
          </w:tcPr>
          <w:p w14:paraId="3AB5AB18" w14:textId="5254AF93" w:rsidR="002D5D34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4</w:t>
            </w:r>
          </w:p>
        </w:tc>
      </w:tr>
      <w:tr w:rsidR="002D5D34" w:rsidRPr="005C011B" w14:paraId="035B5D54" w14:textId="667185F1" w:rsidTr="00D12F52">
        <w:tc>
          <w:tcPr>
            <w:tcW w:w="440" w:type="dxa"/>
          </w:tcPr>
          <w:p w14:paraId="4EBD90DF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596BA077" w14:textId="77777777" w:rsidR="002D5D34" w:rsidRPr="005C011B" w:rsidRDefault="002D5D34" w:rsidP="005D73C8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2410" w:type="dxa"/>
          </w:tcPr>
          <w:p w14:paraId="2C2C60AB" w14:textId="15E08C99" w:rsidR="002D5D34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5</w:t>
            </w:r>
          </w:p>
        </w:tc>
      </w:tr>
      <w:tr w:rsidR="002D5D34" w:rsidRPr="005C011B" w14:paraId="1F45FAF0" w14:textId="3D854C19" w:rsidTr="00D12F52">
        <w:tc>
          <w:tcPr>
            <w:tcW w:w="440" w:type="dxa"/>
          </w:tcPr>
          <w:p w14:paraId="63180979" w14:textId="77777777" w:rsidR="002D5D34" w:rsidRPr="005C011B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7210" w:type="dxa"/>
          </w:tcPr>
          <w:p w14:paraId="2C305C5F" w14:textId="77777777" w:rsidR="002D5D34" w:rsidRPr="002D5D34" w:rsidRDefault="002D5D34" w:rsidP="005D73C8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ACTIVE PROTECTIVE STABILIZATION during EMERGENCY dental care?</w:t>
            </w:r>
          </w:p>
        </w:tc>
        <w:tc>
          <w:tcPr>
            <w:tcW w:w="2410" w:type="dxa"/>
          </w:tcPr>
          <w:p w14:paraId="3DC53BF7" w14:textId="77777777" w:rsidR="002D5D34" w:rsidRPr="002D5D34" w:rsidRDefault="002D5D34" w:rsidP="00D12F52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D12F52" w:rsidRPr="005C011B" w14:paraId="71329F28" w14:textId="529A4740" w:rsidTr="00D12F52">
        <w:tc>
          <w:tcPr>
            <w:tcW w:w="440" w:type="dxa"/>
          </w:tcPr>
          <w:p w14:paraId="5AB8911E" w14:textId="77777777" w:rsidR="00D12F52" w:rsidRPr="002D5D34" w:rsidRDefault="00D12F52" w:rsidP="00D12F52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7210" w:type="dxa"/>
          </w:tcPr>
          <w:p w14:paraId="75A4141F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2410" w:type="dxa"/>
          </w:tcPr>
          <w:p w14:paraId="03AC37E6" w14:textId="0915E01E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</w:tr>
      <w:tr w:rsidR="00D12F52" w:rsidRPr="005C011B" w14:paraId="72DCED11" w14:textId="00E91746" w:rsidTr="00D12F52">
        <w:tc>
          <w:tcPr>
            <w:tcW w:w="440" w:type="dxa"/>
          </w:tcPr>
          <w:p w14:paraId="3E10C7E1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24D0D071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2410" w:type="dxa"/>
          </w:tcPr>
          <w:p w14:paraId="092E8C0F" w14:textId="27438E41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</w:tr>
      <w:tr w:rsidR="00D12F52" w:rsidRPr="005C011B" w14:paraId="534E861B" w14:textId="59BFD4B2" w:rsidTr="00D12F52">
        <w:tc>
          <w:tcPr>
            <w:tcW w:w="440" w:type="dxa"/>
          </w:tcPr>
          <w:p w14:paraId="207F89E2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57D95B5F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  <w:tc>
          <w:tcPr>
            <w:tcW w:w="2410" w:type="dxa"/>
          </w:tcPr>
          <w:p w14:paraId="2F4F8D50" w14:textId="65B525A8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</w:tr>
      <w:tr w:rsidR="00D12F52" w:rsidRPr="005C011B" w14:paraId="5B867A61" w14:textId="19ED13BA" w:rsidTr="00D12F52">
        <w:tc>
          <w:tcPr>
            <w:tcW w:w="440" w:type="dxa"/>
          </w:tcPr>
          <w:p w14:paraId="067BA689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50B07863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2410" w:type="dxa"/>
          </w:tcPr>
          <w:p w14:paraId="371A7BFF" w14:textId="71729A42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4</w:t>
            </w:r>
          </w:p>
        </w:tc>
      </w:tr>
      <w:tr w:rsidR="00D12F52" w:rsidRPr="005C011B" w14:paraId="26243638" w14:textId="0E13ACAC" w:rsidTr="00D12F52">
        <w:tc>
          <w:tcPr>
            <w:tcW w:w="440" w:type="dxa"/>
          </w:tcPr>
          <w:p w14:paraId="5111D3A6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33F15D2C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2410" w:type="dxa"/>
          </w:tcPr>
          <w:p w14:paraId="23D3FD74" w14:textId="5494DC52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5</w:t>
            </w:r>
          </w:p>
        </w:tc>
      </w:tr>
      <w:tr w:rsidR="00D12F52" w:rsidRPr="005C011B" w14:paraId="18C71905" w14:textId="16AF231C" w:rsidTr="00D12F52">
        <w:tc>
          <w:tcPr>
            <w:tcW w:w="440" w:type="dxa"/>
          </w:tcPr>
          <w:p w14:paraId="5640CCBF" w14:textId="77777777" w:rsidR="00D12F52" w:rsidRPr="005C011B" w:rsidRDefault="00D12F52" w:rsidP="00D12F52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7210" w:type="dxa"/>
          </w:tcPr>
          <w:p w14:paraId="0EFBA364" w14:textId="77777777" w:rsidR="00D12F52" w:rsidRPr="002D5D34" w:rsidRDefault="00D12F52" w:rsidP="00D12F52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PASSIVE PROTECTIVE STABILIZATION during ROUTINE dental care?</w:t>
            </w:r>
          </w:p>
        </w:tc>
        <w:tc>
          <w:tcPr>
            <w:tcW w:w="2410" w:type="dxa"/>
          </w:tcPr>
          <w:p w14:paraId="57E2A616" w14:textId="77777777" w:rsidR="00D12F52" w:rsidRPr="002D5D34" w:rsidRDefault="00D12F52" w:rsidP="00D12F52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D12F52" w:rsidRPr="005C011B" w14:paraId="52EDA829" w14:textId="2D0A8DAF" w:rsidTr="00D12F52">
        <w:tc>
          <w:tcPr>
            <w:tcW w:w="440" w:type="dxa"/>
          </w:tcPr>
          <w:p w14:paraId="2917981B" w14:textId="77777777" w:rsidR="00D12F52" w:rsidRPr="002D5D34" w:rsidRDefault="00D12F52" w:rsidP="00D12F52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7210" w:type="dxa"/>
          </w:tcPr>
          <w:p w14:paraId="0932FBA2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2410" w:type="dxa"/>
          </w:tcPr>
          <w:p w14:paraId="08EA3770" w14:textId="7F58E20C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</w:tr>
      <w:tr w:rsidR="00D12F52" w:rsidRPr="005C011B" w14:paraId="58D3A017" w14:textId="1C5D7465" w:rsidTr="00D12F52">
        <w:tc>
          <w:tcPr>
            <w:tcW w:w="440" w:type="dxa"/>
          </w:tcPr>
          <w:p w14:paraId="02590756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2C7B2AF0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2410" w:type="dxa"/>
          </w:tcPr>
          <w:p w14:paraId="4846FCB7" w14:textId="0FE4E8F6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</w:tr>
      <w:tr w:rsidR="00D12F52" w:rsidRPr="005C011B" w14:paraId="005F199F" w14:textId="6659D0E5" w:rsidTr="00D12F52">
        <w:tc>
          <w:tcPr>
            <w:tcW w:w="440" w:type="dxa"/>
          </w:tcPr>
          <w:p w14:paraId="49B16C7E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369C0B52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  <w:tc>
          <w:tcPr>
            <w:tcW w:w="2410" w:type="dxa"/>
          </w:tcPr>
          <w:p w14:paraId="1EAFC7EC" w14:textId="5BC9EFEB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</w:tr>
      <w:tr w:rsidR="00D12F52" w:rsidRPr="005C011B" w14:paraId="06B4DA91" w14:textId="58955D55" w:rsidTr="00D12F52">
        <w:tc>
          <w:tcPr>
            <w:tcW w:w="440" w:type="dxa"/>
          </w:tcPr>
          <w:p w14:paraId="5B669917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0A0BE745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2410" w:type="dxa"/>
          </w:tcPr>
          <w:p w14:paraId="752A7359" w14:textId="6D06004E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4</w:t>
            </w:r>
          </w:p>
        </w:tc>
      </w:tr>
      <w:tr w:rsidR="00D12F52" w:rsidRPr="005C011B" w14:paraId="12137972" w14:textId="789805A1" w:rsidTr="00D12F52">
        <w:tc>
          <w:tcPr>
            <w:tcW w:w="440" w:type="dxa"/>
          </w:tcPr>
          <w:p w14:paraId="6331A0AD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01EDE8F0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2410" w:type="dxa"/>
          </w:tcPr>
          <w:p w14:paraId="7B1CEBB1" w14:textId="1A46ACCB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5</w:t>
            </w:r>
          </w:p>
        </w:tc>
      </w:tr>
      <w:tr w:rsidR="00D12F52" w:rsidRPr="00037CB9" w14:paraId="341A1E7B" w14:textId="1F8AEF65" w:rsidTr="00D12F52">
        <w:tc>
          <w:tcPr>
            <w:tcW w:w="440" w:type="dxa"/>
          </w:tcPr>
          <w:p w14:paraId="1026C337" w14:textId="77777777" w:rsidR="00D12F52" w:rsidRPr="00037CB9" w:rsidRDefault="00D12F52" w:rsidP="00D12F52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7210" w:type="dxa"/>
          </w:tcPr>
          <w:p w14:paraId="3A1BBC52" w14:textId="77777777" w:rsidR="00D12F52" w:rsidRPr="002D5D34" w:rsidRDefault="00D12F52" w:rsidP="00D12F52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PASSIVE PROTECTIVE STABILIZATION during EMERGENCY dental care?</w:t>
            </w:r>
          </w:p>
        </w:tc>
        <w:tc>
          <w:tcPr>
            <w:tcW w:w="2410" w:type="dxa"/>
          </w:tcPr>
          <w:p w14:paraId="300EC68A" w14:textId="77777777" w:rsidR="00D12F52" w:rsidRPr="002D5D34" w:rsidRDefault="00D12F52" w:rsidP="00D12F52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D12F52" w:rsidRPr="005C011B" w14:paraId="2DAB3A06" w14:textId="41E37599" w:rsidTr="00D12F52">
        <w:tc>
          <w:tcPr>
            <w:tcW w:w="440" w:type="dxa"/>
          </w:tcPr>
          <w:p w14:paraId="691012A6" w14:textId="77777777" w:rsidR="00D12F52" w:rsidRPr="002D5D34" w:rsidRDefault="00D12F52" w:rsidP="00D12F52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7210" w:type="dxa"/>
          </w:tcPr>
          <w:p w14:paraId="28A84C76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2410" w:type="dxa"/>
          </w:tcPr>
          <w:p w14:paraId="4E2343C6" w14:textId="1A3520E9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</w:tr>
      <w:tr w:rsidR="00D12F52" w:rsidRPr="005C011B" w14:paraId="1F6D9844" w14:textId="39EBF0ED" w:rsidTr="00D12F52">
        <w:tc>
          <w:tcPr>
            <w:tcW w:w="440" w:type="dxa"/>
          </w:tcPr>
          <w:p w14:paraId="1CDDD0D3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04A0DD90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2410" w:type="dxa"/>
          </w:tcPr>
          <w:p w14:paraId="2B868073" w14:textId="033C4FB9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</w:tr>
      <w:tr w:rsidR="00D12F52" w:rsidRPr="005C011B" w14:paraId="7AD7B91C" w14:textId="61FA9923" w:rsidTr="00D12F52">
        <w:tc>
          <w:tcPr>
            <w:tcW w:w="440" w:type="dxa"/>
          </w:tcPr>
          <w:p w14:paraId="4A77241F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57B194AC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  <w:tc>
          <w:tcPr>
            <w:tcW w:w="2410" w:type="dxa"/>
          </w:tcPr>
          <w:p w14:paraId="65D1B9FD" w14:textId="3BCB2291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</w:tr>
      <w:tr w:rsidR="00D12F52" w:rsidRPr="005C011B" w14:paraId="33D33E6F" w14:textId="39D91CCA" w:rsidTr="00D12F52">
        <w:tc>
          <w:tcPr>
            <w:tcW w:w="440" w:type="dxa"/>
          </w:tcPr>
          <w:p w14:paraId="40E56008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3AA1EC4C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2410" w:type="dxa"/>
          </w:tcPr>
          <w:p w14:paraId="59325137" w14:textId="7AF9F944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4</w:t>
            </w:r>
          </w:p>
        </w:tc>
      </w:tr>
      <w:tr w:rsidR="00D12F52" w:rsidRPr="005C011B" w14:paraId="6F4F641D" w14:textId="7A629108" w:rsidTr="00D12F52">
        <w:tc>
          <w:tcPr>
            <w:tcW w:w="440" w:type="dxa"/>
          </w:tcPr>
          <w:p w14:paraId="4A0EE5EA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389727B0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2410" w:type="dxa"/>
          </w:tcPr>
          <w:p w14:paraId="3262C8E2" w14:textId="62DCA408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5</w:t>
            </w:r>
          </w:p>
        </w:tc>
      </w:tr>
      <w:tr w:rsidR="00D12F52" w:rsidRPr="00037CB9" w14:paraId="085DB195" w14:textId="12C14C03" w:rsidTr="00D12F52">
        <w:tc>
          <w:tcPr>
            <w:tcW w:w="440" w:type="dxa"/>
          </w:tcPr>
          <w:p w14:paraId="53C0A8D7" w14:textId="77777777" w:rsidR="00D12F52" w:rsidRPr="00037CB9" w:rsidRDefault="00D12F52" w:rsidP="00D12F52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7210" w:type="dxa"/>
          </w:tcPr>
          <w:p w14:paraId="211A2722" w14:textId="77777777" w:rsidR="00D12F52" w:rsidRPr="002D5D34" w:rsidRDefault="00D12F52" w:rsidP="00D12F52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CONSCIOUS SEDATION during ROUTINE dental care?</w:t>
            </w:r>
          </w:p>
        </w:tc>
        <w:tc>
          <w:tcPr>
            <w:tcW w:w="2410" w:type="dxa"/>
          </w:tcPr>
          <w:p w14:paraId="1C8DD4A0" w14:textId="77777777" w:rsidR="00D12F52" w:rsidRPr="002D5D34" w:rsidRDefault="00D12F52" w:rsidP="00D12F52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D12F52" w:rsidRPr="005C011B" w14:paraId="0D56B9B9" w14:textId="0822C72F" w:rsidTr="00D12F52">
        <w:tc>
          <w:tcPr>
            <w:tcW w:w="440" w:type="dxa"/>
          </w:tcPr>
          <w:p w14:paraId="0D724C11" w14:textId="77777777" w:rsidR="00D12F52" w:rsidRPr="002D5D34" w:rsidRDefault="00D12F52" w:rsidP="00D12F52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7210" w:type="dxa"/>
          </w:tcPr>
          <w:p w14:paraId="74DCDEB8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2410" w:type="dxa"/>
          </w:tcPr>
          <w:p w14:paraId="39400D5F" w14:textId="37797DEE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</w:tr>
      <w:tr w:rsidR="00D12F52" w:rsidRPr="005C011B" w14:paraId="2578C8F7" w14:textId="694DD14C" w:rsidTr="00D12F52">
        <w:tc>
          <w:tcPr>
            <w:tcW w:w="440" w:type="dxa"/>
          </w:tcPr>
          <w:p w14:paraId="531F9D09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7ED85043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2410" w:type="dxa"/>
          </w:tcPr>
          <w:p w14:paraId="69633E01" w14:textId="4AE0DE8A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</w:tr>
      <w:tr w:rsidR="00D12F52" w:rsidRPr="005C011B" w14:paraId="41197657" w14:textId="1F4E8DB3" w:rsidTr="00D12F52">
        <w:tc>
          <w:tcPr>
            <w:tcW w:w="440" w:type="dxa"/>
          </w:tcPr>
          <w:p w14:paraId="25C267E6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2E18B6ED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  <w:tc>
          <w:tcPr>
            <w:tcW w:w="2410" w:type="dxa"/>
          </w:tcPr>
          <w:p w14:paraId="239EBDA2" w14:textId="2FC62E1F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</w:tr>
      <w:tr w:rsidR="00D12F52" w:rsidRPr="005C011B" w14:paraId="4E132E42" w14:textId="1BDDACC5" w:rsidTr="00D12F52">
        <w:tc>
          <w:tcPr>
            <w:tcW w:w="440" w:type="dxa"/>
          </w:tcPr>
          <w:p w14:paraId="08DDB2D6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3C227D4E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2410" w:type="dxa"/>
          </w:tcPr>
          <w:p w14:paraId="2239CEE5" w14:textId="60E43ADE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4</w:t>
            </w:r>
          </w:p>
        </w:tc>
      </w:tr>
      <w:tr w:rsidR="00D12F52" w:rsidRPr="005C011B" w14:paraId="34B5A442" w14:textId="1EC2EC0E" w:rsidTr="00D12F52">
        <w:tc>
          <w:tcPr>
            <w:tcW w:w="440" w:type="dxa"/>
          </w:tcPr>
          <w:p w14:paraId="50E281C0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1C98928C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2410" w:type="dxa"/>
          </w:tcPr>
          <w:p w14:paraId="36E685CA" w14:textId="2EB34E29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5</w:t>
            </w:r>
          </w:p>
        </w:tc>
      </w:tr>
      <w:tr w:rsidR="00D12F52" w:rsidRPr="00037CB9" w14:paraId="67C284B7" w14:textId="44A772C5" w:rsidTr="00D12F52">
        <w:tc>
          <w:tcPr>
            <w:tcW w:w="440" w:type="dxa"/>
          </w:tcPr>
          <w:p w14:paraId="376B3A24" w14:textId="77777777" w:rsidR="00D12F52" w:rsidRPr="00037CB9" w:rsidRDefault="00D12F52" w:rsidP="00D12F52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7210" w:type="dxa"/>
          </w:tcPr>
          <w:p w14:paraId="27A23977" w14:textId="77777777" w:rsidR="00D12F52" w:rsidRPr="002D5D34" w:rsidRDefault="00D12F52" w:rsidP="00D12F52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CONSCIOUS SEDATION during EMERGENCY dental care?</w:t>
            </w:r>
          </w:p>
        </w:tc>
        <w:tc>
          <w:tcPr>
            <w:tcW w:w="2410" w:type="dxa"/>
          </w:tcPr>
          <w:p w14:paraId="66EAC7FB" w14:textId="77777777" w:rsidR="00D12F52" w:rsidRPr="002D5D34" w:rsidRDefault="00D12F52" w:rsidP="00D12F52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D12F52" w:rsidRPr="005C011B" w14:paraId="291818F7" w14:textId="5806CEE9" w:rsidTr="00D12F52">
        <w:tc>
          <w:tcPr>
            <w:tcW w:w="440" w:type="dxa"/>
          </w:tcPr>
          <w:p w14:paraId="2C6A58BE" w14:textId="77777777" w:rsidR="00D12F52" w:rsidRPr="002D5D34" w:rsidRDefault="00D12F52" w:rsidP="00D12F52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7210" w:type="dxa"/>
          </w:tcPr>
          <w:p w14:paraId="06DB38F5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2410" w:type="dxa"/>
          </w:tcPr>
          <w:p w14:paraId="183C9B9C" w14:textId="03C2919F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</w:tr>
      <w:tr w:rsidR="00D12F52" w:rsidRPr="005C011B" w14:paraId="63C55D0B" w14:textId="682A76C7" w:rsidTr="00D12F52">
        <w:tc>
          <w:tcPr>
            <w:tcW w:w="440" w:type="dxa"/>
          </w:tcPr>
          <w:p w14:paraId="1C8282EA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55E513E9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2410" w:type="dxa"/>
          </w:tcPr>
          <w:p w14:paraId="401B9898" w14:textId="5A593835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</w:tr>
      <w:tr w:rsidR="00D12F52" w:rsidRPr="005C011B" w14:paraId="2B561109" w14:textId="7DB9D30F" w:rsidTr="00D12F52">
        <w:tc>
          <w:tcPr>
            <w:tcW w:w="440" w:type="dxa"/>
          </w:tcPr>
          <w:p w14:paraId="258F4E88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05C48197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  <w:tc>
          <w:tcPr>
            <w:tcW w:w="2410" w:type="dxa"/>
          </w:tcPr>
          <w:p w14:paraId="5CE2F077" w14:textId="2BCE32FB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</w:tr>
      <w:tr w:rsidR="00D12F52" w:rsidRPr="005C011B" w14:paraId="4E4636ED" w14:textId="092FF58D" w:rsidTr="00D12F52">
        <w:tc>
          <w:tcPr>
            <w:tcW w:w="440" w:type="dxa"/>
          </w:tcPr>
          <w:p w14:paraId="1FD846DC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47232F6D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2410" w:type="dxa"/>
          </w:tcPr>
          <w:p w14:paraId="0FEBE06B" w14:textId="208685FA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4</w:t>
            </w:r>
          </w:p>
        </w:tc>
      </w:tr>
      <w:tr w:rsidR="00D12F52" w:rsidRPr="005C011B" w14:paraId="60294FD5" w14:textId="670D1334" w:rsidTr="00D12F52">
        <w:tc>
          <w:tcPr>
            <w:tcW w:w="440" w:type="dxa"/>
          </w:tcPr>
          <w:p w14:paraId="76B6109D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41A8542A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2410" w:type="dxa"/>
          </w:tcPr>
          <w:p w14:paraId="7BA6A3C7" w14:textId="63CE8389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5</w:t>
            </w:r>
          </w:p>
        </w:tc>
      </w:tr>
      <w:tr w:rsidR="00D12F52" w:rsidRPr="00037CB9" w14:paraId="2C910FC1" w14:textId="42E60D18" w:rsidTr="00D12F52">
        <w:tc>
          <w:tcPr>
            <w:tcW w:w="440" w:type="dxa"/>
          </w:tcPr>
          <w:p w14:paraId="2BE87D17" w14:textId="77777777" w:rsidR="00D12F52" w:rsidRPr="00037CB9" w:rsidRDefault="00D12F52" w:rsidP="00D12F52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7210" w:type="dxa"/>
          </w:tcPr>
          <w:p w14:paraId="1113A59D" w14:textId="77777777" w:rsidR="00D12F52" w:rsidRPr="002D5D34" w:rsidRDefault="00D12F52" w:rsidP="00D12F52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DEEP SEDATION or GENERAL ANESTHESIA during ROUTINE dental care?</w:t>
            </w:r>
          </w:p>
        </w:tc>
        <w:tc>
          <w:tcPr>
            <w:tcW w:w="2410" w:type="dxa"/>
          </w:tcPr>
          <w:p w14:paraId="0E9118AE" w14:textId="77777777" w:rsidR="00D12F52" w:rsidRPr="002D5D34" w:rsidRDefault="00D12F52" w:rsidP="00D12F52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D12F52" w:rsidRPr="005C011B" w14:paraId="3577AA71" w14:textId="6F6C7F35" w:rsidTr="00D12F52">
        <w:tc>
          <w:tcPr>
            <w:tcW w:w="440" w:type="dxa"/>
          </w:tcPr>
          <w:p w14:paraId="54163A00" w14:textId="77777777" w:rsidR="00D12F52" w:rsidRPr="002D5D34" w:rsidRDefault="00D12F52" w:rsidP="00D12F52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7210" w:type="dxa"/>
          </w:tcPr>
          <w:p w14:paraId="73BBF880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2410" w:type="dxa"/>
          </w:tcPr>
          <w:p w14:paraId="305916B5" w14:textId="0D1E3771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</w:tr>
      <w:tr w:rsidR="00D12F52" w:rsidRPr="005C011B" w14:paraId="5873A49D" w14:textId="64C8DA5E" w:rsidTr="00D12F52">
        <w:tc>
          <w:tcPr>
            <w:tcW w:w="440" w:type="dxa"/>
          </w:tcPr>
          <w:p w14:paraId="4AD271B7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066149F5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2410" w:type="dxa"/>
          </w:tcPr>
          <w:p w14:paraId="086E4655" w14:textId="5B41AC96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</w:tr>
      <w:tr w:rsidR="00D12F52" w:rsidRPr="005C011B" w14:paraId="5CE1B874" w14:textId="098CD9DD" w:rsidTr="00D12F52">
        <w:tc>
          <w:tcPr>
            <w:tcW w:w="440" w:type="dxa"/>
          </w:tcPr>
          <w:p w14:paraId="677EF7F2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0CFAE1BF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  <w:tc>
          <w:tcPr>
            <w:tcW w:w="2410" w:type="dxa"/>
          </w:tcPr>
          <w:p w14:paraId="7B8EA27D" w14:textId="0186DBB9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</w:tr>
      <w:tr w:rsidR="00D12F52" w:rsidRPr="005C011B" w14:paraId="69FE6F27" w14:textId="29FC7FE3" w:rsidTr="00D12F52">
        <w:tc>
          <w:tcPr>
            <w:tcW w:w="440" w:type="dxa"/>
          </w:tcPr>
          <w:p w14:paraId="5A6E15A0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4C409303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2410" w:type="dxa"/>
          </w:tcPr>
          <w:p w14:paraId="56C2DF49" w14:textId="2DA80AE5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4</w:t>
            </w:r>
          </w:p>
        </w:tc>
      </w:tr>
      <w:tr w:rsidR="00D12F52" w:rsidRPr="005C011B" w14:paraId="423861FD" w14:textId="0CFCD9BA" w:rsidTr="00D12F52">
        <w:tc>
          <w:tcPr>
            <w:tcW w:w="440" w:type="dxa"/>
          </w:tcPr>
          <w:p w14:paraId="60FB2261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1D62BCB5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2410" w:type="dxa"/>
          </w:tcPr>
          <w:p w14:paraId="5B395EC1" w14:textId="22B6BFFF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5</w:t>
            </w:r>
          </w:p>
        </w:tc>
      </w:tr>
      <w:tr w:rsidR="00D12F52" w:rsidRPr="00037CB9" w14:paraId="7110D2CA" w14:textId="42F4F611" w:rsidTr="00D12F52">
        <w:tc>
          <w:tcPr>
            <w:tcW w:w="440" w:type="dxa"/>
          </w:tcPr>
          <w:p w14:paraId="0813FE6E" w14:textId="77777777" w:rsidR="00D12F52" w:rsidRPr="00037CB9" w:rsidRDefault="00D12F52" w:rsidP="00D12F52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210" w:type="dxa"/>
          </w:tcPr>
          <w:p w14:paraId="02147B6F" w14:textId="77777777" w:rsidR="00D12F52" w:rsidRPr="002D5D34" w:rsidRDefault="00D12F52" w:rsidP="00D12F52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ow do you think about DEEP SEDATION or GENERAL ANESTHESIA during EMERGENCY dental care?</w:t>
            </w:r>
          </w:p>
        </w:tc>
        <w:tc>
          <w:tcPr>
            <w:tcW w:w="2410" w:type="dxa"/>
          </w:tcPr>
          <w:p w14:paraId="4A90CFDA" w14:textId="77777777" w:rsidR="00D12F52" w:rsidRPr="002D5D34" w:rsidRDefault="00D12F52" w:rsidP="00D12F52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D12F52" w:rsidRPr="005C011B" w14:paraId="18B9884F" w14:textId="3082CAB1" w:rsidTr="00D12F52">
        <w:tc>
          <w:tcPr>
            <w:tcW w:w="440" w:type="dxa"/>
          </w:tcPr>
          <w:p w14:paraId="2D737A88" w14:textId="77777777" w:rsidR="00D12F52" w:rsidRPr="002D5D34" w:rsidRDefault="00D12F52" w:rsidP="00D12F52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7210" w:type="dxa"/>
          </w:tcPr>
          <w:p w14:paraId="423083A8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2410" w:type="dxa"/>
          </w:tcPr>
          <w:p w14:paraId="24A6C2BE" w14:textId="7E483963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</w:tr>
      <w:tr w:rsidR="00D12F52" w:rsidRPr="005C011B" w14:paraId="599EC955" w14:textId="2C89AFB8" w:rsidTr="00D12F52">
        <w:tc>
          <w:tcPr>
            <w:tcW w:w="440" w:type="dxa"/>
          </w:tcPr>
          <w:p w14:paraId="20AEEFA1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722BBE6A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Unacceptable</w:t>
            </w:r>
            <w:proofErr w:type="spellEnd"/>
          </w:p>
        </w:tc>
        <w:tc>
          <w:tcPr>
            <w:tcW w:w="2410" w:type="dxa"/>
          </w:tcPr>
          <w:p w14:paraId="3926DE44" w14:textId="33CE91D6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</w:tr>
      <w:tr w:rsidR="00D12F52" w:rsidRPr="005C011B" w14:paraId="463FAA0F" w14:textId="2329A7ED" w:rsidTr="00D12F52">
        <w:tc>
          <w:tcPr>
            <w:tcW w:w="440" w:type="dxa"/>
          </w:tcPr>
          <w:p w14:paraId="3B9EA203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4FBA28A7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Indifferent</w:t>
            </w:r>
            <w:proofErr w:type="spellEnd"/>
          </w:p>
        </w:tc>
        <w:tc>
          <w:tcPr>
            <w:tcW w:w="2410" w:type="dxa"/>
          </w:tcPr>
          <w:p w14:paraId="101C050B" w14:textId="16BD96C9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</w:tr>
      <w:tr w:rsidR="00D12F52" w:rsidRPr="005C011B" w14:paraId="233E2DBA" w14:textId="1DFA3796" w:rsidTr="00D12F52">
        <w:tc>
          <w:tcPr>
            <w:tcW w:w="440" w:type="dxa"/>
          </w:tcPr>
          <w:p w14:paraId="136BE2EF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2CEDAA5D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2410" w:type="dxa"/>
          </w:tcPr>
          <w:p w14:paraId="23333F00" w14:textId="024E60E9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4</w:t>
            </w:r>
          </w:p>
        </w:tc>
      </w:tr>
      <w:tr w:rsidR="00D12F52" w:rsidRPr="005C011B" w14:paraId="2DDA16E9" w14:textId="00049DBF" w:rsidTr="00D12F52">
        <w:tc>
          <w:tcPr>
            <w:tcW w:w="440" w:type="dxa"/>
          </w:tcPr>
          <w:p w14:paraId="236D0BD1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296B2333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Totally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acceptable</w:t>
            </w:r>
            <w:proofErr w:type="spellEnd"/>
          </w:p>
        </w:tc>
        <w:tc>
          <w:tcPr>
            <w:tcW w:w="2410" w:type="dxa"/>
          </w:tcPr>
          <w:p w14:paraId="4C246B72" w14:textId="13E86D7D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5</w:t>
            </w:r>
          </w:p>
        </w:tc>
      </w:tr>
      <w:tr w:rsidR="00D12F52" w:rsidRPr="00037CB9" w14:paraId="053A234F" w14:textId="2C3AE40F" w:rsidTr="00D12F52">
        <w:tc>
          <w:tcPr>
            <w:tcW w:w="440" w:type="dxa"/>
          </w:tcPr>
          <w:p w14:paraId="22ADB14A" w14:textId="77777777" w:rsidR="00D12F52" w:rsidRPr="00037CB9" w:rsidRDefault="00D12F52" w:rsidP="00D12F52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7210" w:type="dxa"/>
          </w:tcPr>
          <w:p w14:paraId="7C772E65" w14:textId="77777777" w:rsidR="00D12F52" w:rsidRPr="002D5D34" w:rsidRDefault="00D12F52" w:rsidP="00D12F52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ave you ever allowed advanced behaviour management techniques to be used on your child to carry out dental care?</w:t>
            </w:r>
          </w:p>
        </w:tc>
        <w:tc>
          <w:tcPr>
            <w:tcW w:w="2410" w:type="dxa"/>
          </w:tcPr>
          <w:p w14:paraId="6A4BED83" w14:textId="77777777" w:rsidR="00D12F52" w:rsidRPr="002D5D34" w:rsidRDefault="00D12F52" w:rsidP="00D12F52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D12F52" w:rsidRPr="005C011B" w14:paraId="0FA6C364" w14:textId="7DE3A12A" w:rsidTr="00D12F52">
        <w:tc>
          <w:tcPr>
            <w:tcW w:w="440" w:type="dxa"/>
          </w:tcPr>
          <w:p w14:paraId="226947D9" w14:textId="77777777" w:rsidR="00D12F52" w:rsidRPr="002D5D34" w:rsidRDefault="00D12F52" w:rsidP="00D12F52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7210" w:type="dxa"/>
          </w:tcPr>
          <w:p w14:paraId="3BF60183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Yes</w:t>
            </w:r>
          </w:p>
        </w:tc>
        <w:tc>
          <w:tcPr>
            <w:tcW w:w="2410" w:type="dxa"/>
          </w:tcPr>
          <w:p w14:paraId="20AABBA6" w14:textId="56BD19A5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</w:tr>
      <w:tr w:rsidR="00D12F52" w:rsidRPr="005C011B" w14:paraId="7308637D" w14:textId="50ED9EA7" w:rsidTr="00D12F52">
        <w:tc>
          <w:tcPr>
            <w:tcW w:w="440" w:type="dxa"/>
          </w:tcPr>
          <w:p w14:paraId="0BA28742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752B9DBB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No</w:t>
            </w:r>
          </w:p>
        </w:tc>
        <w:tc>
          <w:tcPr>
            <w:tcW w:w="2410" w:type="dxa"/>
          </w:tcPr>
          <w:p w14:paraId="46EC5438" w14:textId="2F8DB97E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0</w:t>
            </w:r>
          </w:p>
        </w:tc>
      </w:tr>
      <w:tr w:rsidR="00D12F52" w:rsidRPr="00037CB9" w14:paraId="447CB79C" w14:textId="7367C33B" w:rsidTr="00D12F52">
        <w:tc>
          <w:tcPr>
            <w:tcW w:w="440" w:type="dxa"/>
          </w:tcPr>
          <w:p w14:paraId="23DDB337" w14:textId="77777777" w:rsidR="00D12F52" w:rsidRPr="00037CB9" w:rsidRDefault="00D12F52" w:rsidP="00D12F52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7210" w:type="dxa"/>
          </w:tcPr>
          <w:p w14:paraId="0B3101C0" w14:textId="77777777" w:rsidR="00D12F52" w:rsidRPr="00037CB9" w:rsidRDefault="00D12F52" w:rsidP="00D12F52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proofErr w:type="spellStart"/>
            <w:r w:rsidRPr="00037CB9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If</w:t>
            </w:r>
            <w:proofErr w:type="spellEnd"/>
            <w:r w:rsidRPr="00037CB9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 yes, </w:t>
            </w:r>
            <w:proofErr w:type="spellStart"/>
            <w:r w:rsidRPr="00037CB9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which</w:t>
            </w:r>
            <w:proofErr w:type="spellEnd"/>
            <w:r w:rsidRPr="00037CB9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 one?</w:t>
            </w:r>
          </w:p>
        </w:tc>
        <w:tc>
          <w:tcPr>
            <w:tcW w:w="2410" w:type="dxa"/>
          </w:tcPr>
          <w:p w14:paraId="6EB994EF" w14:textId="77777777" w:rsidR="00D12F52" w:rsidRPr="00037CB9" w:rsidRDefault="00D12F52" w:rsidP="00D12F52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</w:tr>
      <w:tr w:rsidR="00D12F52" w:rsidRPr="005C011B" w14:paraId="3E4BF48C" w14:textId="6093813E" w:rsidTr="00D12F52">
        <w:tc>
          <w:tcPr>
            <w:tcW w:w="440" w:type="dxa"/>
          </w:tcPr>
          <w:p w14:paraId="7F9CBF19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3B5C23B5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Active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protective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stabilization</w:t>
            </w:r>
            <w:proofErr w:type="spellEnd"/>
          </w:p>
        </w:tc>
        <w:tc>
          <w:tcPr>
            <w:tcW w:w="2410" w:type="dxa"/>
          </w:tcPr>
          <w:p w14:paraId="15D2216F" w14:textId="77777777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D12F52" w:rsidRPr="005C011B" w14:paraId="4FFAB650" w14:textId="3959671B" w:rsidTr="00D12F52">
        <w:tc>
          <w:tcPr>
            <w:tcW w:w="440" w:type="dxa"/>
          </w:tcPr>
          <w:p w14:paraId="02F17A33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04E9BA1E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Passive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protective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stabilization</w:t>
            </w:r>
            <w:proofErr w:type="spellEnd"/>
          </w:p>
        </w:tc>
        <w:tc>
          <w:tcPr>
            <w:tcW w:w="2410" w:type="dxa"/>
          </w:tcPr>
          <w:p w14:paraId="35D55119" w14:textId="77777777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D12F52" w:rsidRPr="005C011B" w14:paraId="22E56B11" w14:textId="53950133" w:rsidTr="00D12F52">
        <w:tc>
          <w:tcPr>
            <w:tcW w:w="440" w:type="dxa"/>
          </w:tcPr>
          <w:p w14:paraId="6030F8DF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51C86CBC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Conscious</w:t>
            </w:r>
            <w:proofErr w:type="spellEnd"/>
            <w:r w:rsidRPr="005C011B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5C011B">
              <w:rPr>
                <w:rFonts w:ascii="Calibri Light" w:hAnsi="Calibri Light" w:cs="Calibri Light"/>
                <w:sz w:val="22"/>
                <w:szCs w:val="22"/>
              </w:rPr>
              <w:t>sedation</w:t>
            </w:r>
            <w:proofErr w:type="spellEnd"/>
          </w:p>
        </w:tc>
        <w:tc>
          <w:tcPr>
            <w:tcW w:w="2410" w:type="dxa"/>
          </w:tcPr>
          <w:p w14:paraId="165BE88E" w14:textId="77777777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D12F52" w:rsidRPr="005C011B" w14:paraId="7078CF43" w14:textId="5EF5600F" w:rsidTr="00D12F52">
        <w:tc>
          <w:tcPr>
            <w:tcW w:w="440" w:type="dxa"/>
          </w:tcPr>
          <w:p w14:paraId="56493A39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524B8EBF" w14:textId="77777777" w:rsidR="00D12F52" w:rsidRPr="002D5D34" w:rsidRDefault="00D12F52" w:rsidP="00D12F52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sz w:val="22"/>
                <w:szCs w:val="22"/>
                <w:lang w:val="en-GB"/>
              </w:rPr>
              <w:t>Deep sedation or general anaesthesia</w:t>
            </w:r>
          </w:p>
        </w:tc>
        <w:tc>
          <w:tcPr>
            <w:tcW w:w="2410" w:type="dxa"/>
          </w:tcPr>
          <w:p w14:paraId="0672FC70" w14:textId="77777777" w:rsidR="00D12F52" w:rsidRPr="002D5D34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</w:tr>
      <w:tr w:rsidR="00D12F52" w:rsidRPr="00037CB9" w14:paraId="11B8B1AF" w14:textId="044B1820" w:rsidTr="00D12F52">
        <w:tc>
          <w:tcPr>
            <w:tcW w:w="440" w:type="dxa"/>
          </w:tcPr>
          <w:p w14:paraId="65B437B2" w14:textId="77777777" w:rsidR="00D12F52" w:rsidRPr="00037CB9" w:rsidRDefault="00D12F52" w:rsidP="00D12F52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7210" w:type="dxa"/>
          </w:tcPr>
          <w:p w14:paraId="4DC99954" w14:textId="77777777" w:rsidR="00D12F52" w:rsidRPr="002D5D34" w:rsidRDefault="00D12F52" w:rsidP="00D12F52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D5D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Now that you know the different advanced behaviour management techniques, would you have preferred to use another one?</w:t>
            </w:r>
          </w:p>
        </w:tc>
        <w:tc>
          <w:tcPr>
            <w:tcW w:w="2410" w:type="dxa"/>
          </w:tcPr>
          <w:p w14:paraId="4FE94962" w14:textId="77777777" w:rsidR="00D12F52" w:rsidRPr="002D5D34" w:rsidRDefault="00D12F52" w:rsidP="00D12F52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</w:p>
        </w:tc>
      </w:tr>
      <w:tr w:rsidR="00D12F52" w:rsidRPr="005C011B" w14:paraId="4F03DB65" w14:textId="43B11290" w:rsidTr="00D12F52">
        <w:tc>
          <w:tcPr>
            <w:tcW w:w="440" w:type="dxa"/>
          </w:tcPr>
          <w:p w14:paraId="75852EF5" w14:textId="77777777" w:rsidR="00D12F52" w:rsidRPr="002D5D34" w:rsidRDefault="00D12F52" w:rsidP="00D12F52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7210" w:type="dxa"/>
          </w:tcPr>
          <w:p w14:paraId="1167698A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Yes</w:t>
            </w:r>
          </w:p>
        </w:tc>
        <w:tc>
          <w:tcPr>
            <w:tcW w:w="2410" w:type="dxa"/>
          </w:tcPr>
          <w:p w14:paraId="7B21EF9B" w14:textId="6B11D57C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</w:tr>
      <w:tr w:rsidR="00D12F52" w:rsidRPr="005C011B" w14:paraId="119F124A" w14:textId="5FF21095" w:rsidTr="00D12F52">
        <w:tc>
          <w:tcPr>
            <w:tcW w:w="440" w:type="dxa"/>
          </w:tcPr>
          <w:p w14:paraId="620480BD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10" w:type="dxa"/>
          </w:tcPr>
          <w:p w14:paraId="61CBC4B3" w14:textId="77777777" w:rsidR="00D12F52" w:rsidRPr="005C011B" w:rsidRDefault="00D12F52" w:rsidP="00D12F52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5C011B">
              <w:rPr>
                <w:rFonts w:ascii="Calibri Light" w:hAnsi="Calibri Light" w:cs="Calibri Light"/>
                <w:sz w:val="22"/>
                <w:szCs w:val="22"/>
              </w:rPr>
              <w:t>No</w:t>
            </w:r>
          </w:p>
        </w:tc>
        <w:tc>
          <w:tcPr>
            <w:tcW w:w="2410" w:type="dxa"/>
          </w:tcPr>
          <w:p w14:paraId="647306F5" w14:textId="2637F786" w:rsidR="00D12F52" w:rsidRPr="005C011B" w:rsidRDefault="00D12F52" w:rsidP="00D12F5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0</w:t>
            </w:r>
          </w:p>
        </w:tc>
      </w:tr>
    </w:tbl>
    <w:p w14:paraId="1031A16D" w14:textId="77777777" w:rsidR="002D5D34" w:rsidRPr="002D5D34" w:rsidRDefault="002D5D34" w:rsidP="002D5D34">
      <w:pPr>
        <w:rPr>
          <w:lang w:val="en-US"/>
        </w:rPr>
      </w:pPr>
    </w:p>
    <w:sectPr w:rsidR="002D5D34" w:rsidRPr="002D5D34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767035" w14:textId="77777777" w:rsidR="00E02418" w:rsidRDefault="00E02418" w:rsidP="002D5D34">
      <w:pPr>
        <w:spacing w:after="0" w:line="240" w:lineRule="auto"/>
      </w:pPr>
      <w:r>
        <w:separator/>
      </w:r>
    </w:p>
  </w:endnote>
  <w:endnote w:type="continuationSeparator" w:id="0">
    <w:p w14:paraId="235D5CB3" w14:textId="77777777" w:rsidR="00E02418" w:rsidRDefault="00E02418" w:rsidP="002D5D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12031462"/>
      <w:docPartObj>
        <w:docPartGallery w:val="Page Numbers (Bottom of Page)"/>
        <w:docPartUnique/>
      </w:docPartObj>
    </w:sdtPr>
    <w:sdtContent>
      <w:p w14:paraId="057A2FD7" w14:textId="6A084F91" w:rsidR="002D5D34" w:rsidRDefault="002D5D3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68BA16A0" w14:textId="77777777" w:rsidR="002D5D34" w:rsidRDefault="002D5D3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4BD64A" w14:textId="77777777" w:rsidR="00E02418" w:rsidRDefault="00E02418" w:rsidP="002D5D34">
      <w:pPr>
        <w:spacing w:after="0" w:line="240" w:lineRule="auto"/>
      </w:pPr>
      <w:r>
        <w:separator/>
      </w:r>
    </w:p>
  </w:footnote>
  <w:footnote w:type="continuationSeparator" w:id="0">
    <w:p w14:paraId="7A81B8CE" w14:textId="77777777" w:rsidR="00E02418" w:rsidRDefault="00E02418" w:rsidP="002D5D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007BFE"/>
    <w:multiLevelType w:val="multilevel"/>
    <w:tmpl w:val="F59E416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hint="default"/>
      </w:rPr>
    </w:lvl>
  </w:abstractNum>
  <w:abstractNum w:abstractNumId="1" w15:restartNumberingAfterBreak="0">
    <w:nsid w:val="09762CC6"/>
    <w:multiLevelType w:val="multilevel"/>
    <w:tmpl w:val="A6DCE1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4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hint="default"/>
      </w:rPr>
    </w:lvl>
  </w:abstractNum>
  <w:abstractNum w:abstractNumId="2" w15:restartNumberingAfterBreak="0">
    <w:nsid w:val="11464B78"/>
    <w:multiLevelType w:val="multilevel"/>
    <w:tmpl w:val="70D28E7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hint="default"/>
      </w:rPr>
    </w:lvl>
  </w:abstractNum>
  <w:abstractNum w:abstractNumId="3" w15:restartNumberingAfterBreak="0">
    <w:nsid w:val="224B5874"/>
    <w:multiLevelType w:val="multilevel"/>
    <w:tmpl w:val="B62657D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hint="default"/>
      </w:rPr>
    </w:lvl>
  </w:abstractNum>
  <w:abstractNum w:abstractNumId="4" w15:restartNumberingAfterBreak="0">
    <w:nsid w:val="2B981298"/>
    <w:multiLevelType w:val="multilevel"/>
    <w:tmpl w:val="CD9424B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hint="default"/>
      </w:rPr>
    </w:lvl>
  </w:abstractNum>
  <w:abstractNum w:abstractNumId="5" w15:restartNumberingAfterBreak="0">
    <w:nsid w:val="32C97434"/>
    <w:multiLevelType w:val="hybridMultilevel"/>
    <w:tmpl w:val="A4F49D00"/>
    <w:lvl w:ilvl="0" w:tplc="D5E8CDE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 w15:restartNumberingAfterBreak="0">
    <w:nsid w:val="3454440E"/>
    <w:multiLevelType w:val="multilevel"/>
    <w:tmpl w:val="6BB6C18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hint="default"/>
      </w:rPr>
    </w:lvl>
  </w:abstractNum>
  <w:abstractNum w:abstractNumId="7" w15:restartNumberingAfterBreak="0">
    <w:nsid w:val="394E15CE"/>
    <w:multiLevelType w:val="hybridMultilevel"/>
    <w:tmpl w:val="4DC610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8924814"/>
    <w:multiLevelType w:val="hybridMultilevel"/>
    <w:tmpl w:val="869EC09A"/>
    <w:lvl w:ilvl="0" w:tplc="0410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3291F22"/>
    <w:multiLevelType w:val="multilevel"/>
    <w:tmpl w:val="CE64824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hint="default"/>
      </w:rPr>
    </w:lvl>
  </w:abstractNum>
  <w:abstractNum w:abstractNumId="10" w15:restartNumberingAfterBreak="0">
    <w:nsid w:val="629001C3"/>
    <w:multiLevelType w:val="multilevel"/>
    <w:tmpl w:val="A1D638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7B1C3B3C"/>
    <w:multiLevelType w:val="multilevel"/>
    <w:tmpl w:val="0F0C95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68065965">
    <w:abstractNumId w:val="8"/>
  </w:num>
  <w:num w:numId="2" w16cid:durableId="1915704936">
    <w:abstractNumId w:val="10"/>
  </w:num>
  <w:num w:numId="3" w16cid:durableId="35010975">
    <w:abstractNumId w:val="7"/>
  </w:num>
  <w:num w:numId="4" w16cid:durableId="965815406">
    <w:abstractNumId w:val="5"/>
  </w:num>
  <w:num w:numId="5" w16cid:durableId="1085809470">
    <w:abstractNumId w:val="2"/>
  </w:num>
  <w:num w:numId="6" w16cid:durableId="449205836">
    <w:abstractNumId w:val="6"/>
  </w:num>
  <w:num w:numId="7" w16cid:durableId="1194341192">
    <w:abstractNumId w:val="0"/>
  </w:num>
  <w:num w:numId="8" w16cid:durableId="1582060469">
    <w:abstractNumId w:val="1"/>
  </w:num>
  <w:num w:numId="9" w16cid:durableId="1963150021">
    <w:abstractNumId w:val="3"/>
  </w:num>
  <w:num w:numId="10" w16cid:durableId="765073083">
    <w:abstractNumId w:val="11"/>
  </w:num>
  <w:num w:numId="11" w16cid:durableId="239759344">
    <w:abstractNumId w:val="4"/>
  </w:num>
  <w:num w:numId="12" w16cid:durableId="31445920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CF6"/>
    <w:rsid w:val="00077ED2"/>
    <w:rsid w:val="00227EE3"/>
    <w:rsid w:val="002A7FC8"/>
    <w:rsid w:val="002D5D34"/>
    <w:rsid w:val="004164D4"/>
    <w:rsid w:val="004C794F"/>
    <w:rsid w:val="005133C4"/>
    <w:rsid w:val="005B45F6"/>
    <w:rsid w:val="005B4719"/>
    <w:rsid w:val="00645EA4"/>
    <w:rsid w:val="0069716D"/>
    <w:rsid w:val="008128E9"/>
    <w:rsid w:val="0085154F"/>
    <w:rsid w:val="00895067"/>
    <w:rsid w:val="008B2CF6"/>
    <w:rsid w:val="009564F3"/>
    <w:rsid w:val="00A56439"/>
    <w:rsid w:val="00C0569C"/>
    <w:rsid w:val="00C626B3"/>
    <w:rsid w:val="00CA63A1"/>
    <w:rsid w:val="00D04478"/>
    <w:rsid w:val="00D12F52"/>
    <w:rsid w:val="00D80769"/>
    <w:rsid w:val="00E02418"/>
    <w:rsid w:val="00EF1333"/>
    <w:rsid w:val="00FB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77B63"/>
  <w15:chartTrackingRefBased/>
  <w15:docId w15:val="{E69A51C0-97A5-4DC5-A991-F6A7633FC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D5D34"/>
  </w:style>
  <w:style w:type="paragraph" w:styleId="Titolo1">
    <w:name w:val="heading 1"/>
    <w:basedOn w:val="Normale"/>
    <w:next w:val="Normale"/>
    <w:link w:val="Titolo1Carattere"/>
    <w:uiPriority w:val="9"/>
    <w:qFormat/>
    <w:rsid w:val="008B2C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B2C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B2C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B2C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B2C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B2C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B2C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B2C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B2C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B2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B2C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B2C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B2CF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B2CF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B2CF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B2CF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B2CF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B2CF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B2C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B2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B2C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B2C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B2C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B2CF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B2CF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B2CF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B2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B2CF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B2CF6"/>
    <w:rPr>
      <w:b/>
      <w:bCs/>
      <w:smallCaps/>
      <w:color w:val="0F4761" w:themeColor="accent1" w:themeShade="BF"/>
      <w:spacing w:val="5"/>
    </w:rPr>
  </w:style>
  <w:style w:type="character" w:customStyle="1" w:styleId="ts-alignment-element">
    <w:name w:val="ts-alignment-element"/>
    <w:basedOn w:val="Carpredefinitoparagrafo"/>
    <w:rsid w:val="008128E9"/>
  </w:style>
  <w:style w:type="table" w:styleId="Grigliatabella">
    <w:name w:val="Table Grid"/>
    <w:basedOn w:val="Tabellanormale"/>
    <w:uiPriority w:val="39"/>
    <w:rsid w:val="002D5D34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D5D3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D5D34"/>
  </w:style>
  <w:style w:type="paragraph" w:styleId="Pidipagina">
    <w:name w:val="footer"/>
    <w:basedOn w:val="Normale"/>
    <w:link w:val="PidipaginaCarattere"/>
    <w:uiPriority w:val="99"/>
    <w:unhideWhenUsed/>
    <w:rsid w:val="002D5D3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D5D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65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26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9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83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138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272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625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8793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6624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4804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89706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02968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4329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07383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15878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66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1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9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16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93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852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8572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39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85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6664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5255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22379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67390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20802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97048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87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51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62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33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392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9426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9464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8356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1474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5546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03090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11915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13114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34638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64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30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8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0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48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975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3820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6341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1098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2554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2209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92978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62580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60971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2807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1523</Words>
  <Characters>8684</Characters>
  <Application>Microsoft Office Word</Application>
  <DocSecurity>0</DocSecurity>
  <Lines>72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Cirio</dc:creator>
  <cp:keywords/>
  <dc:description/>
  <cp:lastModifiedBy>claudia salerno</cp:lastModifiedBy>
  <cp:revision>5</cp:revision>
  <dcterms:created xsi:type="dcterms:W3CDTF">2024-04-05T09:29:00Z</dcterms:created>
  <dcterms:modified xsi:type="dcterms:W3CDTF">2024-11-20T13:59:00Z</dcterms:modified>
</cp:coreProperties>
</file>